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79ABE1" w14:textId="2EF5AD6A" w:rsidR="00F8091E" w:rsidRPr="00D7121C" w:rsidRDefault="00A97962" w:rsidP="00D16695">
      <w:pPr>
        <w:rPr>
          <w:rFonts w:ascii="Arial" w:hAnsi="Arial" w:cs="Arial"/>
          <w:sz w:val="20"/>
          <w:szCs w:val="20"/>
        </w:rPr>
      </w:pPr>
      <w:r w:rsidRPr="00D7121C">
        <w:rPr>
          <w:rFonts w:ascii="Arial" w:hAnsi="Arial" w:cs="Arial"/>
          <w:sz w:val="20"/>
          <w:szCs w:val="20"/>
        </w:rPr>
        <w:t xml:space="preserve">Appendix </w:t>
      </w:r>
      <w:r w:rsidR="00F8091E" w:rsidRPr="00D7121C">
        <w:rPr>
          <w:rFonts w:ascii="Arial" w:hAnsi="Arial" w:cs="Arial"/>
          <w:sz w:val="20"/>
          <w:szCs w:val="20"/>
        </w:rPr>
        <w:t>1.</w:t>
      </w:r>
      <w:r w:rsidR="00D16695" w:rsidRPr="00D7121C">
        <w:rPr>
          <w:rFonts w:ascii="Arial" w:hAnsi="Arial" w:cs="Arial"/>
          <w:sz w:val="20"/>
          <w:szCs w:val="20"/>
        </w:rPr>
        <w:t xml:space="preserve"> </w:t>
      </w:r>
      <w:r w:rsidR="00F83E7F" w:rsidRPr="00D7121C">
        <w:rPr>
          <w:rFonts w:ascii="Arial" w:hAnsi="Arial" w:cs="Arial"/>
          <w:sz w:val="20"/>
          <w:szCs w:val="20"/>
        </w:rPr>
        <w:t>Therapeutic c</w:t>
      </w:r>
      <w:r w:rsidR="00D16695" w:rsidRPr="00D7121C">
        <w:rPr>
          <w:rFonts w:ascii="Arial" w:hAnsi="Arial" w:cs="Arial"/>
          <w:sz w:val="20"/>
          <w:szCs w:val="20"/>
        </w:rPr>
        <w:t xml:space="preserve">linical trials of </w:t>
      </w:r>
      <w:r w:rsidR="0023526A" w:rsidRPr="00D7121C">
        <w:rPr>
          <w:rFonts w:ascii="Arial" w:hAnsi="Arial" w:cs="Arial"/>
          <w:sz w:val="20"/>
          <w:szCs w:val="20"/>
        </w:rPr>
        <w:t>bispecific</w:t>
      </w:r>
      <w:r w:rsidR="00A64AE1">
        <w:rPr>
          <w:rFonts w:ascii="Arial" w:hAnsi="Arial" w:cs="Arial"/>
          <w:sz w:val="20"/>
          <w:szCs w:val="20"/>
        </w:rPr>
        <w:t>/</w:t>
      </w:r>
      <w:proofErr w:type="spellStart"/>
      <w:r w:rsidR="00D16695" w:rsidRPr="00D7121C">
        <w:rPr>
          <w:rFonts w:ascii="Arial" w:hAnsi="Arial" w:cs="Arial"/>
          <w:sz w:val="20"/>
          <w:szCs w:val="20"/>
        </w:rPr>
        <w:t>multispecific</w:t>
      </w:r>
      <w:proofErr w:type="spellEnd"/>
      <w:r w:rsidR="00D16695" w:rsidRPr="00D7121C">
        <w:rPr>
          <w:rFonts w:ascii="Arial" w:hAnsi="Arial" w:cs="Arial"/>
          <w:sz w:val="20"/>
          <w:szCs w:val="20"/>
        </w:rPr>
        <w:t xml:space="preserve"> antibodies in lung cancer</w:t>
      </w:r>
    </w:p>
    <w:tbl>
      <w:tblPr>
        <w:tblStyle w:val="GridTable5Dark-Accent1"/>
        <w:tblW w:w="14040" w:type="dxa"/>
        <w:jc w:val="center"/>
        <w:tblLayout w:type="fixed"/>
        <w:tblLook w:val="0420" w:firstRow="1" w:lastRow="0" w:firstColumn="0" w:lastColumn="0" w:noHBand="0" w:noVBand="1"/>
      </w:tblPr>
      <w:tblGrid>
        <w:gridCol w:w="1525"/>
        <w:gridCol w:w="5310"/>
        <w:gridCol w:w="810"/>
        <w:gridCol w:w="2070"/>
        <w:gridCol w:w="2435"/>
        <w:gridCol w:w="45"/>
        <w:gridCol w:w="1845"/>
      </w:tblGrid>
      <w:tr w:rsidR="008436F6" w:rsidRPr="00D7121C" w14:paraId="58D75C10" w14:textId="77777777" w:rsidTr="007735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  <w:jc w:val="center"/>
        </w:trPr>
        <w:tc>
          <w:tcPr>
            <w:tcW w:w="1525" w:type="dxa"/>
            <w:vAlign w:val="center"/>
            <w:hideMark/>
          </w:tcPr>
          <w:p w14:paraId="22209D89" w14:textId="79C2DD8E" w:rsidR="008436F6" w:rsidRPr="00D7121C" w:rsidRDefault="008436F6" w:rsidP="007735D0">
            <w:pPr>
              <w:jc w:val="center"/>
              <w:rPr>
                <w:rFonts w:ascii="Arial" w:hAnsi="Arial" w:cs="Arial"/>
                <w:b w:val="0"/>
                <w:bCs w:val="0"/>
                <w:color w:val="FFFFFF"/>
                <w:sz w:val="20"/>
                <w:szCs w:val="20"/>
              </w:rPr>
            </w:pPr>
            <w:r w:rsidRPr="00D7121C">
              <w:rPr>
                <w:rFonts w:ascii="Arial" w:hAnsi="Arial" w:cs="Arial"/>
                <w:b w:val="0"/>
                <w:bCs w:val="0"/>
                <w:color w:val="FFFFFF"/>
                <w:sz w:val="20"/>
                <w:szCs w:val="20"/>
              </w:rPr>
              <w:t>Drug</w:t>
            </w:r>
          </w:p>
        </w:tc>
        <w:tc>
          <w:tcPr>
            <w:tcW w:w="5310" w:type="dxa"/>
            <w:vAlign w:val="center"/>
            <w:hideMark/>
          </w:tcPr>
          <w:p w14:paraId="58485EFE" w14:textId="5CDB8564" w:rsidR="008436F6" w:rsidRPr="00D7121C" w:rsidRDefault="008436F6" w:rsidP="007735D0">
            <w:pPr>
              <w:jc w:val="center"/>
              <w:rPr>
                <w:rFonts w:ascii="Arial" w:hAnsi="Arial" w:cs="Arial"/>
                <w:b w:val="0"/>
                <w:bCs w:val="0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Study Design</w:t>
            </w:r>
          </w:p>
        </w:tc>
        <w:tc>
          <w:tcPr>
            <w:tcW w:w="810" w:type="dxa"/>
            <w:vAlign w:val="center"/>
            <w:hideMark/>
          </w:tcPr>
          <w:p w14:paraId="6F27504E" w14:textId="34B75DD3" w:rsidR="008436F6" w:rsidRPr="00D7121C" w:rsidRDefault="008436F6" w:rsidP="007735D0">
            <w:pPr>
              <w:jc w:val="center"/>
              <w:rPr>
                <w:rFonts w:ascii="Arial" w:hAnsi="Arial" w:cs="Arial"/>
                <w:b w:val="0"/>
                <w:bCs w:val="0"/>
                <w:color w:val="FFFFFF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FFFFFF"/>
                <w:sz w:val="20"/>
                <w:szCs w:val="20"/>
              </w:rPr>
              <w:t>Phase</w:t>
            </w:r>
          </w:p>
        </w:tc>
        <w:tc>
          <w:tcPr>
            <w:tcW w:w="2070" w:type="dxa"/>
            <w:vAlign w:val="center"/>
            <w:hideMark/>
          </w:tcPr>
          <w:p w14:paraId="5F5E6894" w14:textId="7CC32585" w:rsidR="008436F6" w:rsidRPr="00D7121C" w:rsidRDefault="008436F6" w:rsidP="007735D0">
            <w:pPr>
              <w:jc w:val="center"/>
              <w:rPr>
                <w:rFonts w:ascii="Arial" w:hAnsi="Arial" w:cs="Arial"/>
                <w:b w:val="0"/>
                <w:bCs w:val="0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Number of Patients</w:t>
            </w:r>
          </w:p>
        </w:tc>
        <w:tc>
          <w:tcPr>
            <w:tcW w:w="4325" w:type="dxa"/>
            <w:gridSpan w:val="3"/>
            <w:vAlign w:val="center"/>
            <w:hideMark/>
          </w:tcPr>
          <w:p w14:paraId="43DEE3D6" w14:textId="036E91C2" w:rsidR="008436F6" w:rsidRPr="00D7121C" w:rsidRDefault="008436F6" w:rsidP="007735D0">
            <w:pPr>
              <w:jc w:val="center"/>
              <w:rPr>
                <w:rFonts w:ascii="Arial" w:hAnsi="Arial" w:cs="Arial"/>
                <w:b w:val="0"/>
                <w:bCs w:val="0"/>
                <w:color w:val="FFFFFF"/>
                <w:sz w:val="20"/>
                <w:szCs w:val="20"/>
              </w:rPr>
            </w:pPr>
            <w:r>
              <w:rPr>
                <w:rFonts w:ascii="Arial" w:hAnsi="Arial" w:cs="Arial"/>
                <w:color w:val="FFFFFF"/>
                <w:sz w:val="20"/>
                <w:szCs w:val="20"/>
              </w:rPr>
              <w:t>NCT</w:t>
            </w:r>
          </w:p>
        </w:tc>
      </w:tr>
      <w:tr w:rsidR="00D7121C" w:rsidRPr="00D7121C" w14:paraId="3AB4F5C0" w14:textId="77777777" w:rsidTr="00F27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14040" w:type="dxa"/>
            <w:gridSpan w:val="7"/>
            <w:shd w:val="clear" w:color="auto" w:fill="D9D9D9" w:themeFill="background1" w:themeFillShade="D9"/>
            <w:vAlign w:val="center"/>
          </w:tcPr>
          <w:p w14:paraId="7A9B811C" w14:textId="571F728F" w:rsidR="00D7121C" w:rsidRPr="00D7121C" w:rsidRDefault="00D7121C" w:rsidP="007735D0">
            <w:pPr>
              <w:rPr>
                <w:rFonts w:ascii="Arial" w:hAnsi="Arial" w:cs="Arial"/>
                <w:i/>
                <w:sz w:val="20"/>
                <w:szCs w:val="20"/>
              </w:rPr>
            </w:pPr>
            <w:r w:rsidRPr="00D7121C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DLL3</w:t>
            </w:r>
            <w:r w:rsidR="009F619D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 xml:space="preserve"> </w:t>
            </w:r>
            <w:r w:rsidRPr="00D7121C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× CD3</w:t>
            </w:r>
          </w:p>
        </w:tc>
      </w:tr>
      <w:tr w:rsidR="008436F6" w:rsidRPr="00D7121C" w14:paraId="3DE0D55E" w14:textId="77777777" w:rsidTr="007735D0">
        <w:trPr>
          <w:trHeight w:val="300"/>
          <w:jc w:val="center"/>
        </w:trPr>
        <w:tc>
          <w:tcPr>
            <w:tcW w:w="1525" w:type="dxa"/>
            <w:vMerge w:val="restart"/>
            <w:vAlign w:val="center"/>
            <w:hideMark/>
          </w:tcPr>
          <w:p w14:paraId="1D977BD1" w14:textId="29D9F1A3" w:rsidR="008436F6" w:rsidRPr="00A64AE1" w:rsidRDefault="008436F6" w:rsidP="00D166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64AE1">
              <w:rPr>
                <w:rFonts w:ascii="Arial" w:hAnsi="Arial" w:cs="Arial"/>
                <w:sz w:val="20"/>
                <w:szCs w:val="20"/>
              </w:rPr>
              <w:t>Tarlatamab</w:t>
            </w:r>
            <w:proofErr w:type="spellEnd"/>
          </w:p>
        </w:tc>
        <w:tc>
          <w:tcPr>
            <w:tcW w:w="5310" w:type="dxa"/>
            <w:vAlign w:val="center"/>
            <w:hideMark/>
          </w:tcPr>
          <w:p w14:paraId="5775C556" w14:textId="68FF433E" w:rsidR="008436F6" w:rsidRPr="00D7121C" w:rsidRDefault="008436F6" w:rsidP="007735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therapy</w:t>
            </w:r>
          </w:p>
        </w:tc>
        <w:tc>
          <w:tcPr>
            <w:tcW w:w="810" w:type="dxa"/>
            <w:vAlign w:val="center"/>
            <w:hideMark/>
          </w:tcPr>
          <w:p w14:paraId="5D71B809" w14:textId="77777777" w:rsidR="008436F6" w:rsidRPr="00D7121C" w:rsidRDefault="008436F6" w:rsidP="00D166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2070" w:type="dxa"/>
            <w:vAlign w:val="center"/>
            <w:hideMark/>
          </w:tcPr>
          <w:p w14:paraId="7518AD4A" w14:textId="0B8A384D" w:rsidR="008436F6" w:rsidRPr="00D7121C" w:rsidRDefault="008436F6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509</w:t>
            </w:r>
          </w:p>
        </w:tc>
        <w:tc>
          <w:tcPr>
            <w:tcW w:w="4325" w:type="dxa"/>
            <w:gridSpan w:val="3"/>
            <w:vAlign w:val="center"/>
            <w:hideMark/>
          </w:tcPr>
          <w:p w14:paraId="4EBCD915" w14:textId="77777777" w:rsidR="008436F6" w:rsidRPr="00D7121C" w:rsidRDefault="008436F6" w:rsidP="00D16695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NCT05740566 </w:t>
            </w:r>
          </w:p>
        </w:tc>
      </w:tr>
      <w:tr w:rsidR="008436F6" w:rsidRPr="00D7121C" w14:paraId="764455EC" w14:textId="77777777" w:rsidTr="00773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1525" w:type="dxa"/>
            <w:vMerge/>
            <w:vAlign w:val="center"/>
            <w:hideMark/>
          </w:tcPr>
          <w:p w14:paraId="75664FB6" w14:textId="77777777" w:rsidR="008436F6" w:rsidRPr="00D7121C" w:rsidRDefault="008436F6" w:rsidP="00D166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10" w:type="dxa"/>
            <w:vAlign w:val="center"/>
            <w:hideMark/>
          </w:tcPr>
          <w:p w14:paraId="710CEDC7" w14:textId="4F740157" w:rsidR="008436F6" w:rsidRPr="00D7121C" w:rsidRDefault="008436F6" w:rsidP="007735D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121C">
              <w:rPr>
                <w:rFonts w:ascii="Arial" w:hAnsi="Arial" w:cs="Arial"/>
                <w:sz w:val="20"/>
                <w:szCs w:val="20"/>
              </w:rPr>
              <w:t>Tarlatamab</w:t>
            </w:r>
            <w:proofErr w:type="spellEnd"/>
            <w:r w:rsidRPr="00D7121C">
              <w:rPr>
                <w:rFonts w:ascii="Arial" w:hAnsi="Arial" w:cs="Arial"/>
                <w:sz w:val="20"/>
                <w:szCs w:val="20"/>
              </w:rPr>
              <w:t xml:space="preserve"> + PD-L1 inhibitor (Durvalumab)</w:t>
            </w:r>
          </w:p>
        </w:tc>
        <w:tc>
          <w:tcPr>
            <w:tcW w:w="810" w:type="dxa"/>
            <w:vAlign w:val="center"/>
            <w:hideMark/>
          </w:tcPr>
          <w:p w14:paraId="74EB050A" w14:textId="77777777" w:rsidR="008436F6" w:rsidRPr="00D7121C" w:rsidRDefault="008436F6" w:rsidP="00D166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2070" w:type="dxa"/>
            <w:vAlign w:val="center"/>
            <w:hideMark/>
          </w:tcPr>
          <w:p w14:paraId="519BE5F9" w14:textId="1F774CD7" w:rsidR="008436F6" w:rsidRPr="00D7121C" w:rsidRDefault="008436F6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550</w:t>
            </w:r>
          </w:p>
        </w:tc>
        <w:tc>
          <w:tcPr>
            <w:tcW w:w="4325" w:type="dxa"/>
            <w:gridSpan w:val="3"/>
            <w:vAlign w:val="center"/>
            <w:hideMark/>
          </w:tcPr>
          <w:p w14:paraId="64D2639C" w14:textId="77777777" w:rsidR="008436F6" w:rsidRPr="00D7121C" w:rsidRDefault="008436F6" w:rsidP="00D16695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NCT06211036 </w:t>
            </w:r>
          </w:p>
        </w:tc>
      </w:tr>
      <w:tr w:rsidR="008436F6" w:rsidRPr="00D7121C" w14:paraId="6BF778B0" w14:textId="77777777" w:rsidTr="007735D0">
        <w:trPr>
          <w:trHeight w:val="300"/>
          <w:jc w:val="center"/>
        </w:trPr>
        <w:tc>
          <w:tcPr>
            <w:tcW w:w="1525" w:type="dxa"/>
            <w:vMerge/>
            <w:vAlign w:val="center"/>
            <w:hideMark/>
          </w:tcPr>
          <w:p w14:paraId="36A14169" w14:textId="77777777" w:rsidR="008436F6" w:rsidRPr="00D7121C" w:rsidRDefault="008436F6" w:rsidP="00D166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10" w:type="dxa"/>
            <w:vAlign w:val="center"/>
            <w:hideMark/>
          </w:tcPr>
          <w:p w14:paraId="63572A97" w14:textId="2D5A21AA" w:rsidR="008436F6" w:rsidRPr="00D7121C" w:rsidRDefault="008436F6" w:rsidP="007735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therapy</w:t>
            </w:r>
          </w:p>
        </w:tc>
        <w:tc>
          <w:tcPr>
            <w:tcW w:w="810" w:type="dxa"/>
            <w:vAlign w:val="center"/>
            <w:hideMark/>
          </w:tcPr>
          <w:p w14:paraId="6D254CFA" w14:textId="77777777" w:rsidR="008436F6" w:rsidRPr="00D7121C" w:rsidRDefault="008436F6" w:rsidP="00D166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2070" w:type="dxa"/>
            <w:vAlign w:val="center"/>
            <w:hideMark/>
          </w:tcPr>
          <w:p w14:paraId="5511F2C7" w14:textId="5A063AE2" w:rsidR="008436F6" w:rsidRPr="00D7121C" w:rsidRDefault="008436F6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400</w:t>
            </w:r>
          </w:p>
        </w:tc>
        <w:tc>
          <w:tcPr>
            <w:tcW w:w="4325" w:type="dxa"/>
            <w:gridSpan w:val="3"/>
            <w:vAlign w:val="center"/>
            <w:hideMark/>
          </w:tcPr>
          <w:p w14:paraId="2C9BB18F" w14:textId="77777777" w:rsidR="008436F6" w:rsidRPr="00D7121C" w:rsidRDefault="008436F6" w:rsidP="00D16695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NCT06117774 </w:t>
            </w:r>
          </w:p>
        </w:tc>
      </w:tr>
      <w:tr w:rsidR="008436F6" w:rsidRPr="00D7121C" w14:paraId="209F11F4" w14:textId="77777777" w:rsidTr="00773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1525" w:type="dxa"/>
            <w:vMerge/>
            <w:vAlign w:val="center"/>
            <w:hideMark/>
          </w:tcPr>
          <w:p w14:paraId="0FDDEB8E" w14:textId="77777777" w:rsidR="008436F6" w:rsidRPr="00D7121C" w:rsidRDefault="008436F6" w:rsidP="00D166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10" w:type="dxa"/>
            <w:vAlign w:val="center"/>
            <w:hideMark/>
          </w:tcPr>
          <w:p w14:paraId="4FA2648D" w14:textId="1DC40E66" w:rsidR="008436F6" w:rsidRPr="00D7121C" w:rsidRDefault="008436F6" w:rsidP="007735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therapy</w:t>
            </w:r>
          </w:p>
        </w:tc>
        <w:tc>
          <w:tcPr>
            <w:tcW w:w="810" w:type="dxa"/>
            <w:vAlign w:val="center"/>
            <w:hideMark/>
          </w:tcPr>
          <w:p w14:paraId="093CFC22" w14:textId="77777777" w:rsidR="008436F6" w:rsidRPr="00D7121C" w:rsidRDefault="008436F6" w:rsidP="00D16695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II </w:t>
            </w:r>
          </w:p>
        </w:tc>
        <w:tc>
          <w:tcPr>
            <w:tcW w:w="2070" w:type="dxa"/>
            <w:vAlign w:val="center"/>
            <w:hideMark/>
          </w:tcPr>
          <w:p w14:paraId="2F99ACB8" w14:textId="4BBDB3C4" w:rsidR="008436F6" w:rsidRPr="00D7121C" w:rsidRDefault="008436F6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240</w:t>
            </w:r>
          </w:p>
        </w:tc>
        <w:tc>
          <w:tcPr>
            <w:tcW w:w="4325" w:type="dxa"/>
            <w:gridSpan w:val="3"/>
            <w:vAlign w:val="center"/>
            <w:hideMark/>
          </w:tcPr>
          <w:p w14:paraId="3583E96F" w14:textId="77777777" w:rsidR="008436F6" w:rsidRPr="00D7121C" w:rsidRDefault="008436F6" w:rsidP="00D16695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NCT06745323 </w:t>
            </w:r>
          </w:p>
        </w:tc>
      </w:tr>
      <w:tr w:rsidR="00D7121C" w:rsidRPr="00D7121C" w14:paraId="3FAD05FE" w14:textId="77777777" w:rsidTr="007735D0">
        <w:trPr>
          <w:trHeight w:val="755"/>
          <w:jc w:val="center"/>
        </w:trPr>
        <w:tc>
          <w:tcPr>
            <w:tcW w:w="1525" w:type="dxa"/>
            <w:vMerge/>
            <w:vAlign w:val="center"/>
            <w:hideMark/>
          </w:tcPr>
          <w:p w14:paraId="11809430" w14:textId="77777777" w:rsidR="00D7121C" w:rsidRPr="00D7121C" w:rsidRDefault="00D7121C" w:rsidP="00D16695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0" w:type="dxa"/>
            <w:gridSpan w:val="3"/>
            <w:noWrap/>
            <w:vAlign w:val="center"/>
            <w:hideMark/>
          </w:tcPr>
          <w:p w14:paraId="7B4C1841" w14:textId="2AF2858F" w:rsidR="00D7121C" w:rsidRPr="00D7121C" w:rsidRDefault="00D7121C" w:rsidP="007735D0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Other Phase I/II Studies</w:t>
            </w:r>
          </w:p>
        </w:tc>
        <w:tc>
          <w:tcPr>
            <w:tcW w:w="2435" w:type="dxa"/>
            <w:vAlign w:val="center"/>
            <w:hideMark/>
          </w:tcPr>
          <w:p w14:paraId="314B8015" w14:textId="614DA79C" w:rsidR="00D7121C" w:rsidRPr="00D7121C" w:rsidRDefault="00D7121C" w:rsidP="00D16695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NCT06598306</w:t>
            </w:r>
            <w:r w:rsidRPr="00D7121C">
              <w:rPr>
                <w:rFonts w:ascii="Arial" w:hAnsi="Arial" w:cs="Arial"/>
                <w:sz w:val="20"/>
                <w:szCs w:val="20"/>
              </w:rPr>
              <w:br/>
              <w:t>NCT06502977 NCT04885998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387D72E1" w14:textId="73FFD80B" w:rsidR="00D7121C" w:rsidRPr="00D7121C" w:rsidRDefault="00D7121C" w:rsidP="00D16695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NCT06898957</w:t>
            </w:r>
            <w:r w:rsidRPr="00D7121C">
              <w:rPr>
                <w:rFonts w:ascii="Arial" w:hAnsi="Arial" w:cs="Arial"/>
                <w:sz w:val="20"/>
                <w:szCs w:val="20"/>
              </w:rPr>
              <w:br/>
              <w:t>NCT05361395 </w:t>
            </w:r>
          </w:p>
        </w:tc>
      </w:tr>
      <w:tr w:rsidR="000E7183" w:rsidRPr="00D7121C" w14:paraId="65D62CC3" w14:textId="77777777" w:rsidTr="00773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7"/>
          <w:jc w:val="center"/>
        </w:trPr>
        <w:tc>
          <w:tcPr>
            <w:tcW w:w="1525" w:type="dxa"/>
            <w:vAlign w:val="center"/>
          </w:tcPr>
          <w:p w14:paraId="44DA7E73" w14:textId="21761F26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619D">
              <w:rPr>
                <w:rFonts w:ascii="Arial" w:hAnsi="Arial" w:cs="Arial"/>
                <w:sz w:val="20"/>
                <w:szCs w:val="20"/>
              </w:rPr>
              <w:t>BI764532</w:t>
            </w:r>
          </w:p>
        </w:tc>
        <w:tc>
          <w:tcPr>
            <w:tcW w:w="5310" w:type="dxa"/>
            <w:noWrap/>
            <w:vAlign w:val="center"/>
          </w:tcPr>
          <w:p w14:paraId="645F3BE7" w14:textId="6CACE4E2" w:rsidR="000E7183" w:rsidRPr="00D7121C" w:rsidRDefault="000E7183" w:rsidP="007735D0">
            <w:pPr>
              <w:rPr>
                <w:rFonts w:ascii="Arial" w:hAnsi="Arial" w:cs="Arial"/>
                <w:sz w:val="20"/>
                <w:szCs w:val="20"/>
              </w:rPr>
            </w:pPr>
            <w:bookmarkStart w:id="0" w:name="OLE_LINK5"/>
            <w:bookmarkStart w:id="1" w:name="OLE_LINK6"/>
            <w:r>
              <w:rPr>
                <w:rFonts w:ascii="Arial" w:hAnsi="Arial" w:cs="Arial"/>
                <w:sz w:val="20"/>
                <w:szCs w:val="20"/>
              </w:rPr>
              <w:t>Monotherapy</w:t>
            </w:r>
            <w:bookmarkEnd w:id="0"/>
            <w:bookmarkEnd w:id="1"/>
          </w:p>
        </w:tc>
        <w:tc>
          <w:tcPr>
            <w:tcW w:w="810" w:type="dxa"/>
            <w:vAlign w:val="center"/>
          </w:tcPr>
          <w:p w14:paraId="348A0C5F" w14:textId="098FC345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2070" w:type="dxa"/>
            <w:vAlign w:val="center"/>
          </w:tcPr>
          <w:p w14:paraId="0D31D853" w14:textId="604373A0" w:rsidR="000E7183" w:rsidRPr="00D7121C" w:rsidRDefault="000E7183" w:rsidP="007735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2</w:t>
            </w:r>
          </w:p>
        </w:tc>
        <w:tc>
          <w:tcPr>
            <w:tcW w:w="4325" w:type="dxa"/>
            <w:gridSpan w:val="3"/>
            <w:vAlign w:val="center"/>
          </w:tcPr>
          <w:p w14:paraId="7DE56EBC" w14:textId="17CC4374" w:rsidR="000E7183" w:rsidRPr="009F619D" w:rsidRDefault="000E7183" w:rsidP="00D16695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9F619D">
              <w:rPr>
                <w:rFonts w:ascii="Arial" w:hAnsi="Arial" w:cs="Arial"/>
                <w:sz w:val="20"/>
                <w:szCs w:val="20"/>
              </w:rPr>
              <w:t>NCT04429087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0E7183" w:rsidRPr="00D7121C" w14:paraId="27B4A2C6" w14:textId="77777777" w:rsidTr="007735D0">
        <w:trPr>
          <w:trHeight w:val="530"/>
          <w:jc w:val="center"/>
        </w:trPr>
        <w:tc>
          <w:tcPr>
            <w:tcW w:w="1525" w:type="dxa"/>
            <w:vAlign w:val="center"/>
          </w:tcPr>
          <w:p w14:paraId="2436CF0F" w14:textId="4A00D4CA" w:rsidR="000E7183" w:rsidRPr="009F619D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619D">
              <w:rPr>
                <w:rFonts w:ascii="Arial" w:hAnsi="Arial" w:cs="Arial"/>
                <w:sz w:val="20"/>
                <w:szCs w:val="20"/>
              </w:rPr>
              <w:t>PN328/MK6070</w:t>
            </w:r>
          </w:p>
        </w:tc>
        <w:tc>
          <w:tcPr>
            <w:tcW w:w="5310" w:type="dxa"/>
            <w:noWrap/>
            <w:vAlign w:val="center"/>
          </w:tcPr>
          <w:p w14:paraId="65B228EC" w14:textId="680A43EB" w:rsidR="000E7183" w:rsidRDefault="000E7183" w:rsidP="007735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therapy</w:t>
            </w:r>
          </w:p>
        </w:tc>
        <w:tc>
          <w:tcPr>
            <w:tcW w:w="810" w:type="dxa"/>
            <w:vAlign w:val="center"/>
          </w:tcPr>
          <w:p w14:paraId="7ED8C198" w14:textId="247CA8E7" w:rsidR="000E7183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/II</w:t>
            </w:r>
          </w:p>
        </w:tc>
        <w:tc>
          <w:tcPr>
            <w:tcW w:w="2070" w:type="dxa"/>
            <w:vAlign w:val="center"/>
          </w:tcPr>
          <w:p w14:paraId="494C26D1" w14:textId="529139B2" w:rsidR="000E7183" w:rsidRDefault="000E7183" w:rsidP="007735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2</w:t>
            </w:r>
          </w:p>
        </w:tc>
        <w:tc>
          <w:tcPr>
            <w:tcW w:w="4325" w:type="dxa"/>
            <w:gridSpan w:val="3"/>
            <w:vAlign w:val="center"/>
          </w:tcPr>
          <w:p w14:paraId="0979FB91" w14:textId="16A6CB27" w:rsidR="000E7183" w:rsidRPr="009F619D" w:rsidRDefault="000E7183" w:rsidP="009F619D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9F619D">
              <w:rPr>
                <w:rFonts w:ascii="Arial" w:hAnsi="Arial" w:cs="Arial"/>
                <w:sz w:val="20"/>
                <w:szCs w:val="20"/>
              </w:rPr>
              <w:t>NCT04471727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9F619D" w:rsidRPr="00D7121C" w14:paraId="417E2698" w14:textId="77777777" w:rsidTr="00F27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0"/>
          <w:jc w:val="center"/>
        </w:trPr>
        <w:tc>
          <w:tcPr>
            <w:tcW w:w="14040" w:type="dxa"/>
            <w:gridSpan w:val="7"/>
            <w:shd w:val="clear" w:color="auto" w:fill="D9D9D9" w:themeFill="background1" w:themeFillShade="D9"/>
            <w:vAlign w:val="center"/>
          </w:tcPr>
          <w:p w14:paraId="66ED87C3" w14:textId="695A3038" w:rsidR="009F619D" w:rsidRPr="009F619D" w:rsidRDefault="00C53F33" w:rsidP="007735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Other</w:t>
            </w:r>
            <w:r w:rsidR="009F619D" w:rsidRPr="00D7121C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 xml:space="preserve"> CD3</w:t>
            </w:r>
            <w: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 xml:space="preserve"> related</w:t>
            </w:r>
          </w:p>
        </w:tc>
      </w:tr>
      <w:tr w:rsidR="000E7183" w:rsidRPr="00D7121C" w14:paraId="11BDB8B9" w14:textId="77777777" w:rsidTr="007735D0">
        <w:trPr>
          <w:trHeight w:val="305"/>
          <w:jc w:val="center"/>
        </w:trPr>
        <w:tc>
          <w:tcPr>
            <w:tcW w:w="1525" w:type="dxa"/>
            <w:vAlign w:val="center"/>
          </w:tcPr>
          <w:p w14:paraId="1B8A8B1F" w14:textId="77777777" w:rsidR="000E7183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53F33">
              <w:rPr>
                <w:rFonts w:ascii="Arial" w:hAnsi="Arial" w:cs="Arial"/>
                <w:sz w:val="20"/>
                <w:szCs w:val="20"/>
              </w:rPr>
              <w:t>EGFR × CD3</w:t>
            </w:r>
          </w:p>
          <w:p w14:paraId="3E1310CC" w14:textId="5E53C7AC" w:rsidR="000E7183" w:rsidRPr="009F619D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619D">
              <w:rPr>
                <w:rFonts w:ascii="Arial" w:hAnsi="Arial" w:cs="Arial"/>
                <w:sz w:val="20"/>
                <w:szCs w:val="20"/>
              </w:rPr>
              <w:t>JANX008</w:t>
            </w:r>
          </w:p>
        </w:tc>
        <w:tc>
          <w:tcPr>
            <w:tcW w:w="5310" w:type="dxa"/>
            <w:noWrap/>
            <w:vAlign w:val="center"/>
          </w:tcPr>
          <w:p w14:paraId="7C782F35" w14:textId="106DC60E" w:rsidR="000E7183" w:rsidRDefault="000E7183" w:rsidP="007735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therapy</w:t>
            </w:r>
          </w:p>
        </w:tc>
        <w:tc>
          <w:tcPr>
            <w:tcW w:w="810" w:type="dxa"/>
            <w:vAlign w:val="center"/>
          </w:tcPr>
          <w:p w14:paraId="29B800F0" w14:textId="60119EB1" w:rsidR="000E7183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2070" w:type="dxa"/>
            <w:vAlign w:val="center"/>
          </w:tcPr>
          <w:p w14:paraId="77AD005A" w14:textId="06B6080B" w:rsidR="000E7183" w:rsidRDefault="000E7183" w:rsidP="007735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4325" w:type="dxa"/>
            <w:gridSpan w:val="3"/>
            <w:vAlign w:val="center"/>
          </w:tcPr>
          <w:p w14:paraId="42F37AE0" w14:textId="1297902B" w:rsidR="000E7183" w:rsidRPr="009F619D" w:rsidRDefault="000E7183" w:rsidP="009F619D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9F619D">
              <w:rPr>
                <w:rFonts w:ascii="Arial" w:hAnsi="Arial" w:cs="Arial"/>
                <w:sz w:val="20"/>
                <w:szCs w:val="20"/>
              </w:rPr>
              <w:t>NCT05783622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0E7183" w:rsidRPr="00D7121C" w14:paraId="65DD9D65" w14:textId="77777777" w:rsidTr="00773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tcW w:w="1525" w:type="dxa"/>
            <w:vAlign w:val="center"/>
          </w:tcPr>
          <w:p w14:paraId="09A928F3" w14:textId="77777777" w:rsidR="000E7183" w:rsidRDefault="000E7183" w:rsidP="00C53F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PSMA × CD3</w:t>
            </w:r>
          </w:p>
          <w:p w14:paraId="1B24AD1D" w14:textId="39949B6A" w:rsidR="000E7183" w:rsidRPr="00C53F33" w:rsidRDefault="000E7183" w:rsidP="00C53F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AMG 160</w:t>
            </w:r>
          </w:p>
        </w:tc>
        <w:tc>
          <w:tcPr>
            <w:tcW w:w="5310" w:type="dxa"/>
            <w:noWrap/>
            <w:vAlign w:val="center"/>
          </w:tcPr>
          <w:p w14:paraId="69120022" w14:textId="5D6B33E5" w:rsidR="000E7183" w:rsidRPr="009F619D" w:rsidRDefault="000E7183" w:rsidP="007735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therapy</w:t>
            </w:r>
          </w:p>
        </w:tc>
        <w:tc>
          <w:tcPr>
            <w:tcW w:w="810" w:type="dxa"/>
            <w:vAlign w:val="center"/>
          </w:tcPr>
          <w:p w14:paraId="729C06F1" w14:textId="572DC274" w:rsidR="000E7183" w:rsidRDefault="000E7183" w:rsidP="00C53F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2070" w:type="dxa"/>
            <w:vAlign w:val="center"/>
          </w:tcPr>
          <w:p w14:paraId="6467E698" w14:textId="57DE91A5" w:rsidR="000E7183" w:rsidRDefault="000E7183" w:rsidP="007735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25" w:type="dxa"/>
            <w:gridSpan w:val="3"/>
            <w:vAlign w:val="center"/>
          </w:tcPr>
          <w:p w14:paraId="010632F5" w14:textId="1FEFEFAC" w:rsidR="000E7183" w:rsidRPr="009F619D" w:rsidRDefault="000E7183" w:rsidP="00C53F33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NCT04822298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0E7183" w:rsidRPr="00D7121C" w14:paraId="4EC98F41" w14:textId="77777777" w:rsidTr="007735D0">
        <w:trPr>
          <w:trHeight w:val="80"/>
          <w:jc w:val="center"/>
        </w:trPr>
        <w:tc>
          <w:tcPr>
            <w:tcW w:w="1525" w:type="dxa"/>
            <w:vAlign w:val="center"/>
          </w:tcPr>
          <w:p w14:paraId="78C113AA" w14:textId="77777777" w:rsidR="000E7183" w:rsidRDefault="000E7183" w:rsidP="00C53F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PSMA × CD3</w:t>
            </w:r>
          </w:p>
          <w:p w14:paraId="679559F2" w14:textId="221C52A7" w:rsidR="000E7183" w:rsidRPr="00C53F33" w:rsidRDefault="000E7183" w:rsidP="00C53F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CC-1</w:t>
            </w:r>
          </w:p>
        </w:tc>
        <w:tc>
          <w:tcPr>
            <w:tcW w:w="5310" w:type="dxa"/>
            <w:noWrap/>
            <w:vAlign w:val="center"/>
          </w:tcPr>
          <w:p w14:paraId="67A88363" w14:textId="7A830462" w:rsidR="000E7183" w:rsidRPr="009F619D" w:rsidRDefault="000E7183" w:rsidP="007735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therapy</w:t>
            </w:r>
          </w:p>
        </w:tc>
        <w:tc>
          <w:tcPr>
            <w:tcW w:w="810" w:type="dxa"/>
            <w:vAlign w:val="center"/>
          </w:tcPr>
          <w:p w14:paraId="46C54B13" w14:textId="3CB97680" w:rsidR="000E7183" w:rsidRDefault="000E7183" w:rsidP="00C53F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I/II </w:t>
            </w:r>
          </w:p>
        </w:tc>
        <w:tc>
          <w:tcPr>
            <w:tcW w:w="2070" w:type="dxa"/>
            <w:vAlign w:val="center"/>
          </w:tcPr>
          <w:p w14:paraId="1720692F" w14:textId="7C623190" w:rsidR="000E7183" w:rsidRDefault="000E7183" w:rsidP="007735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25" w:type="dxa"/>
            <w:gridSpan w:val="3"/>
            <w:vAlign w:val="center"/>
          </w:tcPr>
          <w:p w14:paraId="516FF2FC" w14:textId="0D76D880" w:rsidR="000E7183" w:rsidRPr="009F619D" w:rsidRDefault="000E7183" w:rsidP="00C53F33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NCT04496674</w:t>
            </w:r>
          </w:p>
        </w:tc>
      </w:tr>
      <w:tr w:rsidR="000E7183" w:rsidRPr="00D7121C" w14:paraId="60DCA0B4" w14:textId="77777777" w:rsidTr="00773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7"/>
          <w:jc w:val="center"/>
        </w:trPr>
        <w:tc>
          <w:tcPr>
            <w:tcW w:w="1525" w:type="dxa"/>
            <w:vAlign w:val="center"/>
          </w:tcPr>
          <w:p w14:paraId="21C1557D" w14:textId="77777777" w:rsidR="000E7183" w:rsidRDefault="000E7183" w:rsidP="00C53F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GD2 × CD3</w:t>
            </w:r>
          </w:p>
          <w:p w14:paraId="0B847FD5" w14:textId="10F96CA9" w:rsidR="000E7183" w:rsidRPr="00C53F33" w:rsidRDefault="000E7183" w:rsidP="00C53F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Nivatrotamab</w:t>
            </w:r>
            <w:proofErr w:type="spellEnd"/>
          </w:p>
        </w:tc>
        <w:tc>
          <w:tcPr>
            <w:tcW w:w="5310" w:type="dxa"/>
            <w:noWrap/>
            <w:vAlign w:val="center"/>
          </w:tcPr>
          <w:p w14:paraId="7528C222" w14:textId="294D79AE" w:rsidR="000E7183" w:rsidRPr="009F619D" w:rsidRDefault="000E7183" w:rsidP="007735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therapy</w:t>
            </w:r>
          </w:p>
        </w:tc>
        <w:tc>
          <w:tcPr>
            <w:tcW w:w="810" w:type="dxa"/>
            <w:vAlign w:val="center"/>
          </w:tcPr>
          <w:p w14:paraId="37AC87BF" w14:textId="4B0C89F3" w:rsidR="000E7183" w:rsidRDefault="000E7183" w:rsidP="00C53F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I/II </w:t>
            </w:r>
          </w:p>
        </w:tc>
        <w:tc>
          <w:tcPr>
            <w:tcW w:w="2070" w:type="dxa"/>
            <w:vAlign w:val="center"/>
          </w:tcPr>
          <w:p w14:paraId="51E671BF" w14:textId="7FFBD0AD" w:rsidR="000E7183" w:rsidRDefault="000E7183" w:rsidP="007735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25" w:type="dxa"/>
            <w:gridSpan w:val="3"/>
            <w:vAlign w:val="center"/>
          </w:tcPr>
          <w:p w14:paraId="10A68F85" w14:textId="205E85BE" w:rsidR="000E7183" w:rsidRPr="009F619D" w:rsidRDefault="000E7183" w:rsidP="00C53F33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NCT04750239</w:t>
            </w:r>
          </w:p>
        </w:tc>
      </w:tr>
      <w:tr w:rsidR="000E7183" w:rsidRPr="00D7121C" w14:paraId="795DE607" w14:textId="77777777" w:rsidTr="007735D0">
        <w:trPr>
          <w:trHeight w:val="134"/>
          <w:jc w:val="center"/>
        </w:trPr>
        <w:tc>
          <w:tcPr>
            <w:tcW w:w="1525" w:type="dxa"/>
            <w:vMerge w:val="restart"/>
            <w:vAlign w:val="center"/>
          </w:tcPr>
          <w:p w14:paraId="0E428103" w14:textId="600670E5" w:rsidR="000E7183" w:rsidRDefault="000E7183" w:rsidP="00C53F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CEA × CD3</w:t>
            </w:r>
          </w:p>
          <w:p w14:paraId="7225E9B7" w14:textId="3383FA3B" w:rsidR="000E7183" w:rsidRPr="00C53F33" w:rsidRDefault="000E7183" w:rsidP="00C53F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RO6958688</w:t>
            </w:r>
          </w:p>
          <w:p w14:paraId="4CE7DDA2" w14:textId="4BA37260" w:rsidR="000E7183" w:rsidRPr="00C53F33" w:rsidRDefault="000E7183" w:rsidP="00C53F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10" w:type="dxa"/>
            <w:noWrap/>
            <w:vAlign w:val="center"/>
          </w:tcPr>
          <w:p w14:paraId="762E7ED1" w14:textId="0420FC5F" w:rsidR="000E7183" w:rsidRPr="009F619D" w:rsidRDefault="000E7183" w:rsidP="007735D0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RO6958688+ CD20 antibody (Obinutuzumab)</w:t>
            </w:r>
          </w:p>
        </w:tc>
        <w:tc>
          <w:tcPr>
            <w:tcW w:w="810" w:type="dxa"/>
            <w:vAlign w:val="center"/>
          </w:tcPr>
          <w:p w14:paraId="70C41880" w14:textId="007E898E" w:rsidR="000E7183" w:rsidRDefault="000E7183" w:rsidP="00C53F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I </w:t>
            </w:r>
          </w:p>
        </w:tc>
        <w:tc>
          <w:tcPr>
            <w:tcW w:w="2070" w:type="dxa"/>
            <w:vAlign w:val="center"/>
          </w:tcPr>
          <w:p w14:paraId="3C8EED21" w14:textId="1AF4D6C8" w:rsidR="000E7183" w:rsidRDefault="000E7183" w:rsidP="007735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4325" w:type="dxa"/>
            <w:gridSpan w:val="3"/>
            <w:vAlign w:val="center"/>
          </w:tcPr>
          <w:p w14:paraId="522BE786" w14:textId="530BD52F" w:rsidR="000E7183" w:rsidRPr="009F619D" w:rsidRDefault="000E7183" w:rsidP="00C53F33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NCT02324257</w:t>
            </w:r>
            <w:r w:rsidRPr="00D7121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0E7183" w:rsidRPr="00D7121C" w14:paraId="3384D8BB" w14:textId="77777777" w:rsidTr="00773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6"/>
          <w:jc w:val="center"/>
        </w:trPr>
        <w:tc>
          <w:tcPr>
            <w:tcW w:w="1525" w:type="dxa"/>
            <w:vMerge/>
            <w:vAlign w:val="center"/>
          </w:tcPr>
          <w:p w14:paraId="7B77FCD1" w14:textId="4CD7CF8F" w:rsidR="000E7183" w:rsidRPr="00C53F33" w:rsidRDefault="000E7183" w:rsidP="00C53F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10" w:type="dxa"/>
            <w:noWrap/>
            <w:vAlign w:val="center"/>
          </w:tcPr>
          <w:p w14:paraId="452AE41F" w14:textId="4349A712" w:rsidR="000E7183" w:rsidRPr="009F619D" w:rsidRDefault="000E7183" w:rsidP="007735D0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RO6958688+ PD-L1 (atezolizumab)</w:t>
            </w:r>
          </w:p>
        </w:tc>
        <w:tc>
          <w:tcPr>
            <w:tcW w:w="810" w:type="dxa"/>
            <w:vAlign w:val="center"/>
          </w:tcPr>
          <w:p w14:paraId="197E5F64" w14:textId="7B9B4250" w:rsidR="000E7183" w:rsidRDefault="000E7183" w:rsidP="00C53F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2070" w:type="dxa"/>
            <w:vAlign w:val="center"/>
          </w:tcPr>
          <w:p w14:paraId="59E28C5C" w14:textId="58B3B156" w:rsidR="000E7183" w:rsidRDefault="000E7183" w:rsidP="007735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4325" w:type="dxa"/>
            <w:gridSpan w:val="3"/>
            <w:vAlign w:val="center"/>
          </w:tcPr>
          <w:p w14:paraId="632F9570" w14:textId="79AF5FC2" w:rsidR="000E7183" w:rsidRPr="009F619D" w:rsidRDefault="000E7183" w:rsidP="00C53F33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NCT02650713</w:t>
            </w:r>
            <w:r w:rsidRPr="00D7121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9F619D" w:rsidRPr="00D7121C" w14:paraId="52C639BF" w14:textId="77777777" w:rsidTr="00F276B8">
        <w:trPr>
          <w:trHeight w:val="350"/>
          <w:jc w:val="center"/>
        </w:trPr>
        <w:tc>
          <w:tcPr>
            <w:tcW w:w="14040" w:type="dxa"/>
            <w:gridSpan w:val="7"/>
            <w:shd w:val="clear" w:color="auto" w:fill="D9D9D9" w:themeFill="background1" w:themeFillShade="D9"/>
            <w:vAlign w:val="center"/>
          </w:tcPr>
          <w:p w14:paraId="5952A664" w14:textId="184C8031" w:rsidR="009F619D" w:rsidRPr="00D7121C" w:rsidRDefault="009F619D" w:rsidP="007735D0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D7121C">
              <w:rPr>
                <w:rFonts w:ascii="Arial" w:hAnsi="Arial" w:cs="Arial"/>
                <w:b/>
                <w:i/>
                <w:sz w:val="20"/>
                <w:szCs w:val="20"/>
              </w:rPr>
              <w:t>EGFR x MET</w:t>
            </w:r>
          </w:p>
        </w:tc>
      </w:tr>
      <w:tr w:rsidR="000E7183" w:rsidRPr="00D7121C" w14:paraId="5BA4311C" w14:textId="77777777" w:rsidTr="00773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7"/>
          <w:jc w:val="center"/>
        </w:trPr>
        <w:tc>
          <w:tcPr>
            <w:tcW w:w="1525" w:type="dxa"/>
            <w:vMerge w:val="restart"/>
            <w:vAlign w:val="center"/>
            <w:hideMark/>
          </w:tcPr>
          <w:p w14:paraId="19A2320D" w14:textId="77777777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121C">
              <w:rPr>
                <w:rFonts w:ascii="Arial" w:hAnsi="Arial" w:cs="Arial"/>
                <w:sz w:val="20"/>
                <w:szCs w:val="20"/>
              </w:rPr>
              <w:t>Amivantamab</w:t>
            </w:r>
            <w:proofErr w:type="spellEnd"/>
          </w:p>
        </w:tc>
        <w:tc>
          <w:tcPr>
            <w:tcW w:w="5310" w:type="dxa"/>
            <w:vAlign w:val="center"/>
            <w:hideMark/>
          </w:tcPr>
          <w:p w14:paraId="7E66D225" w14:textId="77777777" w:rsidR="000E7183" w:rsidRPr="00D7121C" w:rsidRDefault="000E7183" w:rsidP="007735D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121C">
              <w:rPr>
                <w:rFonts w:ascii="Arial" w:hAnsi="Arial" w:cs="Arial"/>
                <w:sz w:val="20"/>
                <w:szCs w:val="20"/>
              </w:rPr>
              <w:t>Amivantamab</w:t>
            </w:r>
            <w:proofErr w:type="spellEnd"/>
            <w:r w:rsidRPr="00D7121C">
              <w:rPr>
                <w:rFonts w:ascii="Arial" w:hAnsi="Arial" w:cs="Arial"/>
                <w:sz w:val="20"/>
                <w:szCs w:val="20"/>
              </w:rPr>
              <w:t xml:space="preserve"> + EGFR TKI (Lazertinib)</w:t>
            </w:r>
          </w:p>
        </w:tc>
        <w:tc>
          <w:tcPr>
            <w:tcW w:w="810" w:type="dxa"/>
            <w:vAlign w:val="center"/>
            <w:hideMark/>
          </w:tcPr>
          <w:p w14:paraId="4998C2D6" w14:textId="77777777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III </w:t>
            </w:r>
          </w:p>
        </w:tc>
        <w:tc>
          <w:tcPr>
            <w:tcW w:w="2070" w:type="dxa"/>
            <w:vAlign w:val="center"/>
            <w:hideMark/>
          </w:tcPr>
          <w:p w14:paraId="443EACEE" w14:textId="47A641B1" w:rsidR="000E7183" w:rsidRPr="00D7121C" w:rsidRDefault="000E7183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418</w:t>
            </w:r>
          </w:p>
        </w:tc>
        <w:tc>
          <w:tcPr>
            <w:tcW w:w="4325" w:type="dxa"/>
            <w:gridSpan w:val="3"/>
            <w:vAlign w:val="center"/>
            <w:hideMark/>
          </w:tcPr>
          <w:p w14:paraId="337CF3DD" w14:textId="77777777" w:rsidR="000E7183" w:rsidRPr="00D7121C" w:rsidRDefault="000E7183" w:rsidP="009F619D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NCT05388669 </w:t>
            </w:r>
          </w:p>
        </w:tc>
      </w:tr>
      <w:tr w:rsidR="000E7183" w:rsidRPr="00D7121C" w14:paraId="2BE35B2C" w14:textId="77777777" w:rsidTr="007735D0">
        <w:trPr>
          <w:trHeight w:val="350"/>
          <w:jc w:val="center"/>
        </w:trPr>
        <w:tc>
          <w:tcPr>
            <w:tcW w:w="1525" w:type="dxa"/>
            <w:vMerge/>
            <w:vAlign w:val="center"/>
            <w:hideMark/>
          </w:tcPr>
          <w:p w14:paraId="44FCF87B" w14:textId="77777777" w:rsidR="000E7183" w:rsidRPr="00D7121C" w:rsidRDefault="000E7183" w:rsidP="009F61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10" w:type="dxa"/>
            <w:vAlign w:val="center"/>
            <w:hideMark/>
          </w:tcPr>
          <w:p w14:paraId="37D56372" w14:textId="77777777" w:rsidR="000E7183" w:rsidRPr="00D7121C" w:rsidRDefault="000E7183" w:rsidP="007735D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121C">
              <w:rPr>
                <w:rFonts w:ascii="Arial" w:hAnsi="Arial" w:cs="Arial"/>
                <w:sz w:val="20"/>
                <w:szCs w:val="20"/>
              </w:rPr>
              <w:t>Amivantamab</w:t>
            </w:r>
            <w:proofErr w:type="spellEnd"/>
            <w:r w:rsidRPr="00D7121C">
              <w:rPr>
                <w:rFonts w:ascii="Arial" w:hAnsi="Arial" w:cs="Arial"/>
                <w:sz w:val="20"/>
                <w:szCs w:val="20"/>
              </w:rPr>
              <w:t xml:space="preserve"> + multiple regimens</w:t>
            </w:r>
          </w:p>
        </w:tc>
        <w:tc>
          <w:tcPr>
            <w:tcW w:w="810" w:type="dxa"/>
            <w:vAlign w:val="center"/>
            <w:hideMark/>
          </w:tcPr>
          <w:p w14:paraId="1054E150" w14:textId="77777777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II </w:t>
            </w:r>
          </w:p>
        </w:tc>
        <w:tc>
          <w:tcPr>
            <w:tcW w:w="2070" w:type="dxa"/>
            <w:vAlign w:val="center"/>
            <w:hideMark/>
          </w:tcPr>
          <w:p w14:paraId="759ED57C" w14:textId="5032F4D2" w:rsidR="000E7183" w:rsidRPr="00D7121C" w:rsidRDefault="000E7183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390</w:t>
            </w:r>
          </w:p>
        </w:tc>
        <w:tc>
          <w:tcPr>
            <w:tcW w:w="4325" w:type="dxa"/>
            <w:gridSpan w:val="3"/>
            <w:vAlign w:val="center"/>
            <w:hideMark/>
          </w:tcPr>
          <w:p w14:paraId="6970EA8F" w14:textId="77777777" w:rsidR="000E7183" w:rsidRPr="00D7121C" w:rsidRDefault="000E7183" w:rsidP="009F619D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NCT05498428 </w:t>
            </w:r>
          </w:p>
        </w:tc>
      </w:tr>
      <w:tr w:rsidR="000E7183" w:rsidRPr="00D7121C" w14:paraId="5C389149" w14:textId="77777777" w:rsidTr="00773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00"/>
          <w:jc w:val="center"/>
        </w:trPr>
        <w:tc>
          <w:tcPr>
            <w:tcW w:w="1525" w:type="dxa"/>
            <w:vMerge/>
            <w:vAlign w:val="center"/>
            <w:hideMark/>
          </w:tcPr>
          <w:p w14:paraId="4C2D7E0D" w14:textId="77777777" w:rsidR="000E7183" w:rsidRPr="00D7121C" w:rsidRDefault="000E7183" w:rsidP="009F61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10" w:type="dxa"/>
            <w:vAlign w:val="center"/>
            <w:hideMark/>
          </w:tcPr>
          <w:p w14:paraId="0849951D" w14:textId="77777777" w:rsidR="000E7183" w:rsidRPr="00D7121C" w:rsidRDefault="000E7183" w:rsidP="007735D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121C">
              <w:rPr>
                <w:rFonts w:ascii="Arial" w:hAnsi="Arial" w:cs="Arial"/>
                <w:sz w:val="20"/>
                <w:szCs w:val="20"/>
              </w:rPr>
              <w:t>Amivantamab</w:t>
            </w:r>
            <w:proofErr w:type="spellEnd"/>
            <w:r w:rsidRPr="00D7121C">
              <w:rPr>
                <w:rFonts w:ascii="Arial" w:hAnsi="Arial" w:cs="Arial"/>
                <w:sz w:val="20"/>
                <w:szCs w:val="20"/>
              </w:rPr>
              <w:t xml:space="preserve"> + EGFR TKI (Lazertinib) or Chemo</w:t>
            </w:r>
          </w:p>
        </w:tc>
        <w:tc>
          <w:tcPr>
            <w:tcW w:w="810" w:type="dxa"/>
            <w:vAlign w:val="center"/>
            <w:hideMark/>
          </w:tcPr>
          <w:p w14:paraId="09EA2B97" w14:textId="77777777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II </w:t>
            </w:r>
          </w:p>
        </w:tc>
        <w:tc>
          <w:tcPr>
            <w:tcW w:w="2070" w:type="dxa"/>
            <w:vAlign w:val="center"/>
            <w:hideMark/>
          </w:tcPr>
          <w:p w14:paraId="79B980F4" w14:textId="4DE70E1B" w:rsidR="000E7183" w:rsidRPr="00D7121C" w:rsidRDefault="000E7183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4325" w:type="dxa"/>
            <w:gridSpan w:val="3"/>
            <w:vAlign w:val="center"/>
            <w:hideMark/>
          </w:tcPr>
          <w:p w14:paraId="5C9506F3" w14:textId="77777777" w:rsidR="000E7183" w:rsidRPr="00D7121C" w:rsidRDefault="000E7183" w:rsidP="009F619D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NCT06667076 </w:t>
            </w:r>
          </w:p>
        </w:tc>
      </w:tr>
      <w:tr w:rsidR="009F619D" w:rsidRPr="00D7121C" w14:paraId="6957FCA4" w14:textId="77777777" w:rsidTr="007735D0">
        <w:trPr>
          <w:trHeight w:val="1187"/>
          <w:jc w:val="center"/>
        </w:trPr>
        <w:tc>
          <w:tcPr>
            <w:tcW w:w="1525" w:type="dxa"/>
            <w:vMerge/>
            <w:vAlign w:val="center"/>
            <w:hideMark/>
          </w:tcPr>
          <w:p w14:paraId="012A84C6" w14:textId="77777777" w:rsidR="009F619D" w:rsidRPr="00D7121C" w:rsidRDefault="009F619D" w:rsidP="009F61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0" w:type="dxa"/>
            <w:gridSpan w:val="3"/>
            <w:vAlign w:val="center"/>
            <w:hideMark/>
          </w:tcPr>
          <w:p w14:paraId="57345EF1" w14:textId="77777777" w:rsidR="009F619D" w:rsidRPr="00D7121C" w:rsidRDefault="009F619D" w:rsidP="007735D0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Other Phase I/II Studies</w:t>
            </w:r>
          </w:p>
        </w:tc>
        <w:tc>
          <w:tcPr>
            <w:tcW w:w="2435" w:type="dxa"/>
            <w:vAlign w:val="center"/>
            <w:hideMark/>
          </w:tcPr>
          <w:p w14:paraId="0F2B3A8B" w14:textId="77777777" w:rsidR="009F619D" w:rsidRPr="00D7121C" w:rsidRDefault="009F619D" w:rsidP="009F619D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NCT06083857</w:t>
            </w:r>
            <w:r w:rsidRPr="00D7121C">
              <w:rPr>
                <w:rFonts w:ascii="Arial" w:hAnsi="Arial" w:cs="Arial"/>
                <w:sz w:val="20"/>
                <w:szCs w:val="20"/>
              </w:rPr>
              <w:br/>
              <w:t>NCT04965090</w:t>
            </w:r>
            <w:r w:rsidRPr="00D7121C">
              <w:rPr>
                <w:rFonts w:ascii="Arial" w:hAnsi="Arial" w:cs="Arial"/>
                <w:sz w:val="20"/>
                <w:szCs w:val="20"/>
              </w:rPr>
              <w:br/>
              <w:t>NCT06532032</w:t>
            </w:r>
            <w:r w:rsidRPr="00D7121C">
              <w:rPr>
                <w:rFonts w:ascii="Arial" w:hAnsi="Arial" w:cs="Arial"/>
                <w:sz w:val="20"/>
                <w:szCs w:val="20"/>
              </w:rPr>
              <w:br/>
              <w:t>NCT05801029</w:t>
            </w:r>
            <w:r w:rsidRPr="00D7121C">
              <w:rPr>
                <w:rFonts w:ascii="Arial" w:hAnsi="Arial" w:cs="Arial"/>
                <w:sz w:val="20"/>
                <w:szCs w:val="20"/>
              </w:rPr>
              <w:br/>
              <w:t>NCT05488314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08719029" w14:textId="77777777" w:rsidR="009F619D" w:rsidRPr="00D7121C" w:rsidRDefault="009F619D" w:rsidP="009F619D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NCT04077463</w:t>
            </w:r>
            <w:r w:rsidRPr="00D7121C">
              <w:rPr>
                <w:rFonts w:ascii="Arial" w:hAnsi="Arial" w:cs="Arial"/>
                <w:sz w:val="20"/>
                <w:szCs w:val="20"/>
              </w:rPr>
              <w:br/>
              <w:t>NCT05908734</w:t>
            </w:r>
          </w:p>
          <w:p w14:paraId="07B42813" w14:textId="77777777" w:rsidR="009F619D" w:rsidRPr="00D7121C" w:rsidRDefault="009F619D" w:rsidP="009F619D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NCT05601973</w:t>
            </w:r>
          </w:p>
          <w:p w14:paraId="257216B4" w14:textId="77777777" w:rsidR="009F619D" w:rsidRPr="00D7121C" w:rsidRDefault="009F619D" w:rsidP="009F619D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NCT06816992</w:t>
            </w:r>
          </w:p>
          <w:p w14:paraId="24DDBAE7" w14:textId="77777777" w:rsidR="009F619D" w:rsidRPr="00D7121C" w:rsidRDefault="009F619D" w:rsidP="009F619D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NCT05299125 </w:t>
            </w:r>
          </w:p>
        </w:tc>
      </w:tr>
      <w:tr w:rsidR="000E7183" w:rsidRPr="00D7121C" w14:paraId="426206A0" w14:textId="77777777" w:rsidTr="00773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1525" w:type="dxa"/>
            <w:vMerge w:val="restart"/>
            <w:vAlign w:val="center"/>
          </w:tcPr>
          <w:p w14:paraId="6F841FC7" w14:textId="77777777" w:rsidR="000E7183" w:rsidRPr="00D7121C" w:rsidRDefault="000E7183" w:rsidP="009F619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EMB-01</w:t>
            </w:r>
          </w:p>
        </w:tc>
        <w:tc>
          <w:tcPr>
            <w:tcW w:w="5310" w:type="dxa"/>
            <w:vAlign w:val="center"/>
          </w:tcPr>
          <w:p w14:paraId="3AC40D54" w14:textId="4CD4A05D" w:rsidR="000E7183" w:rsidRPr="00D7121C" w:rsidRDefault="000E7183" w:rsidP="007735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therapy</w:t>
            </w:r>
          </w:p>
        </w:tc>
        <w:tc>
          <w:tcPr>
            <w:tcW w:w="810" w:type="dxa"/>
            <w:vAlign w:val="center"/>
          </w:tcPr>
          <w:p w14:paraId="0E40290F" w14:textId="77777777" w:rsidR="000E7183" w:rsidRPr="00D7121C" w:rsidRDefault="000E7183" w:rsidP="009F619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I/II</w:t>
            </w:r>
          </w:p>
        </w:tc>
        <w:tc>
          <w:tcPr>
            <w:tcW w:w="2070" w:type="dxa"/>
            <w:vAlign w:val="center"/>
          </w:tcPr>
          <w:p w14:paraId="0A8CE192" w14:textId="77E0360E" w:rsidR="000E7183" w:rsidRPr="00D7121C" w:rsidRDefault="000E7183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4325" w:type="dxa"/>
            <w:gridSpan w:val="3"/>
            <w:vAlign w:val="center"/>
          </w:tcPr>
          <w:p w14:paraId="59B65183" w14:textId="77777777" w:rsidR="000E7183" w:rsidRPr="00D7121C" w:rsidRDefault="000E7183" w:rsidP="009F61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NCT03797391</w:t>
            </w:r>
          </w:p>
        </w:tc>
      </w:tr>
      <w:tr w:rsidR="000E7183" w:rsidRPr="00D7121C" w14:paraId="44368221" w14:textId="77777777" w:rsidTr="007735D0">
        <w:trPr>
          <w:trHeight w:val="395"/>
          <w:jc w:val="center"/>
        </w:trPr>
        <w:tc>
          <w:tcPr>
            <w:tcW w:w="1525" w:type="dxa"/>
            <w:vMerge/>
            <w:vAlign w:val="center"/>
          </w:tcPr>
          <w:p w14:paraId="45A50184" w14:textId="77777777" w:rsidR="000E7183" w:rsidRPr="00D7121C" w:rsidRDefault="000E7183" w:rsidP="009F619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0" w:type="dxa"/>
            <w:vAlign w:val="center"/>
          </w:tcPr>
          <w:p w14:paraId="6637F32D" w14:textId="77777777" w:rsidR="000E7183" w:rsidRPr="00D7121C" w:rsidRDefault="000E7183" w:rsidP="007735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 xml:space="preserve">EMB-01 + </w:t>
            </w:r>
            <w:r w:rsidRPr="00D7121C">
              <w:rPr>
                <w:rFonts w:ascii="Arial" w:hAnsi="Arial" w:cs="Arial"/>
                <w:sz w:val="20"/>
                <w:szCs w:val="20"/>
              </w:rPr>
              <w:t>EGFR TKI (Osimertinib)</w:t>
            </w:r>
          </w:p>
        </w:tc>
        <w:tc>
          <w:tcPr>
            <w:tcW w:w="810" w:type="dxa"/>
            <w:vAlign w:val="center"/>
          </w:tcPr>
          <w:p w14:paraId="0B78F778" w14:textId="77777777" w:rsidR="000E7183" w:rsidRPr="00D7121C" w:rsidRDefault="000E7183" w:rsidP="009F619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I/II</w:t>
            </w:r>
          </w:p>
        </w:tc>
        <w:tc>
          <w:tcPr>
            <w:tcW w:w="2070" w:type="dxa"/>
            <w:vAlign w:val="center"/>
          </w:tcPr>
          <w:p w14:paraId="5F0C993B" w14:textId="7BC65F51" w:rsidR="000E7183" w:rsidRPr="00D7121C" w:rsidRDefault="000E7183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4325" w:type="dxa"/>
            <w:gridSpan w:val="3"/>
            <w:vAlign w:val="center"/>
          </w:tcPr>
          <w:p w14:paraId="015F6872" w14:textId="77777777" w:rsidR="000E7183" w:rsidRPr="00D7121C" w:rsidRDefault="000E7183" w:rsidP="009F61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NCT05498389</w:t>
            </w:r>
          </w:p>
        </w:tc>
      </w:tr>
      <w:tr w:rsidR="000E7183" w:rsidRPr="00D7121C" w14:paraId="75A3007A" w14:textId="77777777" w:rsidTr="00773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1525" w:type="dxa"/>
            <w:vAlign w:val="center"/>
          </w:tcPr>
          <w:p w14:paraId="7A2B05FA" w14:textId="77777777" w:rsidR="000E7183" w:rsidRPr="00D7121C" w:rsidRDefault="000E7183" w:rsidP="009F619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MCLA-129</w:t>
            </w:r>
          </w:p>
        </w:tc>
        <w:tc>
          <w:tcPr>
            <w:tcW w:w="5310" w:type="dxa"/>
            <w:vAlign w:val="center"/>
          </w:tcPr>
          <w:p w14:paraId="5F9132E4" w14:textId="126A1587" w:rsidR="000E7183" w:rsidRPr="00D7121C" w:rsidRDefault="000E7183" w:rsidP="007735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therapy</w:t>
            </w:r>
          </w:p>
        </w:tc>
        <w:tc>
          <w:tcPr>
            <w:tcW w:w="810" w:type="dxa"/>
            <w:vAlign w:val="center"/>
          </w:tcPr>
          <w:p w14:paraId="605A4465" w14:textId="77777777" w:rsidR="000E7183" w:rsidRPr="00D7121C" w:rsidRDefault="000E7183" w:rsidP="009F619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I/II</w:t>
            </w:r>
          </w:p>
        </w:tc>
        <w:tc>
          <w:tcPr>
            <w:tcW w:w="2070" w:type="dxa"/>
            <w:vAlign w:val="center"/>
          </w:tcPr>
          <w:p w14:paraId="63C997BE" w14:textId="16885B31" w:rsidR="000E7183" w:rsidRPr="00D7121C" w:rsidRDefault="000E7183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4325" w:type="dxa"/>
            <w:gridSpan w:val="3"/>
            <w:vAlign w:val="center"/>
          </w:tcPr>
          <w:p w14:paraId="47CF4551" w14:textId="77777777" w:rsidR="000E7183" w:rsidRPr="00D7121C" w:rsidRDefault="000E7183" w:rsidP="009F61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NCT04930432</w:t>
            </w:r>
          </w:p>
        </w:tc>
      </w:tr>
      <w:tr w:rsidR="00C53F33" w:rsidRPr="00D7121C" w14:paraId="5C123396" w14:textId="77777777" w:rsidTr="00F276B8">
        <w:trPr>
          <w:trHeight w:val="300"/>
          <w:jc w:val="center"/>
        </w:trPr>
        <w:tc>
          <w:tcPr>
            <w:tcW w:w="14040" w:type="dxa"/>
            <w:gridSpan w:val="7"/>
            <w:shd w:val="clear" w:color="auto" w:fill="D9D9D9" w:themeFill="background1" w:themeFillShade="D9"/>
            <w:vAlign w:val="center"/>
          </w:tcPr>
          <w:p w14:paraId="59FD0E15" w14:textId="3414F847" w:rsidR="00C53F33" w:rsidRPr="00D7121C" w:rsidRDefault="00C53F33" w:rsidP="007735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C53F33">
              <w:rPr>
                <w:rFonts w:ascii="Arial" w:hAnsi="Arial" w:cs="Arial"/>
                <w:b/>
                <w:i/>
                <w:sz w:val="20"/>
                <w:szCs w:val="20"/>
              </w:rPr>
              <w:t>HER2</w:t>
            </w:r>
          </w:p>
        </w:tc>
      </w:tr>
      <w:tr w:rsidR="000E7183" w:rsidRPr="00D7121C" w14:paraId="115E521B" w14:textId="77777777" w:rsidTr="00773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1525" w:type="dxa"/>
            <w:vAlign w:val="center"/>
          </w:tcPr>
          <w:p w14:paraId="7E38B5DF" w14:textId="0C7A1252" w:rsidR="000E7183" w:rsidRPr="00D7121C" w:rsidRDefault="000E7183" w:rsidP="00C53F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HER2 × HER2</w:t>
            </w:r>
          </w:p>
        </w:tc>
        <w:tc>
          <w:tcPr>
            <w:tcW w:w="5310" w:type="dxa"/>
            <w:vAlign w:val="center"/>
          </w:tcPr>
          <w:p w14:paraId="60A632A8" w14:textId="0C6EEA03" w:rsidR="000E7183" w:rsidRDefault="000E7183" w:rsidP="007735D0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ZW25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 xml:space="preserve"> + Chemo</w:t>
            </w:r>
          </w:p>
        </w:tc>
        <w:tc>
          <w:tcPr>
            <w:tcW w:w="810" w:type="dxa"/>
            <w:vAlign w:val="center"/>
          </w:tcPr>
          <w:p w14:paraId="62F2409A" w14:textId="02B2A3AE" w:rsidR="000E7183" w:rsidRDefault="000E7183" w:rsidP="00C53F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I </w:t>
            </w:r>
          </w:p>
        </w:tc>
        <w:tc>
          <w:tcPr>
            <w:tcW w:w="2070" w:type="dxa"/>
            <w:vAlign w:val="center"/>
          </w:tcPr>
          <w:p w14:paraId="6B7D3289" w14:textId="250FD7D1" w:rsidR="000E7183" w:rsidRDefault="000E7183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4325" w:type="dxa"/>
            <w:gridSpan w:val="3"/>
            <w:vAlign w:val="center"/>
          </w:tcPr>
          <w:p w14:paraId="3D08B040" w14:textId="2FA8313D" w:rsidR="000E7183" w:rsidRPr="00D7121C" w:rsidRDefault="000E7183" w:rsidP="00C53F3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NCT06695845</w:t>
            </w:r>
            <w:r w:rsidRPr="00D7121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0E7183" w:rsidRPr="00D7121C" w14:paraId="0B2AA61A" w14:textId="77777777" w:rsidTr="007735D0">
        <w:trPr>
          <w:trHeight w:val="300"/>
          <w:jc w:val="center"/>
        </w:trPr>
        <w:tc>
          <w:tcPr>
            <w:tcW w:w="1525" w:type="dxa"/>
            <w:vAlign w:val="center"/>
          </w:tcPr>
          <w:p w14:paraId="50BC4EA5" w14:textId="6275C5E7" w:rsidR="000E7183" w:rsidRPr="00D7121C" w:rsidRDefault="000E7183" w:rsidP="00C53F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HER2 × HER2</w:t>
            </w:r>
          </w:p>
        </w:tc>
        <w:tc>
          <w:tcPr>
            <w:tcW w:w="5310" w:type="dxa"/>
            <w:vAlign w:val="center"/>
          </w:tcPr>
          <w:p w14:paraId="6321DED7" w14:textId="5E23A0DF" w:rsidR="000E7183" w:rsidRDefault="000E7183" w:rsidP="007735D0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KN026</w:t>
            </w:r>
            <w:r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c</w:t>
            </w: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 xml:space="preserve"> + KN046 (PD-1 × CTLA-4) </w:t>
            </w:r>
          </w:p>
        </w:tc>
        <w:tc>
          <w:tcPr>
            <w:tcW w:w="810" w:type="dxa"/>
            <w:vAlign w:val="center"/>
          </w:tcPr>
          <w:p w14:paraId="256EC236" w14:textId="457BCF4F" w:rsidR="000E7183" w:rsidRDefault="000E7183" w:rsidP="00C53F3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II </w:t>
            </w:r>
          </w:p>
        </w:tc>
        <w:tc>
          <w:tcPr>
            <w:tcW w:w="2070" w:type="dxa"/>
            <w:vAlign w:val="center"/>
          </w:tcPr>
          <w:p w14:paraId="4958CF1B" w14:textId="238586CC" w:rsidR="000E7183" w:rsidRDefault="000E7183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4325" w:type="dxa"/>
            <w:gridSpan w:val="3"/>
            <w:vAlign w:val="center"/>
          </w:tcPr>
          <w:p w14:paraId="6F0E1AE5" w14:textId="43C0D0BE" w:rsidR="000E7183" w:rsidRPr="00D7121C" w:rsidRDefault="000E7183" w:rsidP="00C53F33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NCT04521179</w:t>
            </w:r>
            <w:r w:rsidRPr="00D7121C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9F619D" w:rsidRPr="00D7121C" w14:paraId="4A82D888" w14:textId="77777777" w:rsidTr="00F27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14040" w:type="dxa"/>
            <w:gridSpan w:val="7"/>
            <w:shd w:val="clear" w:color="auto" w:fill="D9D9D9" w:themeFill="background1" w:themeFillShade="D9"/>
            <w:vAlign w:val="center"/>
          </w:tcPr>
          <w:p w14:paraId="0956302D" w14:textId="77777777" w:rsidR="009F619D" w:rsidRPr="00D7121C" w:rsidRDefault="009F619D" w:rsidP="007735D0">
            <w:pPr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HER2 × HER3</w:t>
            </w:r>
          </w:p>
        </w:tc>
      </w:tr>
      <w:tr w:rsidR="000E7183" w:rsidRPr="00D7121C" w14:paraId="7E929322" w14:textId="77777777" w:rsidTr="007735D0">
        <w:trPr>
          <w:trHeight w:val="300"/>
          <w:jc w:val="center"/>
        </w:trPr>
        <w:tc>
          <w:tcPr>
            <w:tcW w:w="1525" w:type="dxa"/>
            <w:vAlign w:val="center"/>
          </w:tcPr>
          <w:p w14:paraId="18B9BD5D" w14:textId="29EAC1D6" w:rsidR="000E7183" w:rsidRPr="00D7121C" w:rsidRDefault="000E7183" w:rsidP="009F619D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Zenocutuzumab</w:t>
            </w:r>
            <w:proofErr w:type="spellEnd"/>
          </w:p>
        </w:tc>
        <w:tc>
          <w:tcPr>
            <w:tcW w:w="5310" w:type="dxa"/>
            <w:vAlign w:val="center"/>
          </w:tcPr>
          <w:p w14:paraId="28A2581A" w14:textId="70C8640E" w:rsidR="000E7183" w:rsidRPr="00D7121C" w:rsidRDefault="000E7183" w:rsidP="007735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therapy</w:t>
            </w:r>
          </w:p>
        </w:tc>
        <w:tc>
          <w:tcPr>
            <w:tcW w:w="810" w:type="dxa"/>
            <w:vAlign w:val="center"/>
          </w:tcPr>
          <w:p w14:paraId="771AA393" w14:textId="77777777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II </w:t>
            </w:r>
          </w:p>
        </w:tc>
        <w:tc>
          <w:tcPr>
            <w:tcW w:w="2070" w:type="dxa"/>
            <w:vAlign w:val="center"/>
          </w:tcPr>
          <w:p w14:paraId="22AB5292" w14:textId="5CB5B4F8" w:rsidR="000E7183" w:rsidRPr="00D7121C" w:rsidRDefault="000E7183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90</w:t>
            </w:r>
          </w:p>
        </w:tc>
        <w:tc>
          <w:tcPr>
            <w:tcW w:w="4325" w:type="dxa"/>
            <w:gridSpan w:val="3"/>
            <w:vAlign w:val="center"/>
          </w:tcPr>
          <w:p w14:paraId="218B784B" w14:textId="77777777" w:rsidR="000E7183" w:rsidRPr="00D7121C" w:rsidRDefault="000E7183" w:rsidP="009F619D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NCT05588609</w:t>
            </w:r>
            <w:r w:rsidRPr="00D7121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9F619D" w:rsidRPr="00D7121C" w14:paraId="4EC6A9B8" w14:textId="77777777" w:rsidTr="00F27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14040" w:type="dxa"/>
            <w:gridSpan w:val="7"/>
            <w:shd w:val="clear" w:color="auto" w:fill="D9D9D9" w:themeFill="background1" w:themeFillShade="D9"/>
            <w:vAlign w:val="center"/>
          </w:tcPr>
          <w:p w14:paraId="0CB31F5B" w14:textId="107FCFEB" w:rsidR="009F619D" w:rsidRPr="00D7121C" w:rsidRDefault="009F619D" w:rsidP="007735D0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proofErr w:type="gramStart"/>
            <w:r w:rsidRPr="00D7121C">
              <w:rPr>
                <w:rFonts w:ascii="Arial" w:hAnsi="Arial" w:cs="Arial"/>
                <w:b/>
                <w:i/>
                <w:sz w:val="20"/>
                <w:szCs w:val="20"/>
              </w:rPr>
              <w:t>PD</w:t>
            </w:r>
            <w:proofErr w:type="gramEnd"/>
            <w:r w:rsidRPr="00D7121C">
              <w:rPr>
                <w:rFonts w:ascii="Arial" w:hAnsi="Arial" w:cs="Arial"/>
                <w:b/>
                <w:i/>
                <w:sz w:val="20"/>
                <w:szCs w:val="20"/>
              </w:rPr>
              <w:t>-1 × CTLA-4</w:t>
            </w:r>
          </w:p>
        </w:tc>
      </w:tr>
      <w:tr w:rsidR="000E7183" w:rsidRPr="00D7121C" w14:paraId="10957248" w14:textId="77777777" w:rsidTr="007735D0">
        <w:trPr>
          <w:trHeight w:val="300"/>
          <w:jc w:val="center"/>
        </w:trPr>
        <w:tc>
          <w:tcPr>
            <w:tcW w:w="1525" w:type="dxa"/>
            <w:vMerge w:val="restart"/>
            <w:vAlign w:val="center"/>
            <w:hideMark/>
          </w:tcPr>
          <w:p w14:paraId="7FB41BF7" w14:textId="68303BAE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121C">
              <w:rPr>
                <w:rFonts w:ascii="Arial" w:hAnsi="Arial" w:cs="Arial"/>
                <w:sz w:val="20"/>
                <w:szCs w:val="20"/>
              </w:rPr>
              <w:t>Cadonilimab</w:t>
            </w:r>
            <w:proofErr w:type="spellEnd"/>
            <w:r w:rsidRPr="00D7121C">
              <w:rPr>
                <w:rFonts w:ascii="Arial" w:hAnsi="Arial" w:cs="Arial"/>
                <w:sz w:val="20"/>
                <w:szCs w:val="20"/>
              </w:rPr>
              <w:br/>
              <w:t>(AK104)</w:t>
            </w:r>
          </w:p>
        </w:tc>
        <w:tc>
          <w:tcPr>
            <w:tcW w:w="5310" w:type="dxa"/>
            <w:vAlign w:val="center"/>
            <w:hideMark/>
          </w:tcPr>
          <w:p w14:paraId="3BA1C24D" w14:textId="059E3C5F" w:rsidR="000E7183" w:rsidRPr="00D7121C" w:rsidRDefault="000E7183" w:rsidP="007735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therapy</w:t>
            </w:r>
          </w:p>
        </w:tc>
        <w:tc>
          <w:tcPr>
            <w:tcW w:w="810" w:type="dxa"/>
            <w:vAlign w:val="center"/>
            <w:hideMark/>
          </w:tcPr>
          <w:p w14:paraId="47A7C948" w14:textId="77777777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2070" w:type="dxa"/>
            <w:vAlign w:val="center"/>
            <w:hideMark/>
          </w:tcPr>
          <w:p w14:paraId="6C81391A" w14:textId="7E8D7F1C" w:rsidR="000E7183" w:rsidRPr="00D7121C" w:rsidRDefault="000E7183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560</w:t>
            </w:r>
          </w:p>
        </w:tc>
        <w:tc>
          <w:tcPr>
            <w:tcW w:w="4325" w:type="dxa"/>
            <w:gridSpan w:val="3"/>
            <w:vAlign w:val="center"/>
            <w:hideMark/>
          </w:tcPr>
          <w:p w14:paraId="34789268" w14:textId="77777777" w:rsidR="000E7183" w:rsidRPr="00D7121C" w:rsidRDefault="000E7183" w:rsidP="009F619D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NCT06617416</w:t>
            </w:r>
          </w:p>
        </w:tc>
      </w:tr>
      <w:tr w:rsidR="009F619D" w:rsidRPr="00D7121C" w14:paraId="613B05FC" w14:textId="77777777" w:rsidTr="00773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54"/>
          <w:jc w:val="center"/>
        </w:trPr>
        <w:tc>
          <w:tcPr>
            <w:tcW w:w="1525" w:type="dxa"/>
            <w:vMerge/>
            <w:shd w:val="clear" w:color="auto" w:fill="D9E2F3" w:themeFill="accent1" w:themeFillTint="33"/>
            <w:vAlign w:val="center"/>
            <w:hideMark/>
          </w:tcPr>
          <w:p w14:paraId="504DE71B" w14:textId="77777777" w:rsidR="009F619D" w:rsidRPr="00D7121C" w:rsidRDefault="009F619D" w:rsidP="009F61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0" w:type="dxa"/>
            <w:gridSpan w:val="3"/>
            <w:shd w:val="clear" w:color="auto" w:fill="D9E2F3" w:themeFill="accent1" w:themeFillTint="33"/>
            <w:vAlign w:val="center"/>
            <w:hideMark/>
          </w:tcPr>
          <w:p w14:paraId="5EF31FD5" w14:textId="35D68071" w:rsidR="009F619D" w:rsidRPr="00D7121C" w:rsidRDefault="009F619D" w:rsidP="007735D0">
            <w:pPr>
              <w:rPr>
                <w:rFonts w:ascii="Arial" w:hAnsi="Arial" w:cs="Arial"/>
                <w:sz w:val="20"/>
                <w:szCs w:val="20"/>
              </w:rPr>
            </w:pPr>
          </w:p>
          <w:p w14:paraId="30192059" w14:textId="0B57F0DA" w:rsidR="009F619D" w:rsidRPr="00D7121C" w:rsidRDefault="009F619D" w:rsidP="007735D0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Other Phase I/II Studies</w:t>
            </w:r>
            <w:r>
              <w:rPr>
                <w:rFonts w:ascii="Arial" w:hAnsi="Arial" w:cs="Arial"/>
                <w:sz w:val="20"/>
                <w:szCs w:val="20"/>
              </w:rPr>
              <w:t xml:space="preserve"> for NSCLC</w:t>
            </w:r>
          </w:p>
        </w:tc>
        <w:tc>
          <w:tcPr>
            <w:tcW w:w="2435" w:type="dxa"/>
            <w:shd w:val="clear" w:color="auto" w:fill="D9E2F3" w:themeFill="accent1" w:themeFillTint="33"/>
            <w:vAlign w:val="center"/>
            <w:hideMark/>
          </w:tcPr>
          <w:p w14:paraId="4EFAB45F" w14:textId="77777777" w:rsidR="009F619D" w:rsidRPr="00D7121C" w:rsidRDefault="009F619D" w:rsidP="009F619D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NCT06793813</w:t>
            </w:r>
            <w:r w:rsidRPr="00D7121C">
              <w:rPr>
                <w:rFonts w:ascii="Arial" w:hAnsi="Arial" w:cs="Arial"/>
                <w:sz w:val="20"/>
                <w:szCs w:val="20"/>
              </w:rPr>
              <w:br/>
              <w:t>NCT06001151</w:t>
            </w:r>
            <w:r w:rsidRPr="00D7121C">
              <w:rPr>
                <w:rFonts w:ascii="Arial" w:hAnsi="Arial" w:cs="Arial"/>
                <w:sz w:val="20"/>
                <w:szCs w:val="20"/>
              </w:rPr>
              <w:br/>
              <w:t>NCT06424821</w:t>
            </w:r>
            <w:r w:rsidRPr="00D7121C">
              <w:rPr>
                <w:rFonts w:ascii="Arial" w:hAnsi="Arial" w:cs="Arial"/>
                <w:sz w:val="20"/>
                <w:szCs w:val="20"/>
              </w:rPr>
              <w:br/>
              <w:t>NCT06467500</w:t>
            </w:r>
            <w:r w:rsidRPr="00D7121C">
              <w:rPr>
                <w:rFonts w:ascii="Arial" w:hAnsi="Arial" w:cs="Arial"/>
                <w:sz w:val="20"/>
                <w:szCs w:val="20"/>
              </w:rPr>
              <w:br/>
              <w:t>NCT05377658</w:t>
            </w:r>
            <w:r w:rsidRPr="00D7121C">
              <w:rPr>
                <w:rFonts w:ascii="Arial" w:hAnsi="Arial" w:cs="Arial"/>
                <w:sz w:val="20"/>
                <w:szCs w:val="20"/>
              </w:rPr>
              <w:br/>
              <w:t>NCT06341660</w:t>
            </w:r>
            <w:r w:rsidRPr="00D7121C">
              <w:rPr>
                <w:rFonts w:ascii="Arial" w:hAnsi="Arial" w:cs="Arial"/>
                <w:sz w:val="20"/>
                <w:szCs w:val="20"/>
              </w:rPr>
              <w:br/>
              <w:t>NCT06331650</w:t>
            </w:r>
            <w:r w:rsidRPr="00D7121C">
              <w:rPr>
                <w:rFonts w:ascii="Arial" w:hAnsi="Arial" w:cs="Arial"/>
                <w:sz w:val="20"/>
                <w:szCs w:val="20"/>
              </w:rPr>
              <w:br/>
              <w:t>NCT05812534</w:t>
            </w:r>
          </w:p>
        </w:tc>
        <w:tc>
          <w:tcPr>
            <w:tcW w:w="1890" w:type="dxa"/>
            <w:gridSpan w:val="2"/>
            <w:shd w:val="clear" w:color="auto" w:fill="D9E2F3" w:themeFill="accent1" w:themeFillTint="33"/>
            <w:vAlign w:val="center"/>
            <w:hideMark/>
          </w:tcPr>
          <w:p w14:paraId="02E689A4" w14:textId="77777777" w:rsidR="009F619D" w:rsidRPr="00D7121C" w:rsidRDefault="009F619D" w:rsidP="009F619D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NCT06448910</w:t>
            </w:r>
            <w:r w:rsidRPr="00D7121C">
              <w:rPr>
                <w:rFonts w:ascii="Arial" w:hAnsi="Arial" w:cs="Arial"/>
                <w:sz w:val="20"/>
                <w:szCs w:val="20"/>
              </w:rPr>
              <w:br/>
              <w:t>NCT05784974</w:t>
            </w:r>
            <w:r w:rsidRPr="00D7121C">
              <w:rPr>
                <w:rFonts w:ascii="Arial" w:hAnsi="Arial" w:cs="Arial"/>
                <w:sz w:val="20"/>
                <w:szCs w:val="20"/>
              </w:rPr>
              <w:br/>
              <w:t>NCT06702826</w:t>
            </w:r>
            <w:r w:rsidRPr="00D7121C">
              <w:rPr>
                <w:rFonts w:ascii="Arial" w:hAnsi="Arial" w:cs="Arial"/>
                <w:sz w:val="20"/>
                <w:szCs w:val="20"/>
              </w:rPr>
              <w:br/>
              <w:t>NCT05816499</w:t>
            </w:r>
            <w:r w:rsidRPr="00D7121C">
              <w:rPr>
                <w:rFonts w:ascii="Arial" w:hAnsi="Arial" w:cs="Arial"/>
                <w:sz w:val="20"/>
                <w:szCs w:val="20"/>
              </w:rPr>
              <w:br/>
              <w:t>NCT06277674</w:t>
            </w:r>
            <w:r w:rsidRPr="00D7121C">
              <w:rPr>
                <w:rFonts w:ascii="Arial" w:hAnsi="Arial" w:cs="Arial"/>
                <w:sz w:val="20"/>
                <w:szCs w:val="20"/>
              </w:rPr>
              <w:br/>
              <w:t>NCT06532591</w:t>
            </w:r>
            <w:r w:rsidRPr="00D7121C">
              <w:rPr>
                <w:rFonts w:ascii="Arial" w:hAnsi="Arial" w:cs="Arial"/>
                <w:sz w:val="20"/>
                <w:szCs w:val="20"/>
              </w:rPr>
              <w:br/>
              <w:t>NCT06946836</w:t>
            </w:r>
          </w:p>
        </w:tc>
      </w:tr>
      <w:tr w:rsidR="009F619D" w:rsidRPr="00D7121C" w14:paraId="52736BF3" w14:textId="77777777" w:rsidTr="007735D0">
        <w:trPr>
          <w:trHeight w:val="800"/>
          <w:jc w:val="center"/>
        </w:trPr>
        <w:tc>
          <w:tcPr>
            <w:tcW w:w="1525" w:type="dxa"/>
            <w:vMerge/>
            <w:vAlign w:val="center"/>
            <w:hideMark/>
          </w:tcPr>
          <w:p w14:paraId="3061713D" w14:textId="77777777" w:rsidR="009F619D" w:rsidRPr="00D7121C" w:rsidRDefault="009F619D" w:rsidP="009F61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0" w:type="dxa"/>
            <w:gridSpan w:val="3"/>
            <w:vAlign w:val="center"/>
            <w:hideMark/>
          </w:tcPr>
          <w:p w14:paraId="41AF9FAC" w14:textId="161355E4" w:rsidR="009F619D" w:rsidRPr="00D7121C" w:rsidRDefault="009F619D" w:rsidP="007735D0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Other Phase I/II Studies</w:t>
            </w:r>
            <w:r>
              <w:rPr>
                <w:rFonts w:ascii="Arial" w:hAnsi="Arial" w:cs="Arial"/>
                <w:sz w:val="20"/>
                <w:szCs w:val="20"/>
              </w:rPr>
              <w:t xml:space="preserve"> for SCLC</w:t>
            </w:r>
          </w:p>
        </w:tc>
        <w:tc>
          <w:tcPr>
            <w:tcW w:w="2435" w:type="dxa"/>
            <w:vAlign w:val="center"/>
            <w:hideMark/>
          </w:tcPr>
          <w:p w14:paraId="098D68DF" w14:textId="77777777" w:rsidR="009F619D" w:rsidRPr="00D7121C" w:rsidRDefault="009F619D" w:rsidP="009F619D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NCT05505825</w:t>
            </w:r>
            <w:r w:rsidRPr="00D7121C">
              <w:rPr>
                <w:rFonts w:ascii="Arial" w:hAnsi="Arial" w:cs="Arial"/>
                <w:sz w:val="20"/>
                <w:szCs w:val="20"/>
              </w:rPr>
              <w:br/>
              <w:t>NCT06406673</w:t>
            </w:r>
            <w:r w:rsidRPr="00D7121C">
              <w:rPr>
                <w:rFonts w:ascii="Arial" w:hAnsi="Arial" w:cs="Arial"/>
                <w:sz w:val="20"/>
                <w:szCs w:val="20"/>
              </w:rPr>
              <w:br/>
              <w:t>NCT06769971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10FCEF42" w14:textId="77777777" w:rsidR="009F619D" w:rsidRPr="00D7121C" w:rsidRDefault="009F619D" w:rsidP="009F619D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NCT05901584</w:t>
            </w:r>
            <w:r w:rsidRPr="00D7121C">
              <w:rPr>
                <w:rFonts w:ascii="Arial" w:hAnsi="Arial" w:cs="Arial"/>
                <w:sz w:val="20"/>
                <w:szCs w:val="20"/>
              </w:rPr>
              <w:br/>
              <w:t>NCT06620796</w:t>
            </w:r>
            <w:r w:rsidRPr="00D7121C">
              <w:rPr>
                <w:rFonts w:ascii="Arial" w:hAnsi="Arial" w:cs="Arial"/>
                <w:sz w:val="20"/>
                <w:szCs w:val="20"/>
              </w:rPr>
              <w:br/>
              <w:t>NCT06477523</w:t>
            </w:r>
          </w:p>
        </w:tc>
      </w:tr>
      <w:tr w:rsidR="000E7183" w:rsidRPr="00D7121C" w14:paraId="200B6B35" w14:textId="77777777" w:rsidTr="00773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1525" w:type="dxa"/>
            <w:vMerge w:val="restart"/>
            <w:vAlign w:val="center"/>
            <w:hideMark/>
          </w:tcPr>
          <w:p w14:paraId="3101333A" w14:textId="27D2D62B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KN046</w:t>
            </w:r>
          </w:p>
        </w:tc>
        <w:tc>
          <w:tcPr>
            <w:tcW w:w="5310" w:type="dxa"/>
            <w:vAlign w:val="center"/>
            <w:hideMark/>
          </w:tcPr>
          <w:p w14:paraId="16170BC5" w14:textId="77777777" w:rsidR="000E7183" w:rsidRPr="00D7121C" w:rsidRDefault="000E7183" w:rsidP="007735D0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KN046 + Chemo</w:t>
            </w:r>
          </w:p>
        </w:tc>
        <w:tc>
          <w:tcPr>
            <w:tcW w:w="810" w:type="dxa"/>
            <w:vAlign w:val="center"/>
            <w:hideMark/>
          </w:tcPr>
          <w:p w14:paraId="0D2B33ED" w14:textId="77777777" w:rsidR="000E7183" w:rsidRPr="00D7121C" w:rsidRDefault="000E7183" w:rsidP="009F619D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2070" w:type="dxa"/>
            <w:vAlign w:val="center"/>
            <w:hideMark/>
          </w:tcPr>
          <w:p w14:paraId="5B79B0A9" w14:textId="37B85EF6" w:rsidR="000E7183" w:rsidRPr="00D7121C" w:rsidRDefault="000E7183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482</w:t>
            </w:r>
          </w:p>
        </w:tc>
        <w:tc>
          <w:tcPr>
            <w:tcW w:w="4325" w:type="dxa"/>
            <w:gridSpan w:val="3"/>
            <w:vAlign w:val="center"/>
            <w:hideMark/>
          </w:tcPr>
          <w:p w14:paraId="667B3775" w14:textId="77777777" w:rsidR="000E7183" w:rsidRPr="00D7121C" w:rsidRDefault="000E7183" w:rsidP="009F619D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NCT04474119</w:t>
            </w:r>
          </w:p>
        </w:tc>
      </w:tr>
      <w:tr w:rsidR="000E7183" w:rsidRPr="00D7121C" w14:paraId="7A1A268C" w14:textId="77777777" w:rsidTr="007735D0">
        <w:trPr>
          <w:trHeight w:val="413"/>
          <w:jc w:val="center"/>
        </w:trPr>
        <w:tc>
          <w:tcPr>
            <w:tcW w:w="1525" w:type="dxa"/>
            <w:vMerge/>
            <w:shd w:val="clear" w:color="auto" w:fill="B4C6E7" w:themeFill="accent1" w:themeFillTint="66"/>
            <w:vAlign w:val="center"/>
            <w:hideMark/>
          </w:tcPr>
          <w:p w14:paraId="711C92B6" w14:textId="77777777" w:rsidR="000E7183" w:rsidRPr="00D7121C" w:rsidRDefault="000E7183" w:rsidP="009F61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10" w:type="dxa"/>
            <w:shd w:val="clear" w:color="auto" w:fill="B4C6E7" w:themeFill="accent1" w:themeFillTint="66"/>
            <w:vAlign w:val="center"/>
            <w:hideMark/>
          </w:tcPr>
          <w:p w14:paraId="703554BD" w14:textId="77777777" w:rsidR="000E7183" w:rsidRPr="00D7121C" w:rsidRDefault="000E7183" w:rsidP="007735D0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KN046 + Multi-target TKI (Lenvatinib)</w:t>
            </w:r>
          </w:p>
        </w:tc>
        <w:tc>
          <w:tcPr>
            <w:tcW w:w="810" w:type="dxa"/>
            <w:shd w:val="clear" w:color="auto" w:fill="B4C6E7" w:themeFill="accent1" w:themeFillTint="66"/>
            <w:vAlign w:val="center"/>
            <w:hideMark/>
          </w:tcPr>
          <w:p w14:paraId="4900C3FB" w14:textId="77777777" w:rsidR="000E7183" w:rsidRPr="00D7121C" w:rsidRDefault="000E7183" w:rsidP="009F619D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II/III</w:t>
            </w:r>
          </w:p>
        </w:tc>
        <w:tc>
          <w:tcPr>
            <w:tcW w:w="2070" w:type="dxa"/>
            <w:shd w:val="clear" w:color="auto" w:fill="B4C6E7" w:themeFill="accent1" w:themeFillTint="66"/>
            <w:vAlign w:val="center"/>
            <w:hideMark/>
          </w:tcPr>
          <w:p w14:paraId="0E5C8CB7" w14:textId="2606DD96" w:rsidR="000E7183" w:rsidRPr="00D7121C" w:rsidRDefault="000E7183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4325" w:type="dxa"/>
            <w:gridSpan w:val="3"/>
            <w:shd w:val="clear" w:color="auto" w:fill="B4C6E7" w:themeFill="accent1" w:themeFillTint="66"/>
            <w:vAlign w:val="center"/>
            <w:hideMark/>
          </w:tcPr>
          <w:p w14:paraId="0F8EF358" w14:textId="77777777" w:rsidR="000E7183" w:rsidRPr="00D7121C" w:rsidRDefault="000E7183" w:rsidP="009F619D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NCT05001724</w:t>
            </w:r>
          </w:p>
        </w:tc>
      </w:tr>
      <w:tr w:rsidR="000E7183" w:rsidRPr="00D7121C" w14:paraId="5F3C78F1" w14:textId="77777777" w:rsidTr="00773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1525" w:type="dxa"/>
            <w:vMerge/>
            <w:vAlign w:val="center"/>
            <w:hideMark/>
          </w:tcPr>
          <w:p w14:paraId="5845AFCF" w14:textId="77777777" w:rsidR="000E7183" w:rsidRPr="00D7121C" w:rsidRDefault="000E7183" w:rsidP="009F61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10" w:type="dxa"/>
            <w:vAlign w:val="center"/>
            <w:hideMark/>
          </w:tcPr>
          <w:p w14:paraId="04768839" w14:textId="77777777" w:rsidR="000E7183" w:rsidRPr="00D7121C" w:rsidRDefault="000E7183" w:rsidP="007735D0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KN046 + VEGF TKI (</w:t>
            </w:r>
            <w:proofErr w:type="spellStart"/>
            <w:r w:rsidRPr="00D7121C">
              <w:rPr>
                <w:rFonts w:ascii="Arial" w:hAnsi="Arial" w:cs="Arial"/>
                <w:sz w:val="20"/>
                <w:szCs w:val="20"/>
              </w:rPr>
              <w:t>Axitinib</w:t>
            </w:r>
            <w:proofErr w:type="spellEnd"/>
            <w:r w:rsidRPr="00D7121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  <w:hideMark/>
          </w:tcPr>
          <w:p w14:paraId="52549506" w14:textId="77777777" w:rsidR="000E7183" w:rsidRPr="00D7121C" w:rsidRDefault="000E7183" w:rsidP="009F619D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II/III</w:t>
            </w:r>
          </w:p>
        </w:tc>
        <w:tc>
          <w:tcPr>
            <w:tcW w:w="2070" w:type="dxa"/>
            <w:vAlign w:val="center"/>
            <w:hideMark/>
          </w:tcPr>
          <w:p w14:paraId="4D227416" w14:textId="4461FBF1" w:rsidR="000E7183" w:rsidRPr="00D7121C" w:rsidRDefault="000E7183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4325" w:type="dxa"/>
            <w:gridSpan w:val="3"/>
            <w:vAlign w:val="center"/>
            <w:hideMark/>
          </w:tcPr>
          <w:p w14:paraId="3DCC3C92" w14:textId="77777777" w:rsidR="000E7183" w:rsidRPr="00D7121C" w:rsidRDefault="000E7183" w:rsidP="009F619D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NCT06020352</w:t>
            </w:r>
          </w:p>
        </w:tc>
      </w:tr>
      <w:tr w:rsidR="009F619D" w:rsidRPr="00D7121C" w14:paraId="1824677E" w14:textId="77777777" w:rsidTr="007735D0">
        <w:trPr>
          <w:trHeight w:val="620"/>
          <w:jc w:val="center"/>
        </w:trPr>
        <w:tc>
          <w:tcPr>
            <w:tcW w:w="1525" w:type="dxa"/>
            <w:vMerge/>
            <w:shd w:val="clear" w:color="auto" w:fill="B4C6E7" w:themeFill="accent1" w:themeFillTint="66"/>
            <w:vAlign w:val="center"/>
            <w:hideMark/>
          </w:tcPr>
          <w:p w14:paraId="2DF88F77" w14:textId="77777777" w:rsidR="009F619D" w:rsidRPr="00D7121C" w:rsidRDefault="009F619D" w:rsidP="009F61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10" w:type="dxa"/>
            <w:shd w:val="clear" w:color="auto" w:fill="B4C6E7" w:themeFill="accent1" w:themeFillTint="66"/>
            <w:vAlign w:val="center"/>
            <w:hideMark/>
          </w:tcPr>
          <w:p w14:paraId="33A4A0DF" w14:textId="4892E528" w:rsidR="009F619D" w:rsidRPr="00D7121C" w:rsidRDefault="009F619D" w:rsidP="007735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therapy</w:t>
            </w:r>
          </w:p>
        </w:tc>
        <w:tc>
          <w:tcPr>
            <w:tcW w:w="2880" w:type="dxa"/>
            <w:gridSpan w:val="2"/>
            <w:shd w:val="clear" w:color="auto" w:fill="B4C6E7" w:themeFill="accent1" w:themeFillTint="66"/>
            <w:vAlign w:val="center"/>
          </w:tcPr>
          <w:p w14:paraId="4DBC6048" w14:textId="77777777" w:rsidR="009F619D" w:rsidRPr="00D7121C" w:rsidRDefault="009F619D" w:rsidP="007735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Other Phase I/II Studies</w:t>
            </w:r>
          </w:p>
        </w:tc>
        <w:tc>
          <w:tcPr>
            <w:tcW w:w="2435" w:type="dxa"/>
            <w:shd w:val="clear" w:color="auto" w:fill="B4C6E7" w:themeFill="accent1" w:themeFillTint="66"/>
            <w:vAlign w:val="center"/>
            <w:hideMark/>
          </w:tcPr>
          <w:p w14:paraId="4EC678C1" w14:textId="77777777" w:rsidR="009F619D" w:rsidRPr="00D7121C" w:rsidRDefault="009F619D" w:rsidP="009F619D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NCT05420220</w:t>
            </w:r>
            <w:r w:rsidRPr="00D7121C">
              <w:rPr>
                <w:rFonts w:ascii="Arial" w:hAnsi="Arial" w:cs="Arial"/>
                <w:sz w:val="20"/>
                <w:szCs w:val="20"/>
              </w:rPr>
              <w:br/>
              <w:t>NCT04054531</w:t>
            </w:r>
          </w:p>
        </w:tc>
        <w:tc>
          <w:tcPr>
            <w:tcW w:w="1890" w:type="dxa"/>
            <w:gridSpan w:val="2"/>
            <w:shd w:val="clear" w:color="auto" w:fill="B4C6E7" w:themeFill="accent1" w:themeFillTint="66"/>
            <w:vAlign w:val="center"/>
            <w:hideMark/>
          </w:tcPr>
          <w:p w14:paraId="2F1372B5" w14:textId="77777777" w:rsidR="009F619D" w:rsidRPr="00D7121C" w:rsidRDefault="009F619D" w:rsidP="009F619D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NCT03838848</w:t>
            </w:r>
          </w:p>
        </w:tc>
      </w:tr>
      <w:tr w:rsidR="000E7183" w:rsidRPr="00D7121C" w14:paraId="4BAF3473" w14:textId="77777777" w:rsidTr="00773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1525" w:type="dxa"/>
            <w:vAlign w:val="center"/>
            <w:hideMark/>
          </w:tcPr>
          <w:p w14:paraId="47A3092A" w14:textId="406F53DD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lastRenderedPageBreak/>
              <w:t>MEDI5752 </w:t>
            </w:r>
          </w:p>
        </w:tc>
        <w:tc>
          <w:tcPr>
            <w:tcW w:w="5310" w:type="dxa"/>
            <w:vAlign w:val="center"/>
            <w:hideMark/>
          </w:tcPr>
          <w:p w14:paraId="54A37988" w14:textId="255484D4" w:rsidR="000E7183" w:rsidRPr="00D7121C" w:rsidRDefault="000E7183" w:rsidP="007735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therapy</w:t>
            </w:r>
          </w:p>
        </w:tc>
        <w:tc>
          <w:tcPr>
            <w:tcW w:w="810" w:type="dxa"/>
            <w:vAlign w:val="center"/>
            <w:hideMark/>
          </w:tcPr>
          <w:p w14:paraId="1E7A381D" w14:textId="77777777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I </w:t>
            </w:r>
          </w:p>
        </w:tc>
        <w:tc>
          <w:tcPr>
            <w:tcW w:w="2070" w:type="dxa"/>
            <w:vAlign w:val="center"/>
            <w:hideMark/>
          </w:tcPr>
          <w:p w14:paraId="767B4A1E" w14:textId="54911321" w:rsidR="000E7183" w:rsidRPr="00D7121C" w:rsidRDefault="000E7183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401</w:t>
            </w:r>
          </w:p>
        </w:tc>
        <w:tc>
          <w:tcPr>
            <w:tcW w:w="4325" w:type="dxa"/>
            <w:gridSpan w:val="3"/>
            <w:vAlign w:val="center"/>
            <w:hideMark/>
          </w:tcPr>
          <w:p w14:paraId="72D760F3" w14:textId="77777777" w:rsidR="000E7183" w:rsidRPr="00D7121C" w:rsidRDefault="000E7183" w:rsidP="009F619D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NCT03530397</w:t>
            </w:r>
            <w:r w:rsidRPr="00D7121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9F619D" w:rsidRPr="00D7121C" w14:paraId="2DC359B8" w14:textId="77777777" w:rsidTr="00F276B8">
        <w:trPr>
          <w:trHeight w:val="300"/>
          <w:jc w:val="center"/>
        </w:trPr>
        <w:tc>
          <w:tcPr>
            <w:tcW w:w="14040" w:type="dxa"/>
            <w:gridSpan w:val="7"/>
            <w:shd w:val="clear" w:color="auto" w:fill="D9D9D9" w:themeFill="background1" w:themeFillShade="D9"/>
            <w:vAlign w:val="center"/>
          </w:tcPr>
          <w:p w14:paraId="664CDCE6" w14:textId="6C087827" w:rsidR="009F619D" w:rsidRPr="00D7121C" w:rsidRDefault="009F619D" w:rsidP="007735D0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9F619D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PD</w:t>
            </w:r>
            <w:proofErr w:type="gramEnd"/>
            <w:r w:rsidRPr="009F619D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 xml:space="preserve">-1 </w:t>
            </w:r>
            <w:r w:rsidRPr="00D7121C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 xml:space="preserve">× </w:t>
            </w:r>
            <w: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IL-2</w:t>
            </w:r>
          </w:p>
        </w:tc>
      </w:tr>
      <w:tr w:rsidR="000E7183" w:rsidRPr="00D7121C" w14:paraId="510C27C9" w14:textId="77777777" w:rsidTr="00773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1525" w:type="dxa"/>
            <w:vAlign w:val="center"/>
          </w:tcPr>
          <w:p w14:paraId="013638BB" w14:textId="4151069D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IBI363</w:t>
            </w:r>
          </w:p>
        </w:tc>
        <w:tc>
          <w:tcPr>
            <w:tcW w:w="5310" w:type="dxa"/>
            <w:vAlign w:val="center"/>
          </w:tcPr>
          <w:p w14:paraId="182B0A38" w14:textId="7AAEE3C2" w:rsidR="000E7183" w:rsidRDefault="000E7183" w:rsidP="007735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onotherapy</w:t>
            </w:r>
          </w:p>
        </w:tc>
        <w:tc>
          <w:tcPr>
            <w:tcW w:w="810" w:type="dxa"/>
            <w:vAlign w:val="center"/>
          </w:tcPr>
          <w:p w14:paraId="4633C73C" w14:textId="70163128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I</w:t>
            </w:r>
          </w:p>
        </w:tc>
        <w:tc>
          <w:tcPr>
            <w:tcW w:w="2070" w:type="dxa"/>
            <w:vAlign w:val="center"/>
          </w:tcPr>
          <w:p w14:paraId="0C07EF27" w14:textId="02028C3C" w:rsidR="000E7183" w:rsidRPr="00D7121C" w:rsidRDefault="000E7183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0</w:t>
            </w:r>
          </w:p>
        </w:tc>
        <w:tc>
          <w:tcPr>
            <w:tcW w:w="4325" w:type="dxa"/>
            <w:gridSpan w:val="3"/>
            <w:vAlign w:val="center"/>
          </w:tcPr>
          <w:p w14:paraId="276E6457" w14:textId="630BB24A" w:rsidR="000E7183" w:rsidRPr="00D7121C" w:rsidRDefault="000E7183" w:rsidP="009F619D">
            <w:pPr>
              <w:rPr>
                <w:rFonts w:ascii="Arial" w:hAnsi="Arial" w:cs="Arial"/>
                <w:sz w:val="20"/>
                <w:szCs w:val="20"/>
              </w:rPr>
            </w:pPr>
            <w:r w:rsidRPr="007A649C">
              <w:rPr>
                <w:rFonts w:ascii="Arial" w:hAnsi="Arial" w:cs="Arial"/>
                <w:sz w:val="20"/>
                <w:szCs w:val="20"/>
              </w:rPr>
              <w:t>NCT05460767</w:t>
            </w:r>
            <w:r w:rsidRPr="00D7121C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 a</w:t>
            </w:r>
          </w:p>
        </w:tc>
      </w:tr>
      <w:tr w:rsidR="007A649C" w:rsidRPr="00D7121C" w14:paraId="374D6F10" w14:textId="77777777" w:rsidTr="00F276B8">
        <w:trPr>
          <w:trHeight w:val="300"/>
          <w:jc w:val="center"/>
        </w:trPr>
        <w:tc>
          <w:tcPr>
            <w:tcW w:w="14040" w:type="dxa"/>
            <w:gridSpan w:val="7"/>
            <w:shd w:val="clear" w:color="auto" w:fill="D0CECE" w:themeFill="background2" w:themeFillShade="E6"/>
            <w:vAlign w:val="center"/>
          </w:tcPr>
          <w:p w14:paraId="671F5003" w14:textId="1BF54F02" w:rsidR="007A649C" w:rsidRPr="007A649C" w:rsidRDefault="007A649C" w:rsidP="007735D0">
            <w:pPr>
              <w:rPr>
                <w:rFonts w:ascii="Arial" w:hAnsi="Arial" w:cs="Arial"/>
                <w:sz w:val="20"/>
                <w:szCs w:val="20"/>
              </w:rPr>
            </w:pPr>
            <w:r w:rsidRPr="009F619D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 xml:space="preserve">PD-1 </w:t>
            </w:r>
            <w:r w:rsidRPr="00D7121C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 xml:space="preserve">× </w:t>
            </w:r>
            <w: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IL-1</w:t>
            </w:r>
            <w:r w:rsidRPr="007A649C">
              <w:rPr>
                <w:rFonts w:ascii="Arial" w:hAnsi="Arial" w:cs="Arial"/>
                <w:b/>
                <w:i/>
                <w:color w:val="000000"/>
                <w:sz w:val="20"/>
                <w:szCs w:val="20"/>
                <w:shd w:val="clear" w:color="auto" w:fill="D9D9D9" w:themeFill="background1" w:themeFillShade="D9"/>
              </w:rPr>
              <w:t>5</w:t>
            </w:r>
          </w:p>
        </w:tc>
      </w:tr>
      <w:tr w:rsidR="000E7183" w:rsidRPr="00D7121C" w14:paraId="3D4A3113" w14:textId="77777777" w:rsidTr="00773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1525" w:type="dxa"/>
            <w:vAlign w:val="center"/>
          </w:tcPr>
          <w:p w14:paraId="24AA412E" w14:textId="37871913" w:rsidR="000E7183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49C">
              <w:rPr>
                <w:rFonts w:ascii="Arial" w:hAnsi="Arial" w:cs="Arial"/>
                <w:sz w:val="20"/>
                <w:szCs w:val="20"/>
              </w:rPr>
              <w:t>SAR445877</w:t>
            </w:r>
          </w:p>
        </w:tc>
        <w:tc>
          <w:tcPr>
            <w:tcW w:w="5310" w:type="dxa"/>
            <w:vAlign w:val="center"/>
          </w:tcPr>
          <w:p w14:paraId="32934FF0" w14:textId="773DAD88" w:rsidR="000E7183" w:rsidRDefault="000E7183" w:rsidP="007735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onotherapy</w:t>
            </w:r>
            <w:r>
              <w:rPr>
                <w:rFonts w:ascii="Arial" w:hAnsi="Arial" w:cs="Arial"/>
                <w:sz w:val="20"/>
                <w:szCs w:val="20"/>
              </w:rPr>
              <w:t xml:space="preserve"> +/- </w:t>
            </w:r>
            <w:r>
              <w:rPr>
                <w:rFonts w:ascii="Arial" w:hAnsi="Arial" w:cs="Arial" w:hint="eastAsia"/>
                <w:sz w:val="20"/>
                <w:szCs w:val="20"/>
              </w:rPr>
              <w:t>othe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anticancer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 w:hint="eastAsia"/>
                <w:sz w:val="20"/>
                <w:szCs w:val="20"/>
              </w:rPr>
              <w:t>therapy</w:t>
            </w:r>
          </w:p>
        </w:tc>
        <w:tc>
          <w:tcPr>
            <w:tcW w:w="810" w:type="dxa"/>
            <w:vAlign w:val="center"/>
          </w:tcPr>
          <w:p w14:paraId="586E75F0" w14:textId="00869E9B" w:rsidR="000E7183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I/II</w:t>
            </w:r>
          </w:p>
        </w:tc>
        <w:tc>
          <w:tcPr>
            <w:tcW w:w="2070" w:type="dxa"/>
            <w:vAlign w:val="center"/>
          </w:tcPr>
          <w:p w14:paraId="2135619E" w14:textId="7A9BEE83" w:rsidR="000E7183" w:rsidRDefault="000E7183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1</w:t>
            </w:r>
          </w:p>
        </w:tc>
        <w:tc>
          <w:tcPr>
            <w:tcW w:w="4325" w:type="dxa"/>
            <w:gridSpan w:val="3"/>
            <w:vAlign w:val="center"/>
          </w:tcPr>
          <w:p w14:paraId="17EEC00B" w14:textId="6AB5052D" w:rsidR="000E7183" w:rsidRPr="007A649C" w:rsidRDefault="000E7183" w:rsidP="009F619D">
            <w:pPr>
              <w:rPr>
                <w:rFonts w:ascii="Arial" w:hAnsi="Arial" w:cs="Arial"/>
                <w:sz w:val="20"/>
                <w:szCs w:val="20"/>
              </w:rPr>
            </w:pPr>
            <w:r w:rsidRPr="007A649C">
              <w:rPr>
                <w:rFonts w:ascii="Arial" w:hAnsi="Arial" w:cs="Arial"/>
                <w:sz w:val="20"/>
                <w:szCs w:val="20"/>
              </w:rPr>
              <w:t>NCT05584670</w:t>
            </w:r>
            <w:r w:rsidRPr="00D7121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0E7183" w:rsidRPr="00D7121C" w14:paraId="4CCC0527" w14:textId="77777777" w:rsidTr="007735D0">
        <w:trPr>
          <w:trHeight w:val="300"/>
          <w:jc w:val="center"/>
        </w:trPr>
        <w:tc>
          <w:tcPr>
            <w:tcW w:w="1525" w:type="dxa"/>
            <w:shd w:val="clear" w:color="auto" w:fill="B4C6E7" w:themeFill="accent1" w:themeFillTint="66"/>
            <w:vAlign w:val="center"/>
          </w:tcPr>
          <w:p w14:paraId="41C1E2B2" w14:textId="15464853" w:rsidR="000E7183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649C">
              <w:rPr>
                <w:rFonts w:ascii="Arial" w:hAnsi="Arial" w:cs="Arial"/>
                <w:sz w:val="20"/>
                <w:szCs w:val="20"/>
              </w:rPr>
              <w:t>IAP0971</w:t>
            </w:r>
          </w:p>
        </w:tc>
        <w:tc>
          <w:tcPr>
            <w:tcW w:w="5310" w:type="dxa"/>
            <w:shd w:val="clear" w:color="auto" w:fill="B4C6E7" w:themeFill="accent1" w:themeFillTint="66"/>
            <w:vAlign w:val="center"/>
          </w:tcPr>
          <w:p w14:paraId="4622A0A7" w14:textId="3A8E3FA5" w:rsidR="000E7183" w:rsidRDefault="000E7183" w:rsidP="007735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Monotherapy</w:t>
            </w:r>
          </w:p>
        </w:tc>
        <w:tc>
          <w:tcPr>
            <w:tcW w:w="810" w:type="dxa"/>
            <w:shd w:val="clear" w:color="auto" w:fill="B4C6E7" w:themeFill="accent1" w:themeFillTint="66"/>
            <w:vAlign w:val="center"/>
          </w:tcPr>
          <w:p w14:paraId="397A0647" w14:textId="314BA4B2" w:rsidR="000E7183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 w:hint="eastAsia"/>
                <w:sz w:val="20"/>
                <w:szCs w:val="20"/>
              </w:rPr>
              <w:t>I/II</w:t>
            </w:r>
          </w:p>
        </w:tc>
        <w:tc>
          <w:tcPr>
            <w:tcW w:w="2070" w:type="dxa"/>
            <w:shd w:val="clear" w:color="auto" w:fill="B4C6E7" w:themeFill="accent1" w:themeFillTint="66"/>
            <w:vAlign w:val="center"/>
          </w:tcPr>
          <w:p w14:paraId="470EEDC1" w14:textId="5A5DC830" w:rsidR="000E7183" w:rsidRDefault="000E7183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0</w:t>
            </w:r>
          </w:p>
        </w:tc>
        <w:tc>
          <w:tcPr>
            <w:tcW w:w="4325" w:type="dxa"/>
            <w:gridSpan w:val="3"/>
            <w:shd w:val="clear" w:color="auto" w:fill="B4C6E7" w:themeFill="accent1" w:themeFillTint="66"/>
            <w:vAlign w:val="center"/>
          </w:tcPr>
          <w:p w14:paraId="22C3CE3F" w14:textId="7D6A1BAF" w:rsidR="000E7183" w:rsidRPr="007A649C" w:rsidRDefault="000E7183" w:rsidP="009F619D">
            <w:pPr>
              <w:rPr>
                <w:rFonts w:ascii="Arial" w:hAnsi="Arial" w:cs="Arial"/>
                <w:sz w:val="20"/>
                <w:szCs w:val="20"/>
              </w:rPr>
            </w:pPr>
            <w:r w:rsidRPr="007A649C">
              <w:rPr>
                <w:rFonts w:ascii="Arial" w:hAnsi="Arial" w:cs="Arial"/>
                <w:sz w:val="20"/>
                <w:szCs w:val="20"/>
              </w:rPr>
              <w:t>NCT05396391</w:t>
            </w:r>
            <w:r w:rsidRPr="00D7121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9F619D" w:rsidRPr="00D7121C" w14:paraId="4238A9BA" w14:textId="77777777" w:rsidTr="00F27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14040" w:type="dxa"/>
            <w:gridSpan w:val="7"/>
            <w:shd w:val="clear" w:color="auto" w:fill="D9D9D9" w:themeFill="background1" w:themeFillShade="D9"/>
            <w:vAlign w:val="center"/>
          </w:tcPr>
          <w:p w14:paraId="39A9CD60" w14:textId="0560820B" w:rsidR="009F619D" w:rsidRPr="00D7121C" w:rsidRDefault="009F619D" w:rsidP="007735D0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 xml:space="preserve">PD-1 × </w:t>
            </w:r>
            <w: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LAG-3</w:t>
            </w:r>
          </w:p>
        </w:tc>
      </w:tr>
      <w:tr w:rsidR="000E7183" w:rsidRPr="00D7121C" w14:paraId="2A0C2DE4" w14:textId="77777777" w:rsidTr="007735D0">
        <w:trPr>
          <w:trHeight w:val="300"/>
          <w:jc w:val="center"/>
        </w:trPr>
        <w:tc>
          <w:tcPr>
            <w:tcW w:w="1525" w:type="dxa"/>
            <w:vAlign w:val="center"/>
          </w:tcPr>
          <w:p w14:paraId="0896D4DE" w14:textId="50994307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4AE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64AE1">
              <w:rPr>
                <w:rFonts w:ascii="Arial" w:hAnsi="Arial" w:cs="Arial"/>
                <w:sz w:val="20"/>
                <w:szCs w:val="20"/>
              </w:rPr>
              <w:t>Tebotelima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Pr="00A64AE1">
              <w:rPr>
                <w:rFonts w:ascii="Arial" w:hAnsi="Arial" w:cs="Arial"/>
                <w:sz w:val="20"/>
                <w:szCs w:val="20"/>
              </w:rPr>
              <w:t>MGD103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310" w:type="dxa"/>
            <w:vAlign w:val="center"/>
          </w:tcPr>
          <w:p w14:paraId="1D70EAF8" w14:textId="13023C08" w:rsidR="000E7183" w:rsidRDefault="000E7183" w:rsidP="007735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therapy</w:t>
            </w:r>
          </w:p>
        </w:tc>
        <w:tc>
          <w:tcPr>
            <w:tcW w:w="810" w:type="dxa"/>
            <w:vAlign w:val="center"/>
          </w:tcPr>
          <w:p w14:paraId="0FF2E6EA" w14:textId="22974D96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2070" w:type="dxa"/>
            <w:vAlign w:val="center"/>
          </w:tcPr>
          <w:p w14:paraId="45225D66" w14:textId="2BEBEAFB" w:rsidR="000E7183" w:rsidRPr="00D7121C" w:rsidRDefault="000E7183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7</w:t>
            </w:r>
          </w:p>
        </w:tc>
        <w:tc>
          <w:tcPr>
            <w:tcW w:w="4325" w:type="dxa"/>
            <w:gridSpan w:val="3"/>
            <w:vAlign w:val="center"/>
          </w:tcPr>
          <w:p w14:paraId="5265E4ED" w14:textId="6974720F" w:rsidR="000E7183" w:rsidRPr="00D7121C" w:rsidRDefault="000E7183" w:rsidP="009F619D">
            <w:pPr>
              <w:rPr>
                <w:rFonts w:ascii="Arial" w:hAnsi="Arial" w:cs="Arial"/>
                <w:sz w:val="20"/>
                <w:szCs w:val="20"/>
              </w:rPr>
            </w:pPr>
            <w:r w:rsidRPr="00A64AE1">
              <w:rPr>
                <w:rFonts w:ascii="Arial" w:hAnsi="Arial" w:cs="Arial"/>
                <w:sz w:val="20"/>
                <w:szCs w:val="20"/>
              </w:rPr>
              <w:t>NCT03219268</w:t>
            </w:r>
          </w:p>
        </w:tc>
      </w:tr>
      <w:tr w:rsidR="009F619D" w:rsidRPr="00D7121C" w14:paraId="568A6BE0" w14:textId="77777777" w:rsidTr="00F27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14040" w:type="dxa"/>
            <w:gridSpan w:val="7"/>
            <w:shd w:val="clear" w:color="auto" w:fill="D9D9D9" w:themeFill="background1" w:themeFillShade="D9"/>
            <w:vAlign w:val="center"/>
          </w:tcPr>
          <w:p w14:paraId="13D46745" w14:textId="23B68675" w:rsidR="009F619D" w:rsidRPr="00D7121C" w:rsidRDefault="009F619D" w:rsidP="007735D0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 xml:space="preserve">PD-1 × </w:t>
            </w:r>
            <w:r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PD-L1</w:t>
            </w:r>
          </w:p>
        </w:tc>
      </w:tr>
      <w:tr w:rsidR="000E7183" w:rsidRPr="00D7121C" w14:paraId="75A855DC" w14:textId="77777777" w:rsidTr="007735D0">
        <w:trPr>
          <w:trHeight w:val="300"/>
          <w:jc w:val="center"/>
        </w:trPr>
        <w:tc>
          <w:tcPr>
            <w:tcW w:w="1525" w:type="dxa"/>
            <w:vMerge w:val="restart"/>
            <w:vAlign w:val="center"/>
          </w:tcPr>
          <w:p w14:paraId="0599A7A0" w14:textId="64F44B72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4AE1">
              <w:rPr>
                <w:rFonts w:ascii="Arial" w:hAnsi="Arial" w:cs="Arial"/>
                <w:sz w:val="20"/>
                <w:szCs w:val="20"/>
              </w:rPr>
              <w:t>IBI318/LY3434172</w:t>
            </w:r>
          </w:p>
        </w:tc>
        <w:tc>
          <w:tcPr>
            <w:tcW w:w="5310" w:type="dxa"/>
            <w:vAlign w:val="center"/>
          </w:tcPr>
          <w:p w14:paraId="72C054B4" w14:textId="600A6E19" w:rsidR="000E7183" w:rsidRPr="00D7121C" w:rsidRDefault="000E7183" w:rsidP="007735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therapy</w:t>
            </w:r>
          </w:p>
        </w:tc>
        <w:tc>
          <w:tcPr>
            <w:tcW w:w="810" w:type="dxa"/>
            <w:vAlign w:val="center"/>
          </w:tcPr>
          <w:p w14:paraId="577E6457" w14:textId="403ACDE6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2070" w:type="dxa"/>
            <w:vAlign w:val="center"/>
          </w:tcPr>
          <w:p w14:paraId="0723AF06" w14:textId="4A299CA1" w:rsidR="000E7183" w:rsidRPr="00D7121C" w:rsidRDefault="000E7183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</w:t>
            </w:r>
          </w:p>
        </w:tc>
        <w:tc>
          <w:tcPr>
            <w:tcW w:w="4325" w:type="dxa"/>
            <w:gridSpan w:val="3"/>
            <w:vAlign w:val="center"/>
          </w:tcPr>
          <w:p w14:paraId="7EFE1CEB" w14:textId="7E37DD89" w:rsidR="000E7183" w:rsidRPr="00D7121C" w:rsidRDefault="000E7183" w:rsidP="009F619D">
            <w:pPr>
              <w:rPr>
                <w:rFonts w:ascii="Arial" w:hAnsi="Arial" w:cs="Arial"/>
                <w:sz w:val="20"/>
                <w:szCs w:val="20"/>
              </w:rPr>
            </w:pPr>
            <w:r w:rsidRPr="00A64AE1">
              <w:rPr>
                <w:rFonts w:ascii="Arial" w:hAnsi="Arial" w:cs="Arial"/>
                <w:sz w:val="20"/>
                <w:szCs w:val="20"/>
              </w:rPr>
              <w:t>NCT03875157</w:t>
            </w:r>
          </w:p>
        </w:tc>
      </w:tr>
      <w:tr w:rsidR="000E7183" w:rsidRPr="00D7121C" w14:paraId="66DB7EE8" w14:textId="77777777" w:rsidTr="00773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1525" w:type="dxa"/>
            <w:vMerge/>
            <w:vAlign w:val="center"/>
          </w:tcPr>
          <w:p w14:paraId="6A7D3E36" w14:textId="77777777" w:rsidR="000E7183" w:rsidRPr="00A64AE1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10" w:type="dxa"/>
            <w:vAlign w:val="center"/>
          </w:tcPr>
          <w:p w14:paraId="61C894AD" w14:textId="688BAD05" w:rsidR="000E7183" w:rsidRDefault="000E7183" w:rsidP="007735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BI318+</w:t>
            </w:r>
            <w:r w:rsidRPr="00D7121C">
              <w:rPr>
                <w:rFonts w:ascii="Arial" w:hAnsi="Arial" w:cs="Arial"/>
                <w:sz w:val="20"/>
                <w:szCs w:val="20"/>
              </w:rPr>
              <w:t xml:space="preserve"> VEGF TKI (</w:t>
            </w:r>
            <w:r>
              <w:rPr>
                <w:rFonts w:ascii="Arial" w:hAnsi="Arial" w:cs="Arial"/>
                <w:sz w:val="20"/>
                <w:szCs w:val="20"/>
              </w:rPr>
              <w:t>Lenvatinib</w:t>
            </w:r>
            <w:r w:rsidRPr="00D7121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66FCA2BD" w14:textId="18AE71D9" w:rsidR="000E7183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2070" w:type="dxa"/>
            <w:vAlign w:val="center"/>
          </w:tcPr>
          <w:p w14:paraId="57360220" w14:textId="225EC390" w:rsidR="000E7183" w:rsidRPr="00A64AE1" w:rsidRDefault="000E7183" w:rsidP="007735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4325" w:type="dxa"/>
            <w:gridSpan w:val="3"/>
            <w:vAlign w:val="center"/>
          </w:tcPr>
          <w:p w14:paraId="4DFC65D5" w14:textId="77D445D0" w:rsidR="000E7183" w:rsidRPr="00A64AE1" w:rsidRDefault="000E7183" w:rsidP="009F619D">
            <w:pPr>
              <w:rPr>
                <w:rFonts w:ascii="Arial" w:hAnsi="Arial" w:cs="Arial"/>
                <w:sz w:val="20"/>
                <w:szCs w:val="20"/>
              </w:rPr>
            </w:pPr>
            <w:r w:rsidRPr="00A64AE1">
              <w:rPr>
                <w:rFonts w:ascii="Arial" w:hAnsi="Arial" w:cs="Arial"/>
                <w:sz w:val="20"/>
                <w:szCs w:val="20"/>
              </w:rPr>
              <w:t>NCT04777084</w:t>
            </w:r>
          </w:p>
        </w:tc>
      </w:tr>
      <w:tr w:rsidR="009F619D" w:rsidRPr="00D7121C" w14:paraId="3C5C89C6" w14:textId="77777777" w:rsidTr="00F276B8">
        <w:trPr>
          <w:trHeight w:val="300"/>
          <w:jc w:val="center"/>
        </w:trPr>
        <w:tc>
          <w:tcPr>
            <w:tcW w:w="14040" w:type="dxa"/>
            <w:gridSpan w:val="7"/>
            <w:shd w:val="clear" w:color="auto" w:fill="D9D9D9" w:themeFill="background1" w:themeFillShade="D9"/>
            <w:vAlign w:val="center"/>
          </w:tcPr>
          <w:p w14:paraId="60B5DFEE" w14:textId="1BD55669" w:rsidR="009F619D" w:rsidRPr="00A64AE1" w:rsidRDefault="009F619D" w:rsidP="007735D0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  <w:r w:rsidRPr="00A64AE1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PD-1/(L1) × TIGIT</w:t>
            </w:r>
          </w:p>
        </w:tc>
      </w:tr>
      <w:tr w:rsidR="000E7183" w:rsidRPr="00D7121C" w14:paraId="04DFB9B8" w14:textId="77777777" w:rsidTr="00773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1525" w:type="dxa"/>
            <w:vMerge w:val="restart"/>
            <w:vAlign w:val="center"/>
            <w:hideMark/>
          </w:tcPr>
          <w:p w14:paraId="698BEA1A" w14:textId="69549FDF" w:rsidR="000E7183" w:rsidRPr="00D7121C" w:rsidRDefault="000E7183" w:rsidP="009F619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7121C">
              <w:rPr>
                <w:rFonts w:ascii="Arial" w:hAnsi="Arial" w:cs="Arial"/>
                <w:sz w:val="20"/>
                <w:szCs w:val="20"/>
              </w:rPr>
              <w:t>rilvegostomig</w:t>
            </w:r>
            <w:proofErr w:type="spellEnd"/>
            <w:r w:rsidRPr="00D7121C">
              <w:rPr>
                <w:rFonts w:ascii="Arial" w:hAnsi="Arial" w:cs="Arial"/>
                <w:sz w:val="20"/>
                <w:szCs w:val="20"/>
              </w:rPr>
              <w:t xml:space="preserve"> (AZD2936)</w:t>
            </w:r>
          </w:p>
        </w:tc>
        <w:tc>
          <w:tcPr>
            <w:tcW w:w="5310" w:type="dxa"/>
            <w:vAlign w:val="center"/>
            <w:hideMark/>
          </w:tcPr>
          <w:p w14:paraId="37A0D750" w14:textId="3FEB7805" w:rsidR="000E7183" w:rsidRPr="00D7121C" w:rsidRDefault="000E7183" w:rsidP="007735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therapy</w:t>
            </w:r>
          </w:p>
        </w:tc>
        <w:tc>
          <w:tcPr>
            <w:tcW w:w="810" w:type="dxa"/>
            <w:vAlign w:val="center"/>
            <w:hideMark/>
          </w:tcPr>
          <w:p w14:paraId="3070F92C" w14:textId="77777777" w:rsidR="000E7183" w:rsidRPr="00D7121C" w:rsidRDefault="000E7183" w:rsidP="009F619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2070" w:type="dxa"/>
            <w:vAlign w:val="center"/>
            <w:hideMark/>
          </w:tcPr>
          <w:p w14:paraId="7AADD0ED" w14:textId="3F5EC9C0" w:rsidR="000E7183" w:rsidRPr="00D7121C" w:rsidRDefault="000E7183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830</w:t>
            </w:r>
          </w:p>
        </w:tc>
        <w:tc>
          <w:tcPr>
            <w:tcW w:w="4325" w:type="dxa"/>
            <w:gridSpan w:val="3"/>
            <w:vAlign w:val="center"/>
            <w:hideMark/>
          </w:tcPr>
          <w:p w14:paraId="793517D2" w14:textId="77777777" w:rsidR="000E7183" w:rsidRPr="00D7121C" w:rsidRDefault="000E7183" w:rsidP="009F61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NCT06868277</w:t>
            </w:r>
          </w:p>
        </w:tc>
      </w:tr>
      <w:tr w:rsidR="000E7183" w:rsidRPr="00D7121C" w14:paraId="36EAD082" w14:textId="77777777" w:rsidTr="007735D0">
        <w:trPr>
          <w:trHeight w:val="300"/>
          <w:jc w:val="center"/>
        </w:trPr>
        <w:tc>
          <w:tcPr>
            <w:tcW w:w="1525" w:type="dxa"/>
            <w:vMerge/>
            <w:vAlign w:val="center"/>
            <w:hideMark/>
          </w:tcPr>
          <w:p w14:paraId="15E48703" w14:textId="77777777" w:rsidR="000E7183" w:rsidRPr="00D7121C" w:rsidRDefault="000E7183" w:rsidP="009F61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0" w:type="dxa"/>
            <w:vAlign w:val="center"/>
            <w:hideMark/>
          </w:tcPr>
          <w:p w14:paraId="7B1C3648" w14:textId="77777777" w:rsidR="000E7183" w:rsidRPr="00D7121C" w:rsidRDefault="000E7183" w:rsidP="007735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rilvegostomig</w:t>
            </w:r>
            <w:proofErr w:type="spellEnd"/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 xml:space="preserve"> (AZD2936) + Chemo</w:t>
            </w:r>
          </w:p>
        </w:tc>
        <w:tc>
          <w:tcPr>
            <w:tcW w:w="810" w:type="dxa"/>
            <w:vAlign w:val="center"/>
            <w:hideMark/>
          </w:tcPr>
          <w:p w14:paraId="045B7134" w14:textId="77777777" w:rsidR="000E7183" w:rsidRPr="00D7121C" w:rsidRDefault="000E7183" w:rsidP="009F619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2070" w:type="dxa"/>
            <w:vAlign w:val="center"/>
            <w:hideMark/>
          </w:tcPr>
          <w:p w14:paraId="1CC58737" w14:textId="7BFDBFF1" w:rsidR="000E7183" w:rsidRPr="00D7121C" w:rsidRDefault="000E7183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880</w:t>
            </w:r>
          </w:p>
        </w:tc>
        <w:tc>
          <w:tcPr>
            <w:tcW w:w="4325" w:type="dxa"/>
            <w:gridSpan w:val="3"/>
            <w:vAlign w:val="center"/>
            <w:hideMark/>
          </w:tcPr>
          <w:p w14:paraId="60E11B8D" w14:textId="77777777" w:rsidR="000E7183" w:rsidRPr="00D7121C" w:rsidRDefault="000E7183" w:rsidP="009F61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NCT06692738</w:t>
            </w:r>
          </w:p>
        </w:tc>
      </w:tr>
      <w:tr w:rsidR="000E7183" w:rsidRPr="00D7121C" w14:paraId="70F68B19" w14:textId="77777777" w:rsidTr="00773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1525" w:type="dxa"/>
            <w:vMerge/>
            <w:vAlign w:val="center"/>
            <w:hideMark/>
          </w:tcPr>
          <w:p w14:paraId="694DCE5C" w14:textId="77777777" w:rsidR="000E7183" w:rsidRPr="00D7121C" w:rsidRDefault="000E7183" w:rsidP="009F61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0" w:type="dxa"/>
            <w:vAlign w:val="center"/>
            <w:hideMark/>
          </w:tcPr>
          <w:p w14:paraId="68F29608" w14:textId="77777777" w:rsidR="000E7183" w:rsidRPr="00D7121C" w:rsidRDefault="000E7183" w:rsidP="007735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rilvegostomig</w:t>
            </w:r>
            <w:proofErr w:type="spellEnd"/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 xml:space="preserve"> (AZD2936) +Chemo</w:t>
            </w:r>
          </w:p>
        </w:tc>
        <w:tc>
          <w:tcPr>
            <w:tcW w:w="810" w:type="dxa"/>
            <w:vAlign w:val="center"/>
            <w:hideMark/>
          </w:tcPr>
          <w:p w14:paraId="3D729F5A" w14:textId="77777777" w:rsidR="000E7183" w:rsidRPr="00D7121C" w:rsidRDefault="000E7183" w:rsidP="009F619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2070" w:type="dxa"/>
            <w:vAlign w:val="center"/>
            <w:hideMark/>
          </w:tcPr>
          <w:p w14:paraId="60365117" w14:textId="26C51CEE" w:rsidR="000E7183" w:rsidRPr="00D7121C" w:rsidRDefault="000E7183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878</w:t>
            </w:r>
          </w:p>
        </w:tc>
        <w:tc>
          <w:tcPr>
            <w:tcW w:w="4325" w:type="dxa"/>
            <w:gridSpan w:val="3"/>
            <w:noWrap/>
            <w:vAlign w:val="center"/>
            <w:hideMark/>
          </w:tcPr>
          <w:p w14:paraId="1ED1C81C" w14:textId="77777777" w:rsidR="000E7183" w:rsidRPr="00D7121C" w:rsidRDefault="000E7183" w:rsidP="009F619D">
            <w:pPr>
              <w:rPr>
                <w:rFonts w:ascii="Arial" w:hAnsi="Arial" w:cs="Arial"/>
                <w:color w:val="1B1B1B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1B1B1B"/>
                <w:sz w:val="20"/>
                <w:szCs w:val="20"/>
              </w:rPr>
              <w:t>NCT06627647</w:t>
            </w:r>
          </w:p>
        </w:tc>
      </w:tr>
      <w:tr w:rsidR="000E7183" w:rsidRPr="00D7121C" w14:paraId="1CFD64B3" w14:textId="77777777" w:rsidTr="007735D0">
        <w:trPr>
          <w:trHeight w:val="300"/>
          <w:jc w:val="center"/>
        </w:trPr>
        <w:tc>
          <w:tcPr>
            <w:tcW w:w="1525" w:type="dxa"/>
            <w:vMerge/>
            <w:vAlign w:val="center"/>
            <w:hideMark/>
          </w:tcPr>
          <w:p w14:paraId="3D432F60" w14:textId="77777777" w:rsidR="000E7183" w:rsidRPr="00D7121C" w:rsidRDefault="000E7183" w:rsidP="009F61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0" w:type="dxa"/>
            <w:vAlign w:val="center"/>
            <w:hideMark/>
          </w:tcPr>
          <w:p w14:paraId="557D41ED" w14:textId="77777777" w:rsidR="000E7183" w:rsidRPr="00D7121C" w:rsidRDefault="000E7183" w:rsidP="007735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rilvegostomig</w:t>
            </w:r>
            <w:proofErr w:type="spellEnd"/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 xml:space="preserve"> (AZD2936) + Trop-2 </w:t>
            </w:r>
            <w:proofErr w:type="gramStart"/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ADC( Dato</w:t>
            </w:r>
            <w:proofErr w:type="gramEnd"/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DXd</w:t>
            </w:r>
            <w:proofErr w:type="spellEnd"/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  <w:hideMark/>
          </w:tcPr>
          <w:p w14:paraId="415708F3" w14:textId="77777777" w:rsidR="000E7183" w:rsidRPr="00D7121C" w:rsidRDefault="000E7183" w:rsidP="009F619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2070" w:type="dxa"/>
            <w:vAlign w:val="center"/>
            <w:hideMark/>
          </w:tcPr>
          <w:p w14:paraId="0D7A3835" w14:textId="10455AF0" w:rsidR="000E7183" w:rsidRPr="00D7121C" w:rsidRDefault="000E7183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660</w:t>
            </w:r>
          </w:p>
        </w:tc>
        <w:tc>
          <w:tcPr>
            <w:tcW w:w="4325" w:type="dxa"/>
            <w:gridSpan w:val="3"/>
            <w:vAlign w:val="center"/>
            <w:hideMark/>
          </w:tcPr>
          <w:p w14:paraId="24CB0EA4" w14:textId="77777777" w:rsidR="000E7183" w:rsidRPr="00D7121C" w:rsidRDefault="000E7183" w:rsidP="009F61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NCT06564844</w:t>
            </w:r>
          </w:p>
        </w:tc>
      </w:tr>
      <w:tr w:rsidR="000E7183" w:rsidRPr="00D7121C" w14:paraId="6F38A60A" w14:textId="77777777" w:rsidTr="00773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1525" w:type="dxa"/>
            <w:vMerge/>
            <w:vAlign w:val="center"/>
            <w:hideMark/>
          </w:tcPr>
          <w:p w14:paraId="400CE691" w14:textId="77777777" w:rsidR="000E7183" w:rsidRPr="00D7121C" w:rsidRDefault="000E7183" w:rsidP="009F61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5310" w:type="dxa"/>
            <w:vAlign w:val="center"/>
            <w:hideMark/>
          </w:tcPr>
          <w:p w14:paraId="49F623B7" w14:textId="77777777" w:rsidR="000E7183" w:rsidRPr="00D7121C" w:rsidRDefault="000E7183" w:rsidP="007735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rilvegostomig</w:t>
            </w:r>
            <w:proofErr w:type="spellEnd"/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 xml:space="preserve"> (AZD2936) + Trop-2 </w:t>
            </w:r>
            <w:proofErr w:type="gramStart"/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ADC( Dato</w:t>
            </w:r>
            <w:proofErr w:type="gramEnd"/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  <w:proofErr w:type="spellStart"/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DXd</w:t>
            </w:r>
            <w:proofErr w:type="spellEnd"/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  <w:hideMark/>
          </w:tcPr>
          <w:p w14:paraId="02C4F18F" w14:textId="77777777" w:rsidR="000E7183" w:rsidRPr="00D7121C" w:rsidRDefault="000E7183" w:rsidP="009F619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III</w:t>
            </w:r>
          </w:p>
        </w:tc>
        <w:tc>
          <w:tcPr>
            <w:tcW w:w="2070" w:type="dxa"/>
            <w:vAlign w:val="center"/>
            <w:hideMark/>
          </w:tcPr>
          <w:p w14:paraId="66B7255E" w14:textId="06829B68" w:rsidR="000E7183" w:rsidRPr="00D7121C" w:rsidRDefault="000E7183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4325" w:type="dxa"/>
            <w:gridSpan w:val="3"/>
            <w:vAlign w:val="center"/>
            <w:hideMark/>
          </w:tcPr>
          <w:p w14:paraId="1B218003" w14:textId="77777777" w:rsidR="000E7183" w:rsidRPr="00D7121C" w:rsidRDefault="000E7183" w:rsidP="009F61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NCT06357533</w:t>
            </w:r>
          </w:p>
        </w:tc>
      </w:tr>
      <w:tr w:rsidR="009F619D" w:rsidRPr="00D7121C" w14:paraId="3815F61D" w14:textId="77777777" w:rsidTr="007735D0">
        <w:trPr>
          <w:trHeight w:val="300"/>
          <w:jc w:val="center"/>
        </w:trPr>
        <w:tc>
          <w:tcPr>
            <w:tcW w:w="1525" w:type="dxa"/>
            <w:vMerge/>
            <w:vAlign w:val="center"/>
            <w:hideMark/>
          </w:tcPr>
          <w:p w14:paraId="6B46BB40" w14:textId="77777777" w:rsidR="009F619D" w:rsidRPr="00D7121C" w:rsidRDefault="009F619D" w:rsidP="009F61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8190" w:type="dxa"/>
            <w:gridSpan w:val="3"/>
            <w:vAlign w:val="center"/>
          </w:tcPr>
          <w:p w14:paraId="2B1C0842" w14:textId="2495130E" w:rsidR="009F619D" w:rsidRPr="00D7121C" w:rsidRDefault="009F619D" w:rsidP="007735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35" w:type="dxa"/>
            <w:vAlign w:val="center"/>
            <w:hideMark/>
          </w:tcPr>
          <w:p w14:paraId="6D758AFD" w14:textId="77777777" w:rsidR="009F619D" w:rsidRPr="00D7121C" w:rsidRDefault="009F619D" w:rsidP="009F61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NCT04995523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516202E5" w14:textId="77777777" w:rsidR="009F619D" w:rsidRPr="00D7121C" w:rsidRDefault="009F619D" w:rsidP="009F61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NCT04612751</w:t>
            </w:r>
          </w:p>
        </w:tc>
      </w:tr>
      <w:tr w:rsidR="000E7183" w:rsidRPr="00D7121C" w14:paraId="1C502FEB" w14:textId="77777777" w:rsidTr="00773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1525" w:type="dxa"/>
            <w:vAlign w:val="center"/>
            <w:hideMark/>
          </w:tcPr>
          <w:p w14:paraId="4883F6E0" w14:textId="06FFD2A9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M1022</w:t>
            </w:r>
          </w:p>
        </w:tc>
        <w:tc>
          <w:tcPr>
            <w:tcW w:w="5310" w:type="dxa"/>
            <w:vAlign w:val="center"/>
            <w:hideMark/>
          </w:tcPr>
          <w:p w14:paraId="09A2C266" w14:textId="7A4727DB" w:rsidR="000E7183" w:rsidRPr="00D7121C" w:rsidRDefault="000E7183" w:rsidP="007735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therapy</w:t>
            </w:r>
          </w:p>
        </w:tc>
        <w:tc>
          <w:tcPr>
            <w:tcW w:w="810" w:type="dxa"/>
            <w:vAlign w:val="center"/>
            <w:hideMark/>
          </w:tcPr>
          <w:p w14:paraId="4408806C" w14:textId="77777777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I/II </w:t>
            </w:r>
          </w:p>
        </w:tc>
        <w:tc>
          <w:tcPr>
            <w:tcW w:w="2070" w:type="dxa"/>
            <w:vAlign w:val="center"/>
            <w:hideMark/>
          </w:tcPr>
          <w:p w14:paraId="0C632706" w14:textId="1329505B" w:rsidR="000E7183" w:rsidRPr="00D7121C" w:rsidRDefault="000E7183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4325" w:type="dxa"/>
            <w:gridSpan w:val="3"/>
            <w:vAlign w:val="center"/>
            <w:hideMark/>
          </w:tcPr>
          <w:p w14:paraId="7D68108F" w14:textId="191C59C7" w:rsidR="000E7183" w:rsidRPr="00A64AE1" w:rsidRDefault="000E7183" w:rsidP="009F619D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A64AE1">
              <w:rPr>
                <w:rFonts w:ascii="Arial" w:hAnsi="Arial" w:cs="Arial"/>
                <w:sz w:val="20"/>
                <w:szCs w:val="20"/>
              </w:rPr>
              <w:t>NCT05867771</w:t>
            </w:r>
            <w:r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9F619D" w:rsidRPr="00D7121C" w14:paraId="4F49ABE4" w14:textId="77777777" w:rsidTr="00F276B8">
        <w:trPr>
          <w:trHeight w:val="300"/>
          <w:jc w:val="center"/>
        </w:trPr>
        <w:tc>
          <w:tcPr>
            <w:tcW w:w="14040" w:type="dxa"/>
            <w:gridSpan w:val="7"/>
            <w:shd w:val="clear" w:color="auto" w:fill="D9D9D9" w:themeFill="background1" w:themeFillShade="D9"/>
            <w:vAlign w:val="center"/>
          </w:tcPr>
          <w:p w14:paraId="5F2CA884" w14:textId="491F5B01" w:rsidR="009F619D" w:rsidRPr="00A64AE1" w:rsidRDefault="009F619D" w:rsidP="007735D0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 xml:space="preserve">PD-1 </w:t>
            </w:r>
            <w:r w:rsidRPr="00A64AE1">
              <w:rPr>
                <w:rFonts w:ascii="Arial" w:hAnsi="Arial" w:cs="Arial"/>
                <w:b/>
                <w:i/>
                <w:sz w:val="20"/>
                <w:szCs w:val="20"/>
              </w:rPr>
              <w:t>× TGF β</w:t>
            </w:r>
          </w:p>
        </w:tc>
      </w:tr>
      <w:tr w:rsidR="000E7183" w:rsidRPr="00D7121C" w14:paraId="5C723E1B" w14:textId="77777777" w:rsidTr="00773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1525" w:type="dxa"/>
            <w:vMerge w:val="restart"/>
            <w:vAlign w:val="center"/>
          </w:tcPr>
          <w:p w14:paraId="47D81508" w14:textId="758E4AE3" w:rsidR="000E7183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619D">
              <w:rPr>
                <w:rFonts w:ascii="Arial" w:hAnsi="Arial" w:cs="Arial"/>
                <w:sz w:val="20"/>
                <w:szCs w:val="20"/>
              </w:rPr>
              <w:t>SHR-1701</w:t>
            </w:r>
          </w:p>
        </w:tc>
        <w:tc>
          <w:tcPr>
            <w:tcW w:w="5310" w:type="dxa"/>
            <w:vAlign w:val="center"/>
          </w:tcPr>
          <w:p w14:paraId="47ABB4A3" w14:textId="3EEAC6DB" w:rsidR="000E7183" w:rsidRDefault="000E7183" w:rsidP="007735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R-1701 +/- Chemo</w:t>
            </w:r>
          </w:p>
        </w:tc>
        <w:tc>
          <w:tcPr>
            <w:tcW w:w="810" w:type="dxa"/>
            <w:vAlign w:val="center"/>
          </w:tcPr>
          <w:p w14:paraId="213DBE2A" w14:textId="3445AA7F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2070" w:type="dxa"/>
            <w:vAlign w:val="center"/>
          </w:tcPr>
          <w:p w14:paraId="17926695" w14:textId="7D8886BC" w:rsidR="000E7183" w:rsidRDefault="000E7183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</w:t>
            </w:r>
          </w:p>
        </w:tc>
        <w:tc>
          <w:tcPr>
            <w:tcW w:w="4325" w:type="dxa"/>
            <w:gridSpan w:val="3"/>
            <w:vAlign w:val="center"/>
          </w:tcPr>
          <w:p w14:paraId="66761E38" w14:textId="4F2A1B43" w:rsidR="000E7183" w:rsidRPr="00A64AE1" w:rsidRDefault="000E7183" w:rsidP="009F619D">
            <w:pPr>
              <w:rPr>
                <w:rFonts w:ascii="Arial" w:hAnsi="Arial" w:cs="Arial"/>
                <w:sz w:val="20"/>
                <w:szCs w:val="20"/>
              </w:rPr>
            </w:pPr>
            <w:r w:rsidRPr="009F619D">
              <w:rPr>
                <w:rFonts w:ascii="Arial" w:hAnsi="Arial" w:cs="Arial"/>
                <w:sz w:val="20"/>
                <w:szCs w:val="20"/>
              </w:rPr>
              <w:t>NCT04580498</w:t>
            </w:r>
          </w:p>
        </w:tc>
      </w:tr>
      <w:tr w:rsidR="000E7183" w:rsidRPr="00D7121C" w14:paraId="48D609D6" w14:textId="77777777" w:rsidTr="007735D0">
        <w:trPr>
          <w:trHeight w:val="300"/>
          <w:jc w:val="center"/>
        </w:trPr>
        <w:tc>
          <w:tcPr>
            <w:tcW w:w="1525" w:type="dxa"/>
            <w:vMerge/>
            <w:vAlign w:val="center"/>
          </w:tcPr>
          <w:p w14:paraId="395DF76F" w14:textId="77777777" w:rsidR="000E7183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10" w:type="dxa"/>
            <w:vAlign w:val="center"/>
          </w:tcPr>
          <w:p w14:paraId="64EA221B" w14:textId="57216A99" w:rsidR="000E7183" w:rsidRDefault="000E7183" w:rsidP="007735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R-1701 + PARP inhibitor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luzopari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810" w:type="dxa"/>
            <w:vAlign w:val="center"/>
          </w:tcPr>
          <w:p w14:paraId="052B5C46" w14:textId="0155943C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2070" w:type="dxa"/>
            <w:vAlign w:val="center"/>
          </w:tcPr>
          <w:p w14:paraId="6370D75F" w14:textId="6C234FD8" w:rsidR="000E7183" w:rsidRDefault="000E7183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4325" w:type="dxa"/>
            <w:gridSpan w:val="3"/>
            <w:vAlign w:val="center"/>
          </w:tcPr>
          <w:p w14:paraId="7B034E0C" w14:textId="2474D2AA" w:rsidR="000E7183" w:rsidRPr="00A64AE1" w:rsidRDefault="000E7183" w:rsidP="009F619D">
            <w:pPr>
              <w:rPr>
                <w:rFonts w:ascii="Arial" w:hAnsi="Arial" w:cs="Arial"/>
                <w:sz w:val="20"/>
                <w:szCs w:val="20"/>
              </w:rPr>
            </w:pPr>
            <w:r w:rsidRPr="009F619D">
              <w:rPr>
                <w:rFonts w:ascii="Arial" w:hAnsi="Arial" w:cs="Arial"/>
                <w:sz w:val="20"/>
                <w:szCs w:val="20"/>
              </w:rPr>
              <w:t>NCT04937972</w:t>
            </w:r>
          </w:p>
        </w:tc>
      </w:tr>
      <w:tr w:rsidR="009F619D" w:rsidRPr="00D7121C" w14:paraId="08072889" w14:textId="77777777" w:rsidTr="00773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5"/>
          <w:jc w:val="center"/>
        </w:trPr>
        <w:tc>
          <w:tcPr>
            <w:tcW w:w="14040" w:type="dxa"/>
            <w:gridSpan w:val="7"/>
            <w:shd w:val="clear" w:color="auto" w:fill="D9D9D9" w:themeFill="background1" w:themeFillShade="D9"/>
            <w:vAlign w:val="center"/>
          </w:tcPr>
          <w:p w14:paraId="0B84FDBE" w14:textId="6BB50372" w:rsidR="009F619D" w:rsidRPr="00D7121C" w:rsidRDefault="009F619D" w:rsidP="007735D0">
            <w:pPr>
              <w:rPr>
                <w:rFonts w:ascii="Arial" w:hAnsi="Arial" w:cs="Arial"/>
                <w:i/>
                <w:color w:val="1B1B1B"/>
                <w:sz w:val="20"/>
                <w:szCs w:val="20"/>
              </w:rPr>
            </w:pPr>
            <w:proofErr w:type="gramStart"/>
            <w:r w:rsidRPr="00D7121C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PD</w:t>
            </w:r>
            <w:proofErr w:type="gramEnd"/>
            <w:r w:rsidRPr="00D7121C">
              <w:rPr>
                <w:rFonts w:ascii="Arial" w:hAnsi="Arial" w:cs="Arial"/>
                <w:b/>
                <w:i/>
                <w:color w:val="000000"/>
                <w:sz w:val="20"/>
                <w:szCs w:val="20"/>
              </w:rPr>
              <w:t>-1 × VEGF</w:t>
            </w:r>
          </w:p>
        </w:tc>
      </w:tr>
      <w:tr w:rsidR="000E7183" w:rsidRPr="00D7121C" w14:paraId="7663FB40" w14:textId="77777777" w:rsidTr="007735D0">
        <w:trPr>
          <w:trHeight w:val="485"/>
          <w:jc w:val="center"/>
        </w:trPr>
        <w:tc>
          <w:tcPr>
            <w:tcW w:w="1525" w:type="dxa"/>
            <w:vMerge w:val="restart"/>
            <w:vAlign w:val="center"/>
            <w:hideMark/>
          </w:tcPr>
          <w:p w14:paraId="376C5623" w14:textId="15E266CC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121C">
              <w:rPr>
                <w:rFonts w:ascii="Arial" w:hAnsi="Arial" w:cs="Arial"/>
                <w:sz w:val="20"/>
                <w:szCs w:val="20"/>
              </w:rPr>
              <w:t>Ivonescimab</w:t>
            </w:r>
            <w:proofErr w:type="spellEnd"/>
            <w:r w:rsidRPr="00D7121C">
              <w:rPr>
                <w:rFonts w:ascii="Arial" w:hAnsi="Arial" w:cs="Arial"/>
                <w:sz w:val="20"/>
                <w:szCs w:val="20"/>
              </w:rPr>
              <w:t xml:space="preserve"> (AK112) </w:t>
            </w:r>
          </w:p>
        </w:tc>
        <w:tc>
          <w:tcPr>
            <w:tcW w:w="5310" w:type="dxa"/>
            <w:vAlign w:val="center"/>
            <w:hideMark/>
          </w:tcPr>
          <w:p w14:paraId="52314C5D" w14:textId="6ADF1993" w:rsidR="000E7183" w:rsidRPr="00D7121C" w:rsidRDefault="000E7183" w:rsidP="007735D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121C">
              <w:rPr>
                <w:rFonts w:ascii="Arial" w:hAnsi="Arial" w:cs="Arial"/>
                <w:sz w:val="20"/>
                <w:szCs w:val="20"/>
              </w:rPr>
              <w:t>Ivonescimab</w:t>
            </w:r>
            <w:proofErr w:type="spellEnd"/>
            <w:r w:rsidRPr="00D7121C">
              <w:rPr>
                <w:rFonts w:ascii="Arial" w:hAnsi="Arial" w:cs="Arial"/>
                <w:sz w:val="20"/>
                <w:szCs w:val="20"/>
              </w:rPr>
              <w:t xml:space="preserve"> (AK112</w:t>
            </w:r>
            <w:proofErr w:type="gramStart"/>
            <w:r w:rsidRPr="00D7121C">
              <w:rPr>
                <w:rFonts w:ascii="Arial" w:hAnsi="Arial" w:cs="Arial"/>
                <w:sz w:val="20"/>
                <w:szCs w:val="20"/>
              </w:rPr>
              <w:t>)  +</w:t>
            </w:r>
            <w:proofErr w:type="gramEnd"/>
            <w:r w:rsidRPr="00D7121C">
              <w:rPr>
                <w:rFonts w:ascii="Arial" w:hAnsi="Arial" w:cs="Arial"/>
                <w:sz w:val="20"/>
                <w:szCs w:val="20"/>
              </w:rPr>
              <w:t xml:space="preserve"> Chemo</w:t>
            </w:r>
          </w:p>
        </w:tc>
        <w:tc>
          <w:tcPr>
            <w:tcW w:w="810" w:type="dxa"/>
            <w:vAlign w:val="center"/>
            <w:hideMark/>
          </w:tcPr>
          <w:p w14:paraId="1002173D" w14:textId="477AA639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2070" w:type="dxa"/>
            <w:vAlign w:val="center"/>
            <w:hideMark/>
          </w:tcPr>
          <w:p w14:paraId="1CC9D331" w14:textId="08D60D5F" w:rsidR="000E7183" w:rsidRPr="00D7121C" w:rsidRDefault="000E7183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532</w:t>
            </w:r>
          </w:p>
        </w:tc>
        <w:tc>
          <w:tcPr>
            <w:tcW w:w="4325" w:type="dxa"/>
            <w:gridSpan w:val="3"/>
            <w:noWrap/>
            <w:vAlign w:val="center"/>
            <w:hideMark/>
          </w:tcPr>
          <w:p w14:paraId="05B7C743" w14:textId="62AD0CEC" w:rsidR="000E7183" w:rsidRPr="00D7121C" w:rsidRDefault="000E7183" w:rsidP="009F619D">
            <w:pPr>
              <w:rPr>
                <w:rFonts w:ascii="Arial" w:hAnsi="Arial" w:cs="Arial"/>
                <w:color w:val="1B1B1B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1B1B1B"/>
                <w:sz w:val="20"/>
                <w:szCs w:val="20"/>
              </w:rPr>
              <w:t>NCT05840016</w:t>
            </w:r>
          </w:p>
        </w:tc>
      </w:tr>
      <w:tr w:rsidR="000E7183" w:rsidRPr="00D7121C" w14:paraId="1B8F4D03" w14:textId="77777777" w:rsidTr="00773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1525" w:type="dxa"/>
            <w:vMerge/>
            <w:vAlign w:val="center"/>
            <w:hideMark/>
          </w:tcPr>
          <w:p w14:paraId="2F3FF02B" w14:textId="77777777" w:rsidR="000E7183" w:rsidRPr="00D7121C" w:rsidRDefault="000E7183" w:rsidP="009F61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10" w:type="dxa"/>
            <w:vAlign w:val="center"/>
            <w:hideMark/>
          </w:tcPr>
          <w:p w14:paraId="42ED8068" w14:textId="77777777" w:rsidR="000E7183" w:rsidRPr="00D7121C" w:rsidRDefault="000E7183" w:rsidP="007735D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121C">
              <w:rPr>
                <w:rFonts w:ascii="Arial" w:hAnsi="Arial" w:cs="Arial"/>
                <w:sz w:val="20"/>
                <w:szCs w:val="20"/>
              </w:rPr>
              <w:t>Ivonescimab</w:t>
            </w:r>
            <w:proofErr w:type="spellEnd"/>
            <w:r w:rsidRPr="00D7121C">
              <w:rPr>
                <w:rFonts w:ascii="Arial" w:hAnsi="Arial" w:cs="Arial"/>
                <w:sz w:val="20"/>
                <w:szCs w:val="20"/>
              </w:rPr>
              <w:t xml:space="preserve"> (AK112) + Chemo </w:t>
            </w:r>
          </w:p>
        </w:tc>
        <w:tc>
          <w:tcPr>
            <w:tcW w:w="810" w:type="dxa"/>
            <w:vAlign w:val="center"/>
            <w:hideMark/>
          </w:tcPr>
          <w:p w14:paraId="0FA1E74F" w14:textId="77777777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III </w:t>
            </w:r>
          </w:p>
        </w:tc>
        <w:tc>
          <w:tcPr>
            <w:tcW w:w="2070" w:type="dxa"/>
            <w:vAlign w:val="center"/>
            <w:hideMark/>
          </w:tcPr>
          <w:p w14:paraId="44732912" w14:textId="5C97BCB7" w:rsidR="000E7183" w:rsidRPr="00D7121C" w:rsidRDefault="000E7183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536</w:t>
            </w:r>
          </w:p>
        </w:tc>
        <w:tc>
          <w:tcPr>
            <w:tcW w:w="4325" w:type="dxa"/>
            <w:gridSpan w:val="3"/>
            <w:vAlign w:val="center"/>
            <w:hideMark/>
          </w:tcPr>
          <w:p w14:paraId="10FB80F7" w14:textId="77777777" w:rsidR="000E7183" w:rsidRPr="00D7121C" w:rsidRDefault="000E7183" w:rsidP="009F619D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NCT06928389 </w:t>
            </w:r>
          </w:p>
        </w:tc>
      </w:tr>
      <w:tr w:rsidR="000E7183" w:rsidRPr="00D7121C" w14:paraId="0FF5DEA4" w14:textId="77777777" w:rsidTr="007735D0">
        <w:trPr>
          <w:trHeight w:val="300"/>
          <w:jc w:val="center"/>
        </w:trPr>
        <w:tc>
          <w:tcPr>
            <w:tcW w:w="1525" w:type="dxa"/>
            <w:vMerge/>
            <w:vAlign w:val="center"/>
            <w:hideMark/>
          </w:tcPr>
          <w:p w14:paraId="638A384A" w14:textId="77777777" w:rsidR="000E7183" w:rsidRPr="00D7121C" w:rsidRDefault="000E7183" w:rsidP="009F61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10" w:type="dxa"/>
            <w:vAlign w:val="center"/>
            <w:hideMark/>
          </w:tcPr>
          <w:p w14:paraId="489E64AB" w14:textId="77777777" w:rsidR="000E7183" w:rsidRPr="00D7121C" w:rsidRDefault="000E7183" w:rsidP="007735D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121C">
              <w:rPr>
                <w:rFonts w:ascii="Arial" w:hAnsi="Arial" w:cs="Arial"/>
                <w:sz w:val="20"/>
                <w:szCs w:val="20"/>
              </w:rPr>
              <w:t>Ivonescimab</w:t>
            </w:r>
            <w:proofErr w:type="spellEnd"/>
            <w:r w:rsidRPr="00D7121C">
              <w:rPr>
                <w:rFonts w:ascii="Arial" w:hAnsi="Arial" w:cs="Arial"/>
                <w:sz w:val="20"/>
                <w:szCs w:val="20"/>
              </w:rPr>
              <w:t xml:space="preserve"> (AK112</w:t>
            </w:r>
            <w:proofErr w:type="gramStart"/>
            <w:r w:rsidRPr="00D7121C">
              <w:rPr>
                <w:rFonts w:ascii="Arial" w:hAnsi="Arial" w:cs="Arial"/>
                <w:sz w:val="20"/>
                <w:szCs w:val="20"/>
              </w:rPr>
              <w:t>)  +</w:t>
            </w:r>
            <w:proofErr w:type="gramEnd"/>
            <w:r w:rsidRPr="00D7121C">
              <w:rPr>
                <w:rFonts w:ascii="Arial" w:hAnsi="Arial" w:cs="Arial"/>
                <w:sz w:val="20"/>
                <w:szCs w:val="20"/>
              </w:rPr>
              <w:t xml:space="preserve"> Chemo</w:t>
            </w:r>
          </w:p>
        </w:tc>
        <w:tc>
          <w:tcPr>
            <w:tcW w:w="810" w:type="dxa"/>
            <w:vAlign w:val="center"/>
            <w:hideMark/>
          </w:tcPr>
          <w:p w14:paraId="416B8458" w14:textId="77777777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III </w:t>
            </w:r>
          </w:p>
        </w:tc>
        <w:tc>
          <w:tcPr>
            <w:tcW w:w="2070" w:type="dxa"/>
            <w:vAlign w:val="center"/>
            <w:hideMark/>
          </w:tcPr>
          <w:p w14:paraId="15977429" w14:textId="442FAF9E" w:rsidR="000E7183" w:rsidRPr="00D7121C" w:rsidRDefault="000E7183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1080</w:t>
            </w:r>
          </w:p>
        </w:tc>
        <w:tc>
          <w:tcPr>
            <w:tcW w:w="4325" w:type="dxa"/>
            <w:gridSpan w:val="3"/>
            <w:vAlign w:val="center"/>
            <w:hideMark/>
          </w:tcPr>
          <w:p w14:paraId="6E500C54" w14:textId="77777777" w:rsidR="000E7183" w:rsidRPr="00D7121C" w:rsidRDefault="000E7183" w:rsidP="009F619D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NCT05899608 </w:t>
            </w:r>
          </w:p>
        </w:tc>
      </w:tr>
      <w:tr w:rsidR="000E7183" w:rsidRPr="00D7121C" w14:paraId="7F7DEEE7" w14:textId="77777777" w:rsidTr="00773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1525" w:type="dxa"/>
            <w:vMerge/>
            <w:vAlign w:val="center"/>
            <w:hideMark/>
          </w:tcPr>
          <w:p w14:paraId="666AF13F" w14:textId="77777777" w:rsidR="000E7183" w:rsidRPr="00D7121C" w:rsidRDefault="000E7183" w:rsidP="009F61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10" w:type="dxa"/>
            <w:vAlign w:val="center"/>
            <w:hideMark/>
          </w:tcPr>
          <w:p w14:paraId="2FB5FC84" w14:textId="000A2DE6" w:rsidR="000E7183" w:rsidRPr="00D7121C" w:rsidRDefault="000E7183" w:rsidP="007735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therapy</w:t>
            </w:r>
            <w:r w:rsidRPr="00D7121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10" w:type="dxa"/>
            <w:vAlign w:val="center"/>
            <w:hideMark/>
          </w:tcPr>
          <w:p w14:paraId="22B2583B" w14:textId="77777777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III </w:t>
            </w:r>
          </w:p>
        </w:tc>
        <w:tc>
          <w:tcPr>
            <w:tcW w:w="2070" w:type="dxa"/>
            <w:vAlign w:val="center"/>
            <w:hideMark/>
          </w:tcPr>
          <w:p w14:paraId="49AF9743" w14:textId="747112E4" w:rsidR="000E7183" w:rsidRPr="00D7121C" w:rsidRDefault="000E7183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780</w:t>
            </w:r>
          </w:p>
        </w:tc>
        <w:tc>
          <w:tcPr>
            <w:tcW w:w="4325" w:type="dxa"/>
            <w:gridSpan w:val="3"/>
            <w:vAlign w:val="center"/>
            <w:hideMark/>
          </w:tcPr>
          <w:p w14:paraId="704AC53F" w14:textId="77777777" w:rsidR="000E7183" w:rsidRPr="00D7121C" w:rsidRDefault="000E7183" w:rsidP="009F619D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NCT06767514 </w:t>
            </w:r>
          </w:p>
        </w:tc>
      </w:tr>
      <w:tr w:rsidR="000E7183" w:rsidRPr="00D7121C" w14:paraId="0EC01AED" w14:textId="77777777" w:rsidTr="007735D0">
        <w:trPr>
          <w:trHeight w:val="269"/>
          <w:jc w:val="center"/>
        </w:trPr>
        <w:tc>
          <w:tcPr>
            <w:tcW w:w="1525" w:type="dxa"/>
            <w:vMerge/>
            <w:vAlign w:val="center"/>
            <w:hideMark/>
          </w:tcPr>
          <w:p w14:paraId="1D431F36" w14:textId="77777777" w:rsidR="000E7183" w:rsidRPr="00D7121C" w:rsidRDefault="000E7183" w:rsidP="009F61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10" w:type="dxa"/>
            <w:vAlign w:val="center"/>
            <w:hideMark/>
          </w:tcPr>
          <w:p w14:paraId="331127DF" w14:textId="7ED22CB7" w:rsidR="000E7183" w:rsidRPr="00D7121C" w:rsidRDefault="000E7183" w:rsidP="007735D0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7121C">
              <w:rPr>
                <w:rFonts w:ascii="Arial" w:hAnsi="Arial" w:cs="Arial"/>
                <w:sz w:val="20"/>
                <w:szCs w:val="20"/>
              </w:rPr>
              <w:t>Ivonescimab</w:t>
            </w:r>
            <w:proofErr w:type="spellEnd"/>
            <w:r w:rsidRPr="00D7121C">
              <w:rPr>
                <w:rFonts w:ascii="Arial" w:hAnsi="Arial" w:cs="Arial"/>
                <w:sz w:val="20"/>
                <w:szCs w:val="20"/>
              </w:rPr>
              <w:t xml:space="preserve"> (AK112) + Chemo</w:t>
            </w:r>
          </w:p>
        </w:tc>
        <w:tc>
          <w:tcPr>
            <w:tcW w:w="810" w:type="dxa"/>
            <w:vAlign w:val="center"/>
            <w:hideMark/>
          </w:tcPr>
          <w:p w14:paraId="3026A01B" w14:textId="63487085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III </w:t>
            </w:r>
          </w:p>
        </w:tc>
        <w:tc>
          <w:tcPr>
            <w:tcW w:w="2070" w:type="dxa"/>
            <w:vAlign w:val="center"/>
            <w:hideMark/>
          </w:tcPr>
          <w:p w14:paraId="2039890B" w14:textId="508FA67C" w:rsidR="000E7183" w:rsidRPr="00D7121C" w:rsidRDefault="000E7183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420</w:t>
            </w:r>
          </w:p>
        </w:tc>
        <w:tc>
          <w:tcPr>
            <w:tcW w:w="4325" w:type="dxa"/>
            <w:gridSpan w:val="3"/>
            <w:vAlign w:val="center"/>
            <w:hideMark/>
          </w:tcPr>
          <w:p w14:paraId="5A4B1DB9" w14:textId="7E00D745" w:rsidR="000E7183" w:rsidRPr="00D7121C" w:rsidRDefault="000E7183" w:rsidP="009F619D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NCT06396065 </w:t>
            </w:r>
          </w:p>
        </w:tc>
      </w:tr>
      <w:tr w:rsidR="009F619D" w:rsidRPr="00D7121C" w14:paraId="1A97A0F9" w14:textId="77777777" w:rsidTr="00773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9"/>
          <w:jc w:val="center"/>
        </w:trPr>
        <w:tc>
          <w:tcPr>
            <w:tcW w:w="1525" w:type="dxa"/>
            <w:vMerge/>
            <w:vAlign w:val="center"/>
            <w:hideMark/>
          </w:tcPr>
          <w:p w14:paraId="4462F28A" w14:textId="77777777" w:rsidR="009F619D" w:rsidRPr="00D7121C" w:rsidRDefault="009F619D" w:rsidP="009F61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0" w:type="dxa"/>
            <w:gridSpan w:val="3"/>
            <w:vAlign w:val="center"/>
            <w:hideMark/>
          </w:tcPr>
          <w:p w14:paraId="3AA2132A" w14:textId="1A91B69B" w:rsidR="009F619D" w:rsidRPr="00D7121C" w:rsidRDefault="009F619D" w:rsidP="007735D0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Other Phase I/II Studies for NSCLC</w:t>
            </w:r>
          </w:p>
        </w:tc>
        <w:tc>
          <w:tcPr>
            <w:tcW w:w="2435" w:type="dxa"/>
            <w:vAlign w:val="center"/>
            <w:hideMark/>
          </w:tcPr>
          <w:p w14:paraId="76C6135D" w14:textId="66F7BA87" w:rsidR="009F619D" w:rsidRPr="00D7121C" w:rsidRDefault="009F619D" w:rsidP="009F619D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NCT06936644</w:t>
            </w:r>
            <w:r w:rsidRPr="00D7121C">
              <w:rPr>
                <w:rFonts w:ascii="Arial" w:hAnsi="Arial" w:cs="Arial"/>
                <w:sz w:val="20"/>
                <w:szCs w:val="20"/>
              </w:rPr>
              <w:br/>
              <w:t>NCT06769971</w:t>
            </w:r>
            <w:r w:rsidRPr="00D7121C">
              <w:rPr>
                <w:rFonts w:ascii="Arial" w:hAnsi="Arial" w:cs="Arial"/>
                <w:sz w:val="20"/>
                <w:szCs w:val="20"/>
              </w:rPr>
              <w:br/>
              <w:t>NCT06951646</w:t>
            </w:r>
          </w:p>
        </w:tc>
        <w:tc>
          <w:tcPr>
            <w:tcW w:w="1890" w:type="dxa"/>
            <w:gridSpan w:val="2"/>
            <w:vAlign w:val="center"/>
            <w:hideMark/>
          </w:tcPr>
          <w:p w14:paraId="27E1C036" w14:textId="77777777" w:rsidR="009F619D" w:rsidRPr="00D7121C" w:rsidRDefault="009F619D" w:rsidP="009F61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NCT04736823</w:t>
            </w: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br/>
              <w:t>NCT06196814</w:t>
            </w: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proofErr w:type="spellStart"/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NCT06196814</w:t>
            </w:r>
            <w:proofErr w:type="spellEnd"/>
          </w:p>
        </w:tc>
      </w:tr>
      <w:tr w:rsidR="009F619D" w:rsidRPr="00D7121C" w14:paraId="2CC64AB1" w14:textId="77777777" w:rsidTr="007735D0">
        <w:trPr>
          <w:trHeight w:val="530"/>
          <w:jc w:val="center"/>
        </w:trPr>
        <w:tc>
          <w:tcPr>
            <w:tcW w:w="1525" w:type="dxa"/>
            <w:vMerge/>
            <w:vAlign w:val="center"/>
            <w:hideMark/>
          </w:tcPr>
          <w:p w14:paraId="460743A1" w14:textId="77777777" w:rsidR="009F619D" w:rsidRPr="00D7121C" w:rsidRDefault="009F619D" w:rsidP="009F61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0" w:type="dxa"/>
            <w:gridSpan w:val="3"/>
            <w:vAlign w:val="center"/>
            <w:hideMark/>
          </w:tcPr>
          <w:p w14:paraId="47A12E47" w14:textId="03E30027" w:rsidR="009F619D" w:rsidRPr="00D7121C" w:rsidRDefault="009F619D" w:rsidP="007735D0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Phase I/II Studies for SCLC</w:t>
            </w:r>
          </w:p>
        </w:tc>
        <w:tc>
          <w:tcPr>
            <w:tcW w:w="2435" w:type="dxa"/>
            <w:vAlign w:val="center"/>
            <w:hideMark/>
          </w:tcPr>
          <w:p w14:paraId="0D792D0B" w14:textId="10A52DB4" w:rsidR="009F619D" w:rsidRPr="00D7121C" w:rsidRDefault="009F619D" w:rsidP="009F619D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NCT06478043</w:t>
            </w:r>
            <w:r w:rsidRPr="00D7121C">
              <w:rPr>
                <w:rFonts w:ascii="Arial" w:hAnsi="Arial" w:cs="Arial"/>
                <w:sz w:val="20"/>
                <w:szCs w:val="20"/>
              </w:rPr>
              <w:br/>
              <w:t>NCT06820762</w:t>
            </w:r>
          </w:p>
        </w:tc>
        <w:tc>
          <w:tcPr>
            <w:tcW w:w="1890" w:type="dxa"/>
            <w:gridSpan w:val="2"/>
            <w:noWrap/>
            <w:vAlign w:val="center"/>
            <w:hideMark/>
          </w:tcPr>
          <w:p w14:paraId="7CC1AAE7" w14:textId="77777777" w:rsidR="009F619D" w:rsidRPr="00D7121C" w:rsidRDefault="009F619D" w:rsidP="009F61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NCT06620796 </w:t>
            </w:r>
          </w:p>
        </w:tc>
      </w:tr>
      <w:tr w:rsidR="000E7183" w:rsidRPr="00D7121C" w14:paraId="7C7121A4" w14:textId="77777777" w:rsidTr="00773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1525" w:type="dxa"/>
            <w:vMerge w:val="restart"/>
            <w:vAlign w:val="center"/>
            <w:hideMark/>
          </w:tcPr>
          <w:p w14:paraId="4E2C3BFF" w14:textId="05F19010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SSGJ-707 </w:t>
            </w:r>
          </w:p>
        </w:tc>
        <w:tc>
          <w:tcPr>
            <w:tcW w:w="5310" w:type="dxa"/>
            <w:vAlign w:val="center"/>
            <w:hideMark/>
          </w:tcPr>
          <w:p w14:paraId="12067B5C" w14:textId="77777777" w:rsidR="000E7183" w:rsidRPr="00D7121C" w:rsidRDefault="000E7183" w:rsidP="007735D0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SSGJ-707 + Chemo +/- PD-1/PD-L1</w:t>
            </w:r>
          </w:p>
        </w:tc>
        <w:tc>
          <w:tcPr>
            <w:tcW w:w="810" w:type="dxa"/>
            <w:vAlign w:val="center"/>
            <w:hideMark/>
          </w:tcPr>
          <w:p w14:paraId="15F0F5AE" w14:textId="77777777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II </w:t>
            </w:r>
          </w:p>
        </w:tc>
        <w:tc>
          <w:tcPr>
            <w:tcW w:w="2070" w:type="dxa"/>
            <w:vAlign w:val="center"/>
            <w:hideMark/>
          </w:tcPr>
          <w:p w14:paraId="63F13118" w14:textId="31F2B2EC" w:rsidR="000E7183" w:rsidRPr="00D7121C" w:rsidRDefault="000E7183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235</w:t>
            </w:r>
          </w:p>
        </w:tc>
        <w:tc>
          <w:tcPr>
            <w:tcW w:w="4325" w:type="dxa"/>
            <w:gridSpan w:val="3"/>
            <w:vAlign w:val="center"/>
            <w:hideMark/>
          </w:tcPr>
          <w:p w14:paraId="36F552AA" w14:textId="77777777" w:rsidR="000E7183" w:rsidRPr="00D7121C" w:rsidRDefault="000E7183" w:rsidP="009F619D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NCT06412471 </w:t>
            </w:r>
          </w:p>
        </w:tc>
      </w:tr>
      <w:tr w:rsidR="000E7183" w:rsidRPr="00D7121C" w14:paraId="34A281CC" w14:textId="77777777" w:rsidTr="007735D0">
        <w:trPr>
          <w:trHeight w:val="300"/>
          <w:jc w:val="center"/>
        </w:trPr>
        <w:tc>
          <w:tcPr>
            <w:tcW w:w="1525" w:type="dxa"/>
            <w:vMerge/>
            <w:vAlign w:val="center"/>
            <w:hideMark/>
          </w:tcPr>
          <w:p w14:paraId="1B248146" w14:textId="77777777" w:rsidR="000E7183" w:rsidRPr="00D7121C" w:rsidRDefault="000E7183" w:rsidP="009F61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10" w:type="dxa"/>
            <w:vAlign w:val="center"/>
            <w:hideMark/>
          </w:tcPr>
          <w:p w14:paraId="62801519" w14:textId="7E84F293" w:rsidR="000E7183" w:rsidRPr="00D7121C" w:rsidRDefault="000E7183" w:rsidP="007735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therapy</w:t>
            </w:r>
            <w:r w:rsidRPr="00D7121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10" w:type="dxa"/>
            <w:vAlign w:val="center"/>
            <w:hideMark/>
          </w:tcPr>
          <w:p w14:paraId="79237588" w14:textId="77777777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2070" w:type="dxa"/>
            <w:vAlign w:val="center"/>
            <w:hideMark/>
          </w:tcPr>
          <w:p w14:paraId="1A284BCF" w14:textId="26F1D924" w:rsidR="000E7183" w:rsidRPr="00D7121C" w:rsidRDefault="000E7183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4325" w:type="dxa"/>
            <w:gridSpan w:val="3"/>
            <w:noWrap/>
            <w:vAlign w:val="center"/>
            <w:hideMark/>
          </w:tcPr>
          <w:p w14:paraId="16F0F2E2" w14:textId="77777777" w:rsidR="000E7183" w:rsidRPr="00D7121C" w:rsidRDefault="000E7183" w:rsidP="009F619D">
            <w:pPr>
              <w:rPr>
                <w:rFonts w:ascii="Arial" w:hAnsi="Arial" w:cs="Arial"/>
                <w:color w:val="1B1B1B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1B1B1B"/>
                <w:sz w:val="20"/>
                <w:szCs w:val="20"/>
              </w:rPr>
              <w:t>NCT06361927</w:t>
            </w:r>
          </w:p>
        </w:tc>
      </w:tr>
      <w:tr w:rsidR="000E7183" w:rsidRPr="00D7121C" w14:paraId="2D3560D9" w14:textId="77777777" w:rsidTr="00773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1525" w:type="dxa"/>
            <w:vMerge w:val="restart"/>
            <w:vAlign w:val="center"/>
          </w:tcPr>
          <w:p w14:paraId="368BFAC4" w14:textId="137C57A0" w:rsidR="000E7183" w:rsidRPr="00D7121C" w:rsidRDefault="000E7183" w:rsidP="00433F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HB0025 (</w:t>
            </w:r>
            <w:proofErr w:type="spellStart"/>
            <w:r w:rsidRPr="00D7121C">
              <w:rPr>
                <w:rFonts w:ascii="Arial" w:hAnsi="Arial" w:cs="Arial"/>
                <w:sz w:val="20"/>
                <w:szCs w:val="20"/>
              </w:rPr>
              <w:t>sotiburafusp</w:t>
            </w:r>
            <w:proofErr w:type="spellEnd"/>
            <w:r w:rsidRPr="00D7121C">
              <w:rPr>
                <w:rFonts w:ascii="Arial" w:hAnsi="Arial" w:cs="Arial"/>
                <w:sz w:val="20"/>
                <w:szCs w:val="20"/>
              </w:rPr>
              <w:t xml:space="preserve"> alfa)</w:t>
            </w:r>
          </w:p>
        </w:tc>
        <w:tc>
          <w:tcPr>
            <w:tcW w:w="5310" w:type="dxa"/>
            <w:vAlign w:val="center"/>
          </w:tcPr>
          <w:p w14:paraId="33200D24" w14:textId="243A502C" w:rsidR="000E7183" w:rsidRDefault="000E7183" w:rsidP="007735D0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HB0025 (</w:t>
            </w:r>
            <w:proofErr w:type="spellStart"/>
            <w:r w:rsidRPr="00D7121C">
              <w:rPr>
                <w:rFonts w:ascii="Arial" w:hAnsi="Arial" w:cs="Arial"/>
                <w:sz w:val="20"/>
                <w:szCs w:val="20"/>
              </w:rPr>
              <w:t>sotiburafusp</w:t>
            </w:r>
            <w:proofErr w:type="spellEnd"/>
            <w:r w:rsidRPr="00D7121C">
              <w:rPr>
                <w:rFonts w:ascii="Arial" w:hAnsi="Arial" w:cs="Arial"/>
                <w:sz w:val="20"/>
                <w:szCs w:val="20"/>
              </w:rPr>
              <w:t xml:space="preserve"> alfa) + Chemo</w:t>
            </w:r>
          </w:p>
        </w:tc>
        <w:tc>
          <w:tcPr>
            <w:tcW w:w="810" w:type="dxa"/>
            <w:vAlign w:val="center"/>
          </w:tcPr>
          <w:p w14:paraId="6FA4F30B" w14:textId="6C22608E" w:rsidR="000E7183" w:rsidRPr="00D7121C" w:rsidRDefault="000E7183" w:rsidP="00433F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I/II </w:t>
            </w:r>
          </w:p>
        </w:tc>
        <w:tc>
          <w:tcPr>
            <w:tcW w:w="2070" w:type="dxa"/>
            <w:vAlign w:val="center"/>
          </w:tcPr>
          <w:p w14:paraId="6A692DE1" w14:textId="55F59402" w:rsidR="000E7183" w:rsidRPr="00D7121C" w:rsidRDefault="000E7183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282</w:t>
            </w:r>
          </w:p>
        </w:tc>
        <w:tc>
          <w:tcPr>
            <w:tcW w:w="4325" w:type="dxa"/>
            <w:gridSpan w:val="3"/>
            <w:vAlign w:val="center"/>
          </w:tcPr>
          <w:p w14:paraId="6011FD75" w14:textId="14365CDB" w:rsidR="000E7183" w:rsidRPr="00D7121C" w:rsidRDefault="000E7183" w:rsidP="00433FCE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NCT06758557</w:t>
            </w:r>
            <w:r w:rsidRPr="00D7121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0E7183" w:rsidRPr="00D7121C" w14:paraId="27ADE7C0" w14:textId="77777777" w:rsidTr="007735D0">
        <w:trPr>
          <w:trHeight w:val="300"/>
          <w:jc w:val="center"/>
        </w:trPr>
        <w:tc>
          <w:tcPr>
            <w:tcW w:w="1525" w:type="dxa"/>
            <w:vMerge/>
            <w:vAlign w:val="center"/>
          </w:tcPr>
          <w:p w14:paraId="0E936D82" w14:textId="77777777" w:rsidR="000E7183" w:rsidRPr="00D7121C" w:rsidRDefault="000E7183" w:rsidP="00433F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10" w:type="dxa"/>
            <w:shd w:val="clear" w:color="auto" w:fill="B4C6E7" w:themeFill="accent1" w:themeFillTint="66"/>
            <w:vAlign w:val="center"/>
          </w:tcPr>
          <w:p w14:paraId="48DCC262" w14:textId="0494F90E" w:rsidR="000E7183" w:rsidRDefault="000E7183" w:rsidP="007735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therapy</w:t>
            </w:r>
            <w:r w:rsidRPr="00D7121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10" w:type="dxa"/>
            <w:shd w:val="clear" w:color="auto" w:fill="B4C6E7" w:themeFill="accent1" w:themeFillTint="66"/>
            <w:vAlign w:val="center"/>
          </w:tcPr>
          <w:p w14:paraId="5819FF3E" w14:textId="62234A1A" w:rsidR="000E7183" w:rsidRPr="00D7121C" w:rsidRDefault="000E7183" w:rsidP="00433FC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2070" w:type="dxa"/>
            <w:shd w:val="clear" w:color="auto" w:fill="B4C6E7" w:themeFill="accent1" w:themeFillTint="66"/>
            <w:vAlign w:val="center"/>
          </w:tcPr>
          <w:p w14:paraId="4AD10987" w14:textId="0A8CD80F" w:rsidR="000E7183" w:rsidRPr="00D7121C" w:rsidRDefault="000E7183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4325" w:type="dxa"/>
            <w:gridSpan w:val="3"/>
            <w:shd w:val="clear" w:color="auto" w:fill="B4C6E7" w:themeFill="accent1" w:themeFillTint="66"/>
            <w:vAlign w:val="center"/>
          </w:tcPr>
          <w:p w14:paraId="50675828" w14:textId="5C208D32" w:rsidR="000E7183" w:rsidRPr="00D7121C" w:rsidRDefault="000E7183" w:rsidP="00433FCE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1B1B1B"/>
                <w:sz w:val="20"/>
                <w:szCs w:val="20"/>
              </w:rPr>
              <w:t>NCT04678908</w:t>
            </w:r>
            <w:r w:rsidRPr="00D7121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0E7183" w:rsidRPr="00D7121C" w14:paraId="0E7C627C" w14:textId="77777777" w:rsidTr="00773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1525" w:type="dxa"/>
            <w:vAlign w:val="center"/>
            <w:hideMark/>
          </w:tcPr>
          <w:p w14:paraId="595A43B4" w14:textId="66DB80E2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SCTB14 </w:t>
            </w:r>
          </w:p>
        </w:tc>
        <w:tc>
          <w:tcPr>
            <w:tcW w:w="5310" w:type="dxa"/>
            <w:vAlign w:val="center"/>
            <w:hideMark/>
          </w:tcPr>
          <w:p w14:paraId="76E42D00" w14:textId="35CE0F3A" w:rsidR="000E7183" w:rsidRPr="00D7121C" w:rsidRDefault="000E7183" w:rsidP="007735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therapy</w:t>
            </w:r>
            <w:r w:rsidRPr="00D7121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10" w:type="dxa"/>
            <w:vAlign w:val="center"/>
            <w:hideMark/>
          </w:tcPr>
          <w:p w14:paraId="3B59923A" w14:textId="77777777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I/II </w:t>
            </w:r>
          </w:p>
        </w:tc>
        <w:tc>
          <w:tcPr>
            <w:tcW w:w="2070" w:type="dxa"/>
            <w:vAlign w:val="center"/>
            <w:hideMark/>
          </w:tcPr>
          <w:p w14:paraId="26C85D72" w14:textId="1F2D8F50" w:rsidR="000E7183" w:rsidRPr="00D7121C" w:rsidRDefault="000E7183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515</w:t>
            </w:r>
          </w:p>
        </w:tc>
        <w:tc>
          <w:tcPr>
            <w:tcW w:w="4325" w:type="dxa"/>
            <w:gridSpan w:val="3"/>
            <w:vAlign w:val="center"/>
            <w:hideMark/>
          </w:tcPr>
          <w:p w14:paraId="24208433" w14:textId="04109BD9" w:rsidR="000E7183" w:rsidRPr="00A64AE1" w:rsidRDefault="000E7183" w:rsidP="009F619D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NCT06304818</w:t>
            </w:r>
          </w:p>
        </w:tc>
      </w:tr>
      <w:tr w:rsidR="009F619D" w:rsidRPr="00D7121C" w14:paraId="1187B818" w14:textId="77777777" w:rsidTr="007735D0">
        <w:trPr>
          <w:trHeight w:val="422"/>
          <w:jc w:val="center"/>
        </w:trPr>
        <w:tc>
          <w:tcPr>
            <w:tcW w:w="1525" w:type="dxa"/>
            <w:vAlign w:val="center"/>
            <w:hideMark/>
          </w:tcPr>
          <w:p w14:paraId="54DAED3D" w14:textId="52F88716" w:rsidR="009F619D" w:rsidRPr="00D7121C" w:rsidRDefault="009F619D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JS207 </w:t>
            </w:r>
          </w:p>
        </w:tc>
        <w:tc>
          <w:tcPr>
            <w:tcW w:w="8190" w:type="dxa"/>
            <w:gridSpan w:val="3"/>
            <w:vAlign w:val="center"/>
            <w:hideMark/>
          </w:tcPr>
          <w:p w14:paraId="05755D6C" w14:textId="46C6D356" w:rsidR="009F619D" w:rsidRPr="00D7121C" w:rsidRDefault="009F619D" w:rsidP="007735D0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Multiple Phase II Studies in NSCLC</w:t>
            </w:r>
          </w:p>
        </w:tc>
        <w:tc>
          <w:tcPr>
            <w:tcW w:w="2480" w:type="dxa"/>
            <w:gridSpan w:val="2"/>
            <w:vAlign w:val="center"/>
            <w:hideMark/>
          </w:tcPr>
          <w:p w14:paraId="49C0DFD5" w14:textId="77777777" w:rsidR="009F619D" w:rsidRPr="00D7121C" w:rsidRDefault="009F619D" w:rsidP="009F61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NCT06944470</w:t>
            </w:r>
            <w:r w:rsidRPr="00D7121C">
              <w:rPr>
                <w:rFonts w:ascii="Arial" w:hAnsi="Arial" w:cs="Arial"/>
                <w:sz w:val="20"/>
                <w:szCs w:val="20"/>
              </w:rPr>
              <w:br/>
              <w:t>NCT06924606</w:t>
            </w: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5" w:type="dxa"/>
            <w:vAlign w:val="center"/>
          </w:tcPr>
          <w:p w14:paraId="114EA7CA" w14:textId="4615B4AB" w:rsidR="009F619D" w:rsidRPr="00D7121C" w:rsidRDefault="009F619D" w:rsidP="009F61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NCT06969027</w:t>
            </w: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br/>
              <w:t>NCT06868836</w:t>
            </w:r>
          </w:p>
        </w:tc>
      </w:tr>
      <w:tr w:rsidR="000E7183" w:rsidRPr="00D7121C" w14:paraId="3E9D8398" w14:textId="77777777" w:rsidTr="00773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1525" w:type="dxa"/>
            <w:vAlign w:val="center"/>
            <w:hideMark/>
          </w:tcPr>
          <w:p w14:paraId="1EAE34AE" w14:textId="2077ADA5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RC148</w:t>
            </w:r>
          </w:p>
        </w:tc>
        <w:tc>
          <w:tcPr>
            <w:tcW w:w="5310" w:type="dxa"/>
            <w:noWrap/>
            <w:vAlign w:val="center"/>
            <w:hideMark/>
          </w:tcPr>
          <w:p w14:paraId="1C27C763" w14:textId="77777777" w:rsidR="000E7183" w:rsidRPr="00D7121C" w:rsidRDefault="000E7183" w:rsidP="007735D0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RC148 +/- Chemo</w:t>
            </w:r>
          </w:p>
        </w:tc>
        <w:tc>
          <w:tcPr>
            <w:tcW w:w="810" w:type="dxa"/>
            <w:vAlign w:val="center"/>
            <w:hideMark/>
          </w:tcPr>
          <w:p w14:paraId="7EA5ED2F" w14:textId="77777777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2070" w:type="dxa"/>
            <w:vAlign w:val="center"/>
            <w:hideMark/>
          </w:tcPr>
          <w:p w14:paraId="140F32FC" w14:textId="22F187B9" w:rsidR="000E7183" w:rsidRPr="00D7121C" w:rsidRDefault="000E7183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4325" w:type="dxa"/>
            <w:gridSpan w:val="3"/>
            <w:noWrap/>
            <w:vAlign w:val="center"/>
            <w:hideMark/>
          </w:tcPr>
          <w:p w14:paraId="2623987C" w14:textId="77777777" w:rsidR="000E7183" w:rsidRPr="00D7121C" w:rsidRDefault="000E7183" w:rsidP="009F619D">
            <w:pPr>
              <w:rPr>
                <w:rFonts w:ascii="Arial" w:hAnsi="Arial" w:cs="Arial"/>
                <w:color w:val="1B1B1B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1B1B1B"/>
                <w:sz w:val="20"/>
                <w:szCs w:val="20"/>
              </w:rPr>
              <w:t>NCT06883630</w:t>
            </w:r>
          </w:p>
        </w:tc>
      </w:tr>
      <w:tr w:rsidR="000E7183" w:rsidRPr="00D7121C" w14:paraId="7A7AF243" w14:textId="77777777" w:rsidTr="007735D0">
        <w:trPr>
          <w:trHeight w:val="300"/>
          <w:jc w:val="center"/>
        </w:trPr>
        <w:tc>
          <w:tcPr>
            <w:tcW w:w="1525" w:type="dxa"/>
            <w:vAlign w:val="center"/>
            <w:hideMark/>
          </w:tcPr>
          <w:p w14:paraId="3BCE410D" w14:textId="68B7D0ED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AI-081</w:t>
            </w:r>
          </w:p>
        </w:tc>
        <w:tc>
          <w:tcPr>
            <w:tcW w:w="5310" w:type="dxa"/>
            <w:vAlign w:val="center"/>
            <w:hideMark/>
          </w:tcPr>
          <w:p w14:paraId="72A25999" w14:textId="408F9679" w:rsidR="000E7183" w:rsidRPr="00D7121C" w:rsidRDefault="000E7183" w:rsidP="007735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therapy</w:t>
            </w:r>
            <w:r w:rsidRPr="00D7121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10" w:type="dxa"/>
            <w:vAlign w:val="center"/>
            <w:hideMark/>
          </w:tcPr>
          <w:p w14:paraId="1122A44E" w14:textId="77777777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I/II </w:t>
            </w:r>
          </w:p>
        </w:tc>
        <w:tc>
          <w:tcPr>
            <w:tcW w:w="2070" w:type="dxa"/>
            <w:vAlign w:val="center"/>
            <w:hideMark/>
          </w:tcPr>
          <w:p w14:paraId="59541486" w14:textId="319F06DA" w:rsidR="000E7183" w:rsidRPr="00D7121C" w:rsidRDefault="000E7183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204</w:t>
            </w:r>
          </w:p>
        </w:tc>
        <w:tc>
          <w:tcPr>
            <w:tcW w:w="4325" w:type="dxa"/>
            <w:gridSpan w:val="3"/>
            <w:noWrap/>
            <w:vAlign w:val="center"/>
            <w:hideMark/>
          </w:tcPr>
          <w:p w14:paraId="09A42DBA" w14:textId="1AA3C182" w:rsidR="000E7183" w:rsidRPr="00D7121C" w:rsidRDefault="000E7183" w:rsidP="009F619D">
            <w:pPr>
              <w:rPr>
                <w:rFonts w:ascii="Arial" w:hAnsi="Arial" w:cs="Arial"/>
                <w:color w:val="1B1B1B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1B1B1B"/>
                <w:sz w:val="20"/>
                <w:szCs w:val="20"/>
              </w:rPr>
              <w:t>NCT06635785</w:t>
            </w:r>
            <w:r w:rsidRPr="00D7121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0E7183" w:rsidRPr="00D7121C" w14:paraId="204F5A12" w14:textId="77777777" w:rsidTr="00773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1525" w:type="dxa"/>
            <w:vAlign w:val="center"/>
            <w:hideMark/>
          </w:tcPr>
          <w:p w14:paraId="59ACEF4C" w14:textId="6F4A3B7F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MHB039A</w:t>
            </w:r>
          </w:p>
        </w:tc>
        <w:tc>
          <w:tcPr>
            <w:tcW w:w="5310" w:type="dxa"/>
            <w:vAlign w:val="center"/>
            <w:hideMark/>
          </w:tcPr>
          <w:p w14:paraId="5A65134B" w14:textId="2D1AA269" w:rsidR="000E7183" w:rsidRPr="00D7121C" w:rsidRDefault="000E7183" w:rsidP="007735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therapy</w:t>
            </w:r>
            <w:r w:rsidRPr="00D7121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10" w:type="dxa"/>
            <w:vAlign w:val="center"/>
            <w:hideMark/>
          </w:tcPr>
          <w:p w14:paraId="4F941603" w14:textId="77777777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I/II </w:t>
            </w:r>
          </w:p>
        </w:tc>
        <w:tc>
          <w:tcPr>
            <w:tcW w:w="2070" w:type="dxa"/>
            <w:vAlign w:val="center"/>
            <w:hideMark/>
          </w:tcPr>
          <w:p w14:paraId="539EFBF4" w14:textId="31A4B619" w:rsidR="000E7183" w:rsidRPr="00D7121C" w:rsidRDefault="000E7183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4325" w:type="dxa"/>
            <w:gridSpan w:val="3"/>
            <w:noWrap/>
            <w:vAlign w:val="center"/>
            <w:hideMark/>
          </w:tcPr>
          <w:p w14:paraId="1534A94B" w14:textId="174356F2" w:rsidR="000E7183" w:rsidRPr="00D7121C" w:rsidRDefault="000E7183" w:rsidP="009F619D">
            <w:pPr>
              <w:rPr>
                <w:rFonts w:ascii="Arial" w:hAnsi="Arial" w:cs="Arial"/>
                <w:color w:val="1B1B1B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1B1B1B"/>
                <w:sz w:val="20"/>
                <w:szCs w:val="20"/>
              </w:rPr>
              <w:t>NCT06345482</w:t>
            </w:r>
            <w:r w:rsidRPr="00D7121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0E7183" w:rsidRPr="00D7121C" w14:paraId="5A405BA8" w14:textId="77777777" w:rsidTr="007735D0">
        <w:trPr>
          <w:trHeight w:val="300"/>
          <w:jc w:val="center"/>
        </w:trPr>
        <w:tc>
          <w:tcPr>
            <w:tcW w:w="1525" w:type="dxa"/>
            <w:vAlign w:val="center"/>
            <w:hideMark/>
          </w:tcPr>
          <w:p w14:paraId="1F3F2461" w14:textId="57CAE1F8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LM-299</w:t>
            </w:r>
          </w:p>
        </w:tc>
        <w:tc>
          <w:tcPr>
            <w:tcW w:w="5310" w:type="dxa"/>
            <w:vAlign w:val="center"/>
            <w:hideMark/>
          </w:tcPr>
          <w:p w14:paraId="54636DC9" w14:textId="20C92FAA" w:rsidR="000E7183" w:rsidRPr="00D7121C" w:rsidRDefault="000E7183" w:rsidP="007735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therapy</w:t>
            </w:r>
            <w:r w:rsidRPr="00D7121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10" w:type="dxa"/>
            <w:vAlign w:val="center"/>
            <w:hideMark/>
          </w:tcPr>
          <w:p w14:paraId="58A78522" w14:textId="77777777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I/II </w:t>
            </w:r>
          </w:p>
        </w:tc>
        <w:tc>
          <w:tcPr>
            <w:tcW w:w="2070" w:type="dxa"/>
            <w:vAlign w:val="center"/>
            <w:hideMark/>
          </w:tcPr>
          <w:p w14:paraId="7AF37A1E" w14:textId="35AD24E6" w:rsidR="000E7183" w:rsidRPr="00D7121C" w:rsidRDefault="000E7183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4325" w:type="dxa"/>
            <w:gridSpan w:val="3"/>
            <w:vAlign w:val="center"/>
            <w:hideMark/>
          </w:tcPr>
          <w:p w14:paraId="69A0D60B" w14:textId="0D6B36AB" w:rsidR="000E7183" w:rsidRPr="00D7121C" w:rsidRDefault="000E7183" w:rsidP="009F619D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NCT06650566</w:t>
            </w:r>
            <w:r w:rsidRPr="00D7121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9F619D" w:rsidRPr="00D7121C" w14:paraId="027F1672" w14:textId="77777777" w:rsidTr="00F27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14040" w:type="dxa"/>
            <w:gridSpan w:val="7"/>
            <w:shd w:val="clear" w:color="auto" w:fill="D0CECE" w:themeFill="background2" w:themeFillShade="E6"/>
            <w:vAlign w:val="center"/>
          </w:tcPr>
          <w:p w14:paraId="3B0679E5" w14:textId="01FBFF9D" w:rsidR="009F619D" w:rsidRPr="00A64AE1" w:rsidRDefault="009F619D" w:rsidP="007735D0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64AE1">
              <w:rPr>
                <w:rFonts w:ascii="Arial" w:hAnsi="Arial" w:cs="Arial"/>
                <w:b/>
                <w:i/>
                <w:sz w:val="20"/>
                <w:szCs w:val="20"/>
              </w:rPr>
              <w:t>PD-L1 × VEGF</w:t>
            </w:r>
          </w:p>
        </w:tc>
      </w:tr>
      <w:tr w:rsidR="000E7183" w:rsidRPr="00D7121C" w14:paraId="4DB23BAF" w14:textId="77777777" w:rsidTr="007735D0">
        <w:trPr>
          <w:trHeight w:val="300"/>
          <w:jc w:val="center"/>
        </w:trPr>
        <w:tc>
          <w:tcPr>
            <w:tcW w:w="1525" w:type="dxa"/>
            <w:vMerge w:val="restart"/>
            <w:vAlign w:val="center"/>
            <w:hideMark/>
          </w:tcPr>
          <w:p w14:paraId="720918F1" w14:textId="14225B10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433FCE">
              <w:rPr>
                <w:rFonts w:ascii="Arial" w:hAnsi="Arial" w:cs="Arial"/>
                <w:sz w:val="20"/>
                <w:szCs w:val="20"/>
              </w:rPr>
              <w:t>umitamig</w:t>
            </w:r>
            <w:proofErr w:type="spellEnd"/>
            <w:r w:rsidRPr="00433FCE">
              <w:rPr>
                <w:rFonts w:ascii="Arial" w:hAnsi="Arial" w:cs="Arial"/>
                <w:sz w:val="20"/>
                <w:szCs w:val="20"/>
              </w:rPr>
              <w:t xml:space="preserve"> (BNT327/BMS986545/PM8002)</w:t>
            </w:r>
          </w:p>
        </w:tc>
        <w:tc>
          <w:tcPr>
            <w:tcW w:w="5310" w:type="dxa"/>
            <w:vAlign w:val="center"/>
            <w:hideMark/>
          </w:tcPr>
          <w:p w14:paraId="620EB861" w14:textId="77777777" w:rsidR="000E7183" w:rsidRPr="00D7121C" w:rsidRDefault="000E7183" w:rsidP="007735D0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BNT327/PMB8002 + chemo</w:t>
            </w:r>
          </w:p>
        </w:tc>
        <w:tc>
          <w:tcPr>
            <w:tcW w:w="810" w:type="dxa"/>
            <w:vAlign w:val="center"/>
            <w:hideMark/>
          </w:tcPr>
          <w:p w14:paraId="2B799924" w14:textId="77777777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II/III </w:t>
            </w:r>
          </w:p>
        </w:tc>
        <w:tc>
          <w:tcPr>
            <w:tcW w:w="2070" w:type="dxa"/>
            <w:vAlign w:val="center"/>
            <w:hideMark/>
          </w:tcPr>
          <w:p w14:paraId="7E49F8B9" w14:textId="54A66EA5" w:rsidR="000E7183" w:rsidRPr="00D7121C" w:rsidRDefault="000E7183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982</w:t>
            </w:r>
          </w:p>
        </w:tc>
        <w:tc>
          <w:tcPr>
            <w:tcW w:w="4325" w:type="dxa"/>
            <w:gridSpan w:val="3"/>
            <w:vAlign w:val="center"/>
            <w:hideMark/>
          </w:tcPr>
          <w:p w14:paraId="76D7BE73" w14:textId="77777777" w:rsidR="000E7183" w:rsidRPr="00D7121C" w:rsidRDefault="000E7183" w:rsidP="009F619D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NCT06712316 </w:t>
            </w:r>
          </w:p>
        </w:tc>
      </w:tr>
      <w:tr w:rsidR="000E7183" w:rsidRPr="00D7121C" w14:paraId="7E9C6218" w14:textId="77777777" w:rsidTr="00773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1525" w:type="dxa"/>
            <w:vMerge/>
            <w:vAlign w:val="center"/>
            <w:hideMark/>
          </w:tcPr>
          <w:p w14:paraId="49A896CB" w14:textId="77777777" w:rsidR="000E7183" w:rsidRPr="00D7121C" w:rsidRDefault="000E7183" w:rsidP="009F61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10" w:type="dxa"/>
            <w:vAlign w:val="center"/>
            <w:hideMark/>
          </w:tcPr>
          <w:p w14:paraId="63ADCB00" w14:textId="77777777" w:rsidR="000E7183" w:rsidRPr="00D7121C" w:rsidRDefault="000E7183" w:rsidP="007735D0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BNT327/PMB8002 + chemo</w:t>
            </w:r>
          </w:p>
        </w:tc>
        <w:tc>
          <w:tcPr>
            <w:tcW w:w="810" w:type="dxa"/>
            <w:vAlign w:val="center"/>
            <w:hideMark/>
          </w:tcPr>
          <w:p w14:paraId="62CDCED2" w14:textId="77777777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III </w:t>
            </w:r>
          </w:p>
        </w:tc>
        <w:tc>
          <w:tcPr>
            <w:tcW w:w="2070" w:type="dxa"/>
            <w:vAlign w:val="center"/>
            <w:hideMark/>
          </w:tcPr>
          <w:p w14:paraId="465C0E9C" w14:textId="0FEF9912" w:rsidR="000E7183" w:rsidRPr="00D7121C" w:rsidRDefault="000E7183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439</w:t>
            </w:r>
          </w:p>
        </w:tc>
        <w:tc>
          <w:tcPr>
            <w:tcW w:w="4325" w:type="dxa"/>
            <w:gridSpan w:val="3"/>
            <w:vAlign w:val="center"/>
            <w:hideMark/>
          </w:tcPr>
          <w:p w14:paraId="54A9512F" w14:textId="77777777" w:rsidR="000E7183" w:rsidRPr="00D7121C" w:rsidRDefault="000E7183" w:rsidP="009F619D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NCT06712355 </w:t>
            </w:r>
          </w:p>
        </w:tc>
      </w:tr>
      <w:tr w:rsidR="000E7183" w:rsidRPr="00D7121C" w14:paraId="373CE436" w14:textId="77777777" w:rsidTr="007735D0">
        <w:trPr>
          <w:trHeight w:val="300"/>
          <w:jc w:val="center"/>
        </w:trPr>
        <w:tc>
          <w:tcPr>
            <w:tcW w:w="1525" w:type="dxa"/>
            <w:vMerge/>
            <w:vAlign w:val="center"/>
            <w:hideMark/>
          </w:tcPr>
          <w:p w14:paraId="506C33BF" w14:textId="77777777" w:rsidR="000E7183" w:rsidRPr="00D7121C" w:rsidRDefault="000E7183" w:rsidP="009F61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10" w:type="dxa"/>
            <w:vAlign w:val="center"/>
            <w:hideMark/>
          </w:tcPr>
          <w:p w14:paraId="6209F822" w14:textId="77777777" w:rsidR="000E7183" w:rsidRPr="00D7121C" w:rsidRDefault="000E7183" w:rsidP="007735D0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BNT327/PMB8002 + chemo</w:t>
            </w:r>
          </w:p>
        </w:tc>
        <w:tc>
          <w:tcPr>
            <w:tcW w:w="810" w:type="dxa"/>
            <w:vAlign w:val="center"/>
            <w:hideMark/>
          </w:tcPr>
          <w:p w14:paraId="796AE038" w14:textId="77777777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III</w:t>
            </w:r>
          </w:p>
        </w:tc>
        <w:tc>
          <w:tcPr>
            <w:tcW w:w="2070" w:type="dxa"/>
            <w:vAlign w:val="center"/>
            <w:hideMark/>
          </w:tcPr>
          <w:p w14:paraId="4F1088CE" w14:textId="37C74244" w:rsidR="000E7183" w:rsidRPr="00D7121C" w:rsidRDefault="000E7183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404</w:t>
            </w:r>
          </w:p>
        </w:tc>
        <w:tc>
          <w:tcPr>
            <w:tcW w:w="4325" w:type="dxa"/>
            <w:gridSpan w:val="3"/>
            <w:vAlign w:val="center"/>
            <w:hideMark/>
          </w:tcPr>
          <w:p w14:paraId="485D1D61" w14:textId="77777777" w:rsidR="000E7183" w:rsidRPr="00D7121C" w:rsidRDefault="000E7183" w:rsidP="009F619D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NCT06616532</w:t>
            </w:r>
          </w:p>
        </w:tc>
      </w:tr>
      <w:tr w:rsidR="000E7183" w:rsidRPr="00D7121C" w14:paraId="14BD7FD7" w14:textId="77777777" w:rsidTr="00773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1525" w:type="dxa"/>
            <w:vMerge/>
            <w:vAlign w:val="center"/>
            <w:hideMark/>
          </w:tcPr>
          <w:p w14:paraId="360BBA85" w14:textId="77777777" w:rsidR="000E7183" w:rsidRPr="00D7121C" w:rsidRDefault="000E7183" w:rsidP="009F61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310" w:type="dxa"/>
            <w:vAlign w:val="center"/>
            <w:hideMark/>
          </w:tcPr>
          <w:p w14:paraId="7AFF3E0E" w14:textId="77777777" w:rsidR="000E7183" w:rsidRPr="00D7121C" w:rsidRDefault="000E7183" w:rsidP="007735D0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BNT327/PMB8002 + B7-H3 ADC (BNT324)</w:t>
            </w:r>
          </w:p>
        </w:tc>
        <w:tc>
          <w:tcPr>
            <w:tcW w:w="810" w:type="dxa"/>
            <w:vAlign w:val="center"/>
            <w:hideMark/>
          </w:tcPr>
          <w:p w14:paraId="7094C15B" w14:textId="77777777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I/II </w:t>
            </w:r>
          </w:p>
        </w:tc>
        <w:tc>
          <w:tcPr>
            <w:tcW w:w="2070" w:type="dxa"/>
            <w:vAlign w:val="center"/>
            <w:hideMark/>
          </w:tcPr>
          <w:p w14:paraId="26ADDA11" w14:textId="75CFF4F1" w:rsidR="000E7183" w:rsidRPr="00D7121C" w:rsidRDefault="000E7183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594</w:t>
            </w:r>
          </w:p>
        </w:tc>
        <w:tc>
          <w:tcPr>
            <w:tcW w:w="4325" w:type="dxa"/>
            <w:gridSpan w:val="3"/>
            <w:vAlign w:val="center"/>
            <w:hideMark/>
          </w:tcPr>
          <w:p w14:paraId="76938761" w14:textId="77777777" w:rsidR="000E7183" w:rsidRPr="00D7121C" w:rsidRDefault="000E7183" w:rsidP="009F619D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NCT06892548 </w:t>
            </w:r>
          </w:p>
        </w:tc>
      </w:tr>
      <w:tr w:rsidR="009F619D" w:rsidRPr="00D7121C" w14:paraId="2E5CECCE" w14:textId="77777777" w:rsidTr="007735D0">
        <w:trPr>
          <w:trHeight w:val="300"/>
          <w:jc w:val="center"/>
        </w:trPr>
        <w:tc>
          <w:tcPr>
            <w:tcW w:w="1525" w:type="dxa"/>
            <w:vMerge/>
            <w:vAlign w:val="center"/>
            <w:hideMark/>
          </w:tcPr>
          <w:p w14:paraId="44DE084A" w14:textId="77777777" w:rsidR="009F619D" w:rsidRPr="00D7121C" w:rsidRDefault="009F619D" w:rsidP="009F61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0" w:type="dxa"/>
            <w:gridSpan w:val="3"/>
            <w:vAlign w:val="center"/>
            <w:hideMark/>
          </w:tcPr>
          <w:p w14:paraId="7402420B" w14:textId="5B3524F1" w:rsidR="009F619D" w:rsidRPr="00D7121C" w:rsidRDefault="009F619D" w:rsidP="007735D0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Other Phase II Studies for NSCLC</w:t>
            </w:r>
          </w:p>
        </w:tc>
        <w:tc>
          <w:tcPr>
            <w:tcW w:w="2435" w:type="dxa"/>
            <w:vAlign w:val="center"/>
            <w:hideMark/>
          </w:tcPr>
          <w:p w14:paraId="15AC9B7B" w14:textId="5C4AA494" w:rsidR="009F619D" w:rsidRPr="00D7121C" w:rsidRDefault="009F619D" w:rsidP="009F619D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NCT06841055</w:t>
            </w:r>
          </w:p>
        </w:tc>
        <w:tc>
          <w:tcPr>
            <w:tcW w:w="1890" w:type="dxa"/>
            <w:gridSpan w:val="2"/>
            <w:noWrap/>
            <w:vAlign w:val="center"/>
            <w:hideMark/>
          </w:tcPr>
          <w:p w14:paraId="19D57E59" w14:textId="77777777" w:rsidR="009F619D" w:rsidRPr="00D7121C" w:rsidRDefault="009F619D" w:rsidP="009F61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NCT05756972</w:t>
            </w:r>
          </w:p>
        </w:tc>
      </w:tr>
      <w:tr w:rsidR="009F619D" w:rsidRPr="00D7121C" w14:paraId="16A4FF3D" w14:textId="77777777" w:rsidTr="00773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8"/>
          <w:jc w:val="center"/>
        </w:trPr>
        <w:tc>
          <w:tcPr>
            <w:tcW w:w="1525" w:type="dxa"/>
            <w:vMerge/>
            <w:vAlign w:val="center"/>
            <w:hideMark/>
          </w:tcPr>
          <w:p w14:paraId="3DF577D3" w14:textId="77777777" w:rsidR="009F619D" w:rsidRPr="00D7121C" w:rsidRDefault="009F619D" w:rsidP="009F61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0" w:type="dxa"/>
            <w:gridSpan w:val="3"/>
            <w:vAlign w:val="center"/>
            <w:hideMark/>
          </w:tcPr>
          <w:p w14:paraId="3851411D" w14:textId="3698B648" w:rsidR="009F619D" w:rsidRPr="00D7121C" w:rsidRDefault="009F619D" w:rsidP="007735D0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Other Phase II Studies for SCLC</w:t>
            </w:r>
          </w:p>
        </w:tc>
        <w:tc>
          <w:tcPr>
            <w:tcW w:w="2435" w:type="dxa"/>
            <w:vAlign w:val="center"/>
            <w:hideMark/>
          </w:tcPr>
          <w:p w14:paraId="203BD37F" w14:textId="2CFFE0EB" w:rsidR="009F619D" w:rsidRPr="00D7121C" w:rsidRDefault="009F619D" w:rsidP="009F619D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NCT06449209</w:t>
            </w:r>
            <w:r w:rsidRPr="00D7121C">
              <w:rPr>
                <w:rFonts w:ascii="Arial" w:hAnsi="Arial" w:cs="Arial"/>
                <w:sz w:val="20"/>
                <w:szCs w:val="20"/>
              </w:rPr>
              <w:br/>
              <w:t>NCT05844150</w:t>
            </w:r>
          </w:p>
        </w:tc>
        <w:tc>
          <w:tcPr>
            <w:tcW w:w="1890" w:type="dxa"/>
            <w:gridSpan w:val="2"/>
            <w:noWrap/>
            <w:vAlign w:val="center"/>
            <w:hideMark/>
          </w:tcPr>
          <w:p w14:paraId="322D806F" w14:textId="77777777" w:rsidR="009F619D" w:rsidRPr="00D7121C" w:rsidRDefault="009F619D" w:rsidP="009F61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NCT05879068</w:t>
            </w:r>
          </w:p>
        </w:tc>
      </w:tr>
      <w:tr w:rsidR="000E7183" w:rsidRPr="00D7121C" w14:paraId="78DFF38C" w14:textId="77777777" w:rsidTr="007735D0">
        <w:trPr>
          <w:trHeight w:val="300"/>
          <w:jc w:val="center"/>
        </w:trPr>
        <w:tc>
          <w:tcPr>
            <w:tcW w:w="1525" w:type="dxa"/>
            <w:vMerge w:val="restart"/>
            <w:shd w:val="clear" w:color="auto" w:fill="B4C6E7" w:themeFill="accent1" w:themeFillTint="66"/>
            <w:vAlign w:val="center"/>
            <w:hideMark/>
          </w:tcPr>
          <w:p w14:paraId="3733B73F" w14:textId="7A39CCFA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33FCE">
              <w:rPr>
                <w:rFonts w:ascii="Arial" w:hAnsi="Arial" w:cs="Arial"/>
                <w:sz w:val="20"/>
                <w:szCs w:val="20"/>
                <w:shd w:val="clear" w:color="auto" w:fill="B4C6E7" w:themeFill="accent1" w:themeFillTint="66"/>
              </w:rPr>
              <w:t xml:space="preserve"> </w:t>
            </w:r>
            <w:proofErr w:type="spellStart"/>
            <w:r w:rsidRPr="00D7121C">
              <w:rPr>
                <w:rFonts w:ascii="Arial" w:hAnsi="Arial" w:cs="Arial"/>
                <w:sz w:val="20"/>
                <w:szCs w:val="20"/>
              </w:rPr>
              <w:t>Palverafusp</w:t>
            </w:r>
            <w:proofErr w:type="spellEnd"/>
            <w:r w:rsidRPr="00D7121C">
              <w:rPr>
                <w:rFonts w:ascii="Arial" w:hAnsi="Arial" w:cs="Arial"/>
                <w:sz w:val="20"/>
                <w:szCs w:val="20"/>
              </w:rPr>
              <w:t xml:space="preserve"> alfa </w:t>
            </w:r>
            <w:r>
              <w:rPr>
                <w:rFonts w:ascii="Arial" w:hAnsi="Arial" w:cs="Arial"/>
                <w:sz w:val="20"/>
                <w:szCs w:val="20"/>
              </w:rPr>
              <w:t>(</w:t>
            </w:r>
            <w:r w:rsidRPr="00D7121C">
              <w:rPr>
                <w:rFonts w:ascii="Arial" w:hAnsi="Arial" w:cs="Arial"/>
                <w:sz w:val="20"/>
                <w:szCs w:val="20"/>
              </w:rPr>
              <w:t>IMM251</w:t>
            </w:r>
            <w:r w:rsidRPr="00433FCE">
              <w:rPr>
                <w:rFonts w:ascii="Arial" w:hAnsi="Arial" w:cs="Arial"/>
                <w:sz w:val="20"/>
                <w:szCs w:val="20"/>
                <w:shd w:val="clear" w:color="auto" w:fill="B4C6E7" w:themeFill="accent1" w:themeFillTint="66"/>
              </w:rPr>
              <w:t>0</w:t>
            </w:r>
            <w:r w:rsidRPr="00D7121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310" w:type="dxa"/>
            <w:shd w:val="clear" w:color="auto" w:fill="B4C6E7" w:themeFill="accent1" w:themeFillTint="66"/>
            <w:vAlign w:val="center"/>
            <w:hideMark/>
          </w:tcPr>
          <w:p w14:paraId="5609B2C5" w14:textId="77777777" w:rsidR="000E7183" w:rsidRPr="00D7121C" w:rsidRDefault="000E7183" w:rsidP="007735D0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IMM2510 (</w:t>
            </w:r>
            <w:proofErr w:type="spellStart"/>
            <w:r w:rsidRPr="00D7121C">
              <w:rPr>
                <w:rFonts w:ascii="Arial" w:hAnsi="Arial" w:cs="Arial"/>
                <w:sz w:val="20"/>
                <w:szCs w:val="20"/>
              </w:rPr>
              <w:t>Palverafusp</w:t>
            </w:r>
            <w:proofErr w:type="spellEnd"/>
            <w:r w:rsidRPr="00D7121C">
              <w:rPr>
                <w:rFonts w:ascii="Arial" w:hAnsi="Arial" w:cs="Arial"/>
                <w:sz w:val="20"/>
                <w:szCs w:val="20"/>
              </w:rPr>
              <w:t xml:space="preserve"> alfa) + chemo</w:t>
            </w:r>
          </w:p>
        </w:tc>
        <w:tc>
          <w:tcPr>
            <w:tcW w:w="810" w:type="dxa"/>
            <w:shd w:val="clear" w:color="auto" w:fill="B4C6E7" w:themeFill="accent1" w:themeFillTint="66"/>
            <w:vAlign w:val="center"/>
            <w:hideMark/>
          </w:tcPr>
          <w:p w14:paraId="46AA7793" w14:textId="77777777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2070" w:type="dxa"/>
            <w:shd w:val="clear" w:color="auto" w:fill="B4C6E7" w:themeFill="accent1" w:themeFillTint="66"/>
            <w:vAlign w:val="center"/>
            <w:hideMark/>
          </w:tcPr>
          <w:p w14:paraId="42F87ADF" w14:textId="06599257" w:rsidR="000E7183" w:rsidRPr="00D7121C" w:rsidRDefault="000E7183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4325" w:type="dxa"/>
            <w:gridSpan w:val="3"/>
            <w:shd w:val="clear" w:color="auto" w:fill="B4C6E7" w:themeFill="accent1" w:themeFillTint="66"/>
            <w:noWrap/>
            <w:vAlign w:val="center"/>
            <w:hideMark/>
          </w:tcPr>
          <w:p w14:paraId="6543E61E" w14:textId="510F4FE7" w:rsidR="000E7183" w:rsidRPr="00A64AE1" w:rsidRDefault="000E7183" w:rsidP="009F619D">
            <w:pPr>
              <w:rPr>
                <w:rFonts w:ascii="Arial" w:hAnsi="Arial" w:cs="Arial"/>
                <w:color w:val="1B1B1B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1B1B1B"/>
                <w:sz w:val="20"/>
                <w:szCs w:val="20"/>
              </w:rPr>
              <w:t>NCT06746870</w:t>
            </w:r>
          </w:p>
        </w:tc>
      </w:tr>
      <w:tr w:rsidR="009F619D" w:rsidRPr="00D7121C" w14:paraId="1ED8527C" w14:textId="77777777" w:rsidTr="00773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  <w:jc w:val="center"/>
        </w:trPr>
        <w:tc>
          <w:tcPr>
            <w:tcW w:w="1525" w:type="dxa"/>
            <w:vMerge/>
            <w:vAlign w:val="center"/>
            <w:hideMark/>
          </w:tcPr>
          <w:p w14:paraId="428F3C38" w14:textId="77777777" w:rsidR="009F619D" w:rsidRPr="00D7121C" w:rsidRDefault="009F619D" w:rsidP="009F619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90" w:type="dxa"/>
            <w:gridSpan w:val="3"/>
            <w:shd w:val="clear" w:color="auto" w:fill="D9E2F3" w:themeFill="accent1" w:themeFillTint="33"/>
            <w:vAlign w:val="center"/>
            <w:hideMark/>
          </w:tcPr>
          <w:p w14:paraId="5C93D7D5" w14:textId="50841BFD" w:rsidR="009F619D" w:rsidRPr="00D7121C" w:rsidRDefault="009F619D" w:rsidP="007735D0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Phase I Studies for solid tumor</w:t>
            </w:r>
          </w:p>
        </w:tc>
        <w:tc>
          <w:tcPr>
            <w:tcW w:w="2435" w:type="dxa"/>
            <w:shd w:val="clear" w:color="auto" w:fill="D9E2F3" w:themeFill="accent1" w:themeFillTint="33"/>
            <w:vAlign w:val="center"/>
            <w:hideMark/>
          </w:tcPr>
          <w:p w14:paraId="2ECBFFFD" w14:textId="5240A81C" w:rsidR="009F619D" w:rsidRPr="00D7121C" w:rsidRDefault="009F619D" w:rsidP="009F619D">
            <w:pPr>
              <w:rPr>
                <w:rFonts w:ascii="Arial" w:hAnsi="Arial" w:cs="Arial"/>
                <w:color w:val="1B1B1B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1B1B1B"/>
                <w:sz w:val="20"/>
                <w:szCs w:val="20"/>
              </w:rPr>
              <w:t>NCT06764836</w:t>
            </w:r>
            <w:r w:rsidRPr="00D7121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90" w:type="dxa"/>
            <w:gridSpan w:val="2"/>
            <w:shd w:val="clear" w:color="auto" w:fill="D9E2F3" w:themeFill="accent1" w:themeFillTint="33"/>
            <w:noWrap/>
            <w:vAlign w:val="center"/>
            <w:hideMark/>
          </w:tcPr>
          <w:p w14:paraId="63285F2E" w14:textId="157E1DD4" w:rsidR="009F619D" w:rsidRPr="00D7121C" w:rsidRDefault="009F619D" w:rsidP="009F61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NCT05972460</w:t>
            </w:r>
            <w:r w:rsidRPr="00D7121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0E7183" w:rsidRPr="00D7121C" w14:paraId="1161B484" w14:textId="77777777" w:rsidTr="007735D0">
        <w:trPr>
          <w:trHeight w:val="300"/>
          <w:jc w:val="center"/>
        </w:trPr>
        <w:tc>
          <w:tcPr>
            <w:tcW w:w="1525" w:type="dxa"/>
            <w:vAlign w:val="center"/>
            <w:hideMark/>
          </w:tcPr>
          <w:p w14:paraId="6BE132AA" w14:textId="4781A28E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B1962</w:t>
            </w:r>
          </w:p>
        </w:tc>
        <w:tc>
          <w:tcPr>
            <w:tcW w:w="5310" w:type="dxa"/>
            <w:vAlign w:val="center"/>
            <w:hideMark/>
          </w:tcPr>
          <w:p w14:paraId="396198DF" w14:textId="5E960236" w:rsidR="000E7183" w:rsidRPr="00D7121C" w:rsidRDefault="000E7183" w:rsidP="007735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therapy</w:t>
            </w:r>
            <w:r w:rsidRPr="00D7121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10" w:type="dxa"/>
            <w:vAlign w:val="center"/>
            <w:hideMark/>
          </w:tcPr>
          <w:p w14:paraId="5B628F13" w14:textId="77777777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2070" w:type="dxa"/>
            <w:vAlign w:val="center"/>
            <w:hideMark/>
          </w:tcPr>
          <w:p w14:paraId="206C64E5" w14:textId="779CE2E6" w:rsidR="000E7183" w:rsidRPr="00D7121C" w:rsidRDefault="000E7183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4325" w:type="dxa"/>
            <w:gridSpan w:val="3"/>
            <w:noWrap/>
            <w:vAlign w:val="center"/>
            <w:hideMark/>
          </w:tcPr>
          <w:p w14:paraId="79677789" w14:textId="6B6D645D" w:rsidR="000E7183" w:rsidRPr="00D7121C" w:rsidRDefault="000E7183" w:rsidP="009F619D">
            <w:pPr>
              <w:rPr>
                <w:rFonts w:ascii="Arial" w:hAnsi="Arial" w:cs="Arial"/>
                <w:color w:val="1B1B1B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1B1B1B"/>
                <w:sz w:val="20"/>
                <w:szCs w:val="20"/>
              </w:rPr>
              <w:t>NCT06724263</w:t>
            </w:r>
            <w:r w:rsidRPr="00D7121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0E7183" w:rsidRPr="00D7121C" w14:paraId="613F8468" w14:textId="77777777" w:rsidTr="00773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1525" w:type="dxa"/>
            <w:vAlign w:val="center"/>
            <w:hideMark/>
          </w:tcPr>
          <w:p w14:paraId="6C56D53C" w14:textId="68114BE6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AP505</w:t>
            </w:r>
          </w:p>
        </w:tc>
        <w:tc>
          <w:tcPr>
            <w:tcW w:w="5310" w:type="dxa"/>
            <w:vAlign w:val="center"/>
            <w:hideMark/>
          </w:tcPr>
          <w:p w14:paraId="5A3F6238" w14:textId="11005F50" w:rsidR="000E7183" w:rsidRPr="00D7121C" w:rsidRDefault="000E7183" w:rsidP="007735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therapy</w:t>
            </w:r>
            <w:r w:rsidRPr="00D7121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10" w:type="dxa"/>
            <w:vAlign w:val="center"/>
            <w:hideMark/>
          </w:tcPr>
          <w:p w14:paraId="6192ACE9" w14:textId="77777777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2070" w:type="dxa"/>
            <w:vAlign w:val="center"/>
            <w:hideMark/>
          </w:tcPr>
          <w:p w14:paraId="3C39D3B8" w14:textId="6C1B7E79" w:rsidR="000E7183" w:rsidRPr="00D7121C" w:rsidRDefault="000E7183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4325" w:type="dxa"/>
            <w:gridSpan w:val="3"/>
            <w:noWrap/>
            <w:vAlign w:val="center"/>
            <w:hideMark/>
          </w:tcPr>
          <w:p w14:paraId="117C1BB4" w14:textId="5EB02EA2" w:rsidR="000E7183" w:rsidRPr="00D7121C" w:rsidRDefault="000E7183" w:rsidP="009F619D">
            <w:pPr>
              <w:rPr>
                <w:rFonts w:ascii="Arial" w:hAnsi="Arial" w:cs="Arial"/>
                <w:color w:val="1B1B1B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1B1B1B"/>
                <w:sz w:val="20"/>
                <w:szCs w:val="20"/>
              </w:rPr>
              <w:t>NCT06723964</w:t>
            </w:r>
            <w:r w:rsidRPr="00D7121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0E7183" w:rsidRPr="00D7121C" w14:paraId="0B613416" w14:textId="77777777" w:rsidTr="007735D0">
        <w:trPr>
          <w:trHeight w:val="300"/>
          <w:jc w:val="center"/>
        </w:trPr>
        <w:tc>
          <w:tcPr>
            <w:tcW w:w="1525" w:type="dxa"/>
            <w:vAlign w:val="center"/>
            <w:hideMark/>
          </w:tcPr>
          <w:p w14:paraId="5CC77693" w14:textId="1CB23FAE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CVL006</w:t>
            </w:r>
          </w:p>
        </w:tc>
        <w:tc>
          <w:tcPr>
            <w:tcW w:w="5310" w:type="dxa"/>
            <w:vAlign w:val="center"/>
            <w:hideMark/>
          </w:tcPr>
          <w:p w14:paraId="6B1CDBB6" w14:textId="208CA571" w:rsidR="000E7183" w:rsidRPr="00D7121C" w:rsidRDefault="000E7183" w:rsidP="007735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therapy</w:t>
            </w:r>
            <w:r w:rsidRPr="00D7121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10" w:type="dxa"/>
            <w:vAlign w:val="center"/>
            <w:hideMark/>
          </w:tcPr>
          <w:p w14:paraId="3E5EA928" w14:textId="77777777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2070" w:type="dxa"/>
            <w:vAlign w:val="center"/>
            <w:hideMark/>
          </w:tcPr>
          <w:p w14:paraId="5BF27A41" w14:textId="35A36D42" w:rsidR="000E7183" w:rsidRPr="00D7121C" w:rsidRDefault="000E7183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120</w:t>
            </w:r>
          </w:p>
        </w:tc>
        <w:tc>
          <w:tcPr>
            <w:tcW w:w="4325" w:type="dxa"/>
            <w:gridSpan w:val="3"/>
            <w:noWrap/>
            <w:vAlign w:val="center"/>
            <w:hideMark/>
          </w:tcPr>
          <w:p w14:paraId="0048FEBC" w14:textId="27F9D797" w:rsidR="000E7183" w:rsidRPr="00D7121C" w:rsidRDefault="000E7183" w:rsidP="009F619D">
            <w:pPr>
              <w:rPr>
                <w:rFonts w:ascii="Arial" w:hAnsi="Arial" w:cs="Arial"/>
                <w:color w:val="1B1B1B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1B1B1B"/>
                <w:sz w:val="20"/>
                <w:szCs w:val="20"/>
              </w:rPr>
              <w:t>NCT06621615</w:t>
            </w:r>
            <w:r w:rsidRPr="00D7121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0E7183" w:rsidRPr="00D7121C" w14:paraId="1016EB21" w14:textId="77777777" w:rsidTr="00773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1525" w:type="dxa"/>
            <w:vAlign w:val="center"/>
            <w:hideMark/>
          </w:tcPr>
          <w:p w14:paraId="2B17F5E7" w14:textId="4D884DEB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lastRenderedPageBreak/>
              <w:t>SG1408</w:t>
            </w:r>
          </w:p>
        </w:tc>
        <w:tc>
          <w:tcPr>
            <w:tcW w:w="5310" w:type="dxa"/>
            <w:vAlign w:val="center"/>
            <w:hideMark/>
          </w:tcPr>
          <w:p w14:paraId="514172D4" w14:textId="5BC1E19C" w:rsidR="000E7183" w:rsidRPr="00D7121C" w:rsidRDefault="000E7183" w:rsidP="007735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therapy</w:t>
            </w:r>
            <w:r w:rsidRPr="00D7121C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810" w:type="dxa"/>
            <w:vAlign w:val="center"/>
            <w:hideMark/>
          </w:tcPr>
          <w:p w14:paraId="459E788B" w14:textId="77777777" w:rsidR="000E7183" w:rsidRPr="00D7121C" w:rsidRDefault="000E7183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2070" w:type="dxa"/>
            <w:vAlign w:val="center"/>
            <w:hideMark/>
          </w:tcPr>
          <w:p w14:paraId="2015BD9B" w14:textId="21C3A7B3" w:rsidR="000E7183" w:rsidRPr="00D7121C" w:rsidRDefault="000E7183" w:rsidP="007735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216</w:t>
            </w:r>
          </w:p>
        </w:tc>
        <w:tc>
          <w:tcPr>
            <w:tcW w:w="4325" w:type="dxa"/>
            <w:gridSpan w:val="3"/>
            <w:noWrap/>
            <w:vAlign w:val="center"/>
            <w:hideMark/>
          </w:tcPr>
          <w:p w14:paraId="7D17AB63" w14:textId="304FBC87" w:rsidR="000E7183" w:rsidRPr="00D7121C" w:rsidRDefault="000E7183" w:rsidP="009F619D">
            <w:pPr>
              <w:rPr>
                <w:rFonts w:ascii="Arial" w:hAnsi="Arial" w:cs="Arial"/>
                <w:color w:val="1B1B1B"/>
                <w:sz w:val="20"/>
                <w:szCs w:val="20"/>
                <w:vertAlign w:val="superscript"/>
              </w:rPr>
            </w:pPr>
            <w:r w:rsidRPr="00D7121C">
              <w:rPr>
                <w:rFonts w:ascii="Arial" w:hAnsi="Arial" w:cs="Arial"/>
                <w:color w:val="1B1B1B"/>
                <w:sz w:val="20"/>
                <w:szCs w:val="20"/>
              </w:rPr>
              <w:t>CTR20222623</w:t>
            </w:r>
            <w:r w:rsidRPr="00D7121C">
              <w:rPr>
                <w:rFonts w:ascii="Arial" w:hAnsi="Arial" w:cs="Arial"/>
                <w:color w:val="1B1B1B"/>
                <w:sz w:val="20"/>
                <w:szCs w:val="20"/>
                <w:vertAlign w:val="superscript"/>
              </w:rPr>
              <w:t>b</w:t>
            </w:r>
          </w:p>
        </w:tc>
      </w:tr>
      <w:tr w:rsidR="009F619D" w:rsidRPr="00D7121C" w14:paraId="1DEDADAB" w14:textId="77777777" w:rsidTr="00F276B8">
        <w:trPr>
          <w:trHeight w:val="300"/>
          <w:jc w:val="center"/>
        </w:trPr>
        <w:tc>
          <w:tcPr>
            <w:tcW w:w="14040" w:type="dxa"/>
            <w:gridSpan w:val="7"/>
            <w:shd w:val="clear" w:color="auto" w:fill="D0CECE" w:themeFill="background2" w:themeFillShade="E6"/>
            <w:vAlign w:val="center"/>
          </w:tcPr>
          <w:p w14:paraId="37F71BAE" w14:textId="422F299E" w:rsidR="009F619D" w:rsidRPr="00D7121C" w:rsidRDefault="009F619D" w:rsidP="007735D0">
            <w:pPr>
              <w:rPr>
                <w:rFonts w:ascii="Arial" w:hAnsi="Arial" w:cs="Arial"/>
                <w:color w:val="1B1B1B"/>
                <w:sz w:val="20"/>
                <w:szCs w:val="20"/>
              </w:rPr>
            </w:pPr>
            <w:r w:rsidRPr="00A64AE1">
              <w:rPr>
                <w:rFonts w:ascii="Arial" w:hAnsi="Arial" w:cs="Arial"/>
                <w:b/>
                <w:i/>
                <w:sz w:val="20"/>
                <w:szCs w:val="20"/>
              </w:rPr>
              <w:t xml:space="preserve">PD-1 × </w:t>
            </w:r>
            <w:r>
              <w:rPr>
                <w:rFonts w:ascii="Arial" w:hAnsi="Arial" w:cs="Arial"/>
                <w:b/>
                <w:i/>
                <w:sz w:val="20"/>
                <w:szCs w:val="20"/>
              </w:rPr>
              <w:t>4-1BB</w:t>
            </w:r>
          </w:p>
        </w:tc>
      </w:tr>
      <w:tr w:rsidR="00863CC0" w:rsidRPr="00D7121C" w14:paraId="560F5628" w14:textId="77777777" w:rsidTr="00773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1525" w:type="dxa"/>
            <w:vAlign w:val="center"/>
          </w:tcPr>
          <w:p w14:paraId="61A15B12" w14:textId="40D298FA" w:rsidR="00863CC0" w:rsidRPr="00D7121C" w:rsidRDefault="00863CC0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619D">
              <w:rPr>
                <w:rFonts w:ascii="Arial" w:hAnsi="Arial" w:cs="Arial"/>
                <w:sz w:val="20"/>
                <w:szCs w:val="20"/>
              </w:rPr>
              <w:t>GEN1046 (</w:t>
            </w:r>
            <w:proofErr w:type="spellStart"/>
            <w:r w:rsidRPr="009F619D">
              <w:rPr>
                <w:rFonts w:ascii="Arial" w:hAnsi="Arial" w:cs="Arial"/>
                <w:sz w:val="20"/>
                <w:szCs w:val="20"/>
              </w:rPr>
              <w:t>acasunlimab</w:t>
            </w:r>
            <w:proofErr w:type="spellEnd"/>
            <w:r w:rsidRPr="009F619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5310" w:type="dxa"/>
            <w:vAlign w:val="center"/>
          </w:tcPr>
          <w:p w14:paraId="062F9BFB" w14:textId="5ED00F31" w:rsidR="00863CC0" w:rsidRDefault="00863CC0" w:rsidP="007735D0">
            <w:pPr>
              <w:rPr>
                <w:rFonts w:ascii="Arial" w:hAnsi="Arial" w:cs="Arial"/>
                <w:sz w:val="20"/>
                <w:szCs w:val="20"/>
              </w:rPr>
            </w:pPr>
            <w:r w:rsidRPr="009F619D">
              <w:rPr>
                <w:rFonts w:ascii="Arial" w:hAnsi="Arial" w:cs="Arial"/>
                <w:sz w:val="20"/>
                <w:szCs w:val="20"/>
              </w:rPr>
              <w:t>GEN1046 (</w:t>
            </w:r>
            <w:proofErr w:type="spellStart"/>
            <w:r w:rsidRPr="009F619D">
              <w:rPr>
                <w:rFonts w:ascii="Arial" w:hAnsi="Arial" w:cs="Arial"/>
                <w:sz w:val="20"/>
                <w:szCs w:val="20"/>
              </w:rPr>
              <w:t>acasunlimab</w:t>
            </w:r>
            <w:proofErr w:type="spellEnd"/>
            <w:r w:rsidRPr="009F619D">
              <w:rPr>
                <w:rFonts w:ascii="Arial" w:hAnsi="Arial" w:cs="Arial"/>
                <w:sz w:val="20"/>
                <w:szCs w:val="20"/>
              </w:rPr>
              <w:t>)</w:t>
            </w:r>
            <w:r>
              <w:rPr>
                <w:rFonts w:ascii="Arial" w:hAnsi="Arial" w:cs="Arial"/>
                <w:sz w:val="20"/>
                <w:szCs w:val="20"/>
              </w:rPr>
              <w:t xml:space="preserve"> +/- Pembrolizumab</w:t>
            </w:r>
          </w:p>
        </w:tc>
        <w:tc>
          <w:tcPr>
            <w:tcW w:w="810" w:type="dxa"/>
            <w:vAlign w:val="center"/>
          </w:tcPr>
          <w:p w14:paraId="6B7FA8E0" w14:textId="3129B6FB" w:rsidR="00863CC0" w:rsidRPr="00D7121C" w:rsidRDefault="00863CC0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I</w:t>
            </w:r>
          </w:p>
        </w:tc>
        <w:tc>
          <w:tcPr>
            <w:tcW w:w="2070" w:type="dxa"/>
            <w:vAlign w:val="center"/>
          </w:tcPr>
          <w:p w14:paraId="3E5FCAB6" w14:textId="13E548F4" w:rsidR="00863CC0" w:rsidRPr="00D7121C" w:rsidRDefault="00863CC0" w:rsidP="007735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5</w:t>
            </w:r>
          </w:p>
        </w:tc>
        <w:tc>
          <w:tcPr>
            <w:tcW w:w="4325" w:type="dxa"/>
            <w:gridSpan w:val="3"/>
            <w:noWrap/>
            <w:vAlign w:val="center"/>
          </w:tcPr>
          <w:p w14:paraId="7BF08AF2" w14:textId="30CC8E9D" w:rsidR="00863CC0" w:rsidRPr="00D7121C" w:rsidRDefault="00863CC0" w:rsidP="009F619D">
            <w:pPr>
              <w:rPr>
                <w:rFonts w:ascii="Arial" w:hAnsi="Arial" w:cs="Arial"/>
                <w:color w:val="1B1B1B"/>
                <w:sz w:val="20"/>
                <w:szCs w:val="20"/>
              </w:rPr>
            </w:pPr>
            <w:r w:rsidRPr="009F619D">
              <w:rPr>
                <w:rFonts w:ascii="Arial" w:hAnsi="Arial" w:cs="Arial"/>
                <w:color w:val="1B1B1B"/>
                <w:sz w:val="20"/>
                <w:szCs w:val="20"/>
              </w:rPr>
              <w:t>NCT05117242</w:t>
            </w:r>
          </w:p>
        </w:tc>
      </w:tr>
      <w:tr w:rsidR="00863CC0" w:rsidRPr="00D7121C" w14:paraId="2AD44B39" w14:textId="77777777" w:rsidTr="007735D0">
        <w:trPr>
          <w:trHeight w:val="300"/>
          <w:jc w:val="center"/>
        </w:trPr>
        <w:tc>
          <w:tcPr>
            <w:tcW w:w="1525" w:type="dxa"/>
            <w:vAlign w:val="center"/>
          </w:tcPr>
          <w:p w14:paraId="5D536764" w14:textId="4C45BDA5" w:rsidR="00863CC0" w:rsidRPr="009F619D" w:rsidRDefault="00863CC0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F619D">
              <w:rPr>
                <w:rFonts w:ascii="Arial" w:hAnsi="Arial" w:cs="Arial"/>
                <w:sz w:val="20"/>
                <w:szCs w:val="20"/>
              </w:rPr>
              <w:t>FS222</w:t>
            </w:r>
          </w:p>
        </w:tc>
        <w:tc>
          <w:tcPr>
            <w:tcW w:w="5310" w:type="dxa"/>
            <w:vAlign w:val="center"/>
          </w:tcPr>
          <w:p w14:paraId="63B25E64" w14:textId="7A1C0A9B" w:rsidR="00863CC0" w:rsidRDefault="00863CC0" w:rsidP="007735D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otherapy</w:t>
            </w:r>
          </w:p>
        </w:tc>
        <w:tc>
          <w:tcPr>
            <w:tcW w:w="810" w:type="dxa"/>
            <w:vAlign w:val="center"/>
          </w:tcPr>
          <w:p w14:paraId="4CDBFC3E" w14:textId="20CFD64B" w:rsidR="00863CC0" w:rsidRPr="00D7121C" w:rsidRDefault="00863CC0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2070" w:type="dxa"/>
            <w:vAlign w:val="center"/>
          </w:tcPr>
          <w:p w14:paraId="123810A5" w14:textId="3FAFB01F" w:rsidR="00863CC0" w:rsidRPr="00D7121C" w:rsidRDefault="00863CC0" w:rsidP="007735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0</w:t>
            </w:r>
          </w:p>
        </w:tc>
        <w:tc>
          <w:tcPr>
            <w:tcW w:w="4325" w:type="dxa"/>
            <w:gridSpan w:val="3"/>
            <w:noWrap/>
            <w:vAlign w:val="center"/>
          </w:tcPr>
          <w:p w14:paraId="0BE3522D" w14:textId="07D86D3D" w:rsidR="00863CC0" w:rsidRPr="009F619D" w:rsidRDefault="00863CC0" w:rsidP="009F619D">
            <w:pPr>
              <w:rPr>
                <w:rFonts w:ascii="Arial" w:hAnsi="Arial" w:cs="Arial"/>
                <w:color w:val="1B1B1B"/>
                <w:sz w:val="20"/>
                <w:szCs w:val="20"/>
                <w:vertAlign w:val="superscript"/>
              </w:rPr>
            </w:pPr>
            <w:r w:rsidRPr="009F619D">
              <w:rPr>
                <w:rFonts w:ascii="Arial" w:hAnsi="Arial" w:cs="Arial"/>
                <w:color w:val="1B1B1B"/>
                <w:sz w:val="20"/>
                <w:szCs w:val="20"/>
              </w:rPr>
              <w:t>NCT04740424</w:t>
            </w:r>
            <w:r>
              <w:rPr>
                <w:rFonts w:ascii="Arial" w:hAnsi="Arial" w:cs="Arial"/>
                <w:color w:val="1B1B1B"/>
                <w:sz w:val="20"/>
                <w:szCs w:val="20"/>
                <w:vertAlign w:val="superscript"/>
              </w:rPr>
              <w:t>a</w:t>
            </w:r>
          </w:p>
        </w:tc>
      </w:tr>
      <w:tr w:rsidR="00863CC0" w:rsidRPr="00D7121C" w14:paraId="2D76E7EF" w14:textId="77777777" w:rsidTr="00773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1525" w:type="dxa"/>
            <w:vAlign w:val="center"/>
          </w:tcPr>
          <w:p w14:paraId="09460470" w14:textId="6899571A" w:rsidR="00863CC0" w:rsidRPr="009F619D" w:rsidRDefault="00863CC0" w:rsidP="00C53F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INBRX-105</w:t>
            </w:r>
          </w:p>
        </w:tc>
        <w:tc>
          <w:tcPr>
            <w:tcW w:w="5310" w:type="dxa"/>
            <w:vAlign w:val="center"/>
          </w:tcPr>
          <w:p w14:paraId="5E24F5C8" w14:textId="77BF9A37" w:rsidR="00863CC0" w:rsidRDefault="00863CC0" w:rsidP="007735D0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INBRX-105 + PD-1 (Pembrolizumab)</w:t>
            </w:r>
          </w:p>
        </w:tc>
        <w:tc>
          <w:tcPr>
            <w:tcW w:w="810" w:type="dxa"/>
            <w:vAlign w:val="center"/>
          </w:tcPr>
          <w:p w14:paraId="4AF5E33B" w14:textId="0C8C1656" w:rsidR="00863CC0" w:rsidRDefault="00863CC0" w:rsidP="00C53F3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I/II </w:t>
            </w:r>
          </w:p>
        </w:tc>
        <w:tc>
          <w:tcPr>
            <w:tcW w:w="2070" w:type="dxa"/>
            <w:vAlign w:val="center"/>
          </w:tcPr>
          <w:p w14:paraId="547C5FA9" w14:textId="45F4C49A" w:rsidR="00863CC0" w:rsidRDefault="00863CC0" w:rsidP="007735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4325" w:type="dxa"/>
            <w:gridSpan w:val="3"/>
            <w:noWrap/>
            <w:vAlign w:val="center"/>
          </w:tcPr>
          <w:p w14:paraId="426EBDDF" w14:textId="6366AFFC" w:rsidR="00863CC0" w:rsidRPr="009F619D" w:rsidRDefault="00863CC0" w:rsidP="00C53F33">
            <w:pPr>
              <w:rPr>
                <w:rFonts w:ascii="Arial" w:hAnsi="Arial" w:cs="Arial"/>
                <w:color w:val="1B1B1B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NCT03809624</w:t>
            </w:r>
            <w:r w:rsidRPr="00D7121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9F619D" w:rsidRPr="00D7121C" w14:paraId="4D01109C" w14:textId="77777777" w:rsidTr="00F276B8">
        <w:trPr>
          <w:trHeight w:val="440"/>
          <w:jc w:val="center"/>
        </w:trPr>
        <w:tc>
          <w:tcPr>
            <w:tcW w:w="14040" w:type="dxa"/>
            <w:gridSpan w:val="7"/>
            <w:shd w:val="clear" w:color="auto" w:fill="D9D9D9" w:themeFill="background1" w:themeFillShade="D9"/>
            <w:vAlign w:val="center"/>
          </w:tcPr>
          <w:p w14:paraId="18C15C5D" w14:textId="22564385" w:rsidR="009F619D" w:rsidRPr="00A64AE1" w:rsidRDefault="009F619D" w:rsidP="007735D0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64AE1">
              <w:rPr>
                <w:rFonts w:ascii="Arial" w:hAnsi="Arial" w:cs="Arial"/>
                <w:b/>
                <w:i/>
                <w:sz w:val="20"/>
                <w:szCs w:val="20"/>
              </w:rPr>
              <w:t>PD-1 × VEFG × CTLA-4</w:t>
            </w:r>
          </w:p>
        </w:tc>
      </w:tr>
      <w:tr w:rsidR="00863CC0" w:rsidRPr="00D7121C" w14:paraId="2960803A" w14:textId="77777777" w:rsidTr="00773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  <w:jc w:val="center"/>
        </w:trPr>
        <w:tc>
          <w:tcPr>
            <w:tcW w:w="1525" w:type="dxa"/>
            <w:vAlign w:val="center"/>
            <w:hideMark/>
          </w:tcPr>
          <w:p w14:paraId="5A4715B2" w14:textId="46BF43E9" w:rsidR="00863CC0" w:rsidRPr="00D7121C" w:rsidRDefault="00863CC0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HC010</w:t>
            </w:r>
          </w:p>
        </w:tc>
        <w:tc>
          <w:tcPr>
            <w:tcW w:w="5310" w:type="dxa"/>
            <w:vAlign w:val="center"/>
            <w:hideMark/>
          </w:tcPr>
          <w:p w14:paraId="74183D28" w14:textId="77777777" w:rsidR="00863CC0" w:rsidRPr="00D7121C" w:rsidRDefault="00863CC0" w:rsidP="007735D0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HC010</w:t>
            </w:r>
          </w:p>
        </w:tc>
        <w:tc>
          <w:tcPr>
            <w:tcW w:w="810" w:type="dxa"/>
            <w:vAlign w:val="center"/>
            <w:hideMark/>
          </w:tcPr>
          <w:p w14:paraId="4DB258A3" w14:textId="77777777" w:rsidR="00863CC0" w:rsidRPr="00D7121C" w:rsidRDefault="00863CC0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2070" w:type="dxa"/>
            <w:vAlign w:val="center"/>
            <w:hideMark/>
          </w:tcPr>
          <w:p w14:paraId="6E271B98" w14:textId="18DF77FE" w:rsidR="00863CC0" w:rsidRPr="00D7121C" w:rsidRDefault="00863CC0" w:rsidP="007735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122</w:t>
            </w:r>
          </w:p>
        </w:tc>
        <w:tc>
          <w:tcPr>
            <w:tcW w:w="4325" w:type="dxa"/>
            <w:gridSpan w:val="3"/>
            <w:vAlign w:val="center"/>
            <w:hideMark/>
          </w:tcPr>
          <w:p w14:paraId="42B4B3BF" w14:textId="36D0946C" w:rsidR="00863CC0" w:rsidRPr="00D7121C" w:rsidRDefault="00863CC0" w:rsidP="009F619D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NCT06307925</w:t>
            </w:r>
            <w:r w:rsidRPr="00D7121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863CC0" w:rsidRPr="00D7121C" w14:paraId="40B7E74F" w14:textId="77777777" w:rsidTr="007735D0">
        <w:trPr>
          <w:trHeight w:val="386"/>
          <w:jc w:val="center"/>
        </w:trPr>
        <w:tc>
          <w:tcPr>
            <w:tcW w:w="1525" w:type="dxa"/>
            <w:vAlign w:val="center"/>
            <w:hideMark/>
          </w:tcPr>
          <w:p w14:paraId="762402BD" w14:textId="092C14D7" w:rsidR="00863CC0" w:rsidRPr="00D7121C" w:rsidRDefault="00863CC0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CS2009</w:t>
            </w:r>
          </w:p>
        </w:tc>
        <w:tc>
          <w:tcPr>
            <w:tcW w:w="5310" w:type="dxa"/>
            <w:vAlign w:val="center"/>
            <w:hideMark/>
          </w:tcPr>
          <w:p w14:paraId="5E8A0C69" w14:textId="77777777" w:rsidR="00863CC0" w:rsidRPr="00D7121C" w:rsidRDefault="00863CC0" w:rsidP="007735D0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CS2009</w:t>
            </w:r>
          </w:p>
        </w:tc>
        <w:tc>
          <w:tcPr>
            <w:tcW w:w="810" w:type="dxa"/>
            <w:vAlign w:val="center"/>
            <w:hideMark/>
          </w:tcPr>
          <w:p w14:paraId="4FF733EB" w14:textId="77777777" w:rsidR="00863CC0" w:rsidRPr="00D7121C" w:rsidRDefault="00863CC0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2070" w:type="dxa"/>
            <w:vAlign w:val="center"/>
            <w:hideMark/>
          </w:tcPr>
          <w:p w14:paraId="740D6F88" w14:textId="19DCFC8D" w:rsidR="00863CC0" w:rsidRPr="00D7121C" w:rsidRDefault="00863CC0" w:rsidP="007735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230</w:t>
            </w:r>
          </w:p>
        </w:tc>
        <w:tc>
          <w:tcPr>
            <w:tcW w:w="4325" w:type="dxa"/>
            <w:gridSpan w:val="3"/>
            <w:vAlign w:val="center"/>
            <w:hideMark/>
          </w:tcPr>
          <w:p w14:paraId="41750119" w14:textId="7733FE5C" w:rsidR="00863CC0" w:rsidRPr="00D7121C" w:rsidRDefault="00863CC0" w:rsidP="009F619D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NCT06741644</w:t>
            </w:r>
            <w:r w:rsidRPr="00D7121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863CC0" w:rsidRPr="00D7121C" w14:paraId="62897770" w14:textId="77777777" w:rsidTr="00773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4"/>
          <w:jc w:val="center"/>
        </w:trPr>
        <w:tc>
          <w:tcPr>
            <w:tcW w:w="1525" w:type="dxa"/>
            <w:vAlign w:val="center"/>
            <w:hideMark/>
          </w:tcPr>
          <w:p w14:paraId="6A31A99F" w14:textId="75156294" w:rsidR="00863CC0" w:rsidRPr="00D7121C" w:rsidRDefault="00863CC0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GB268</w:t>
            </w:r>
          </w:p>
        </w:tc>
        <w:tc>
          <w:tcPr>
            <w:tcW w:w="5310" w:type="dxa"/>
            <w:vAlign w:val="center"/>
            <w:hideMark/>
          </w:tcPr>
          <w:p w14:paraId="0E45367F" w14:textId="77777777" w:rsidR="00863CC0" w:rsidRPr="00D7121C" w:rsidRDefault="00863CC0" w:rsidP="007735D0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GB268</w:t>
            </w:r>
          </w:p>
        </w:tc>
        <w:tc>
          <w:tcPr>
            <w:tcW w:w="810" w:type="dxa"/>
            <w:vAlign w:val="center"/>
            <w:hideMark/>
          </w:tcPr>
          <w:p w14:paraId="4171FB6A" w14:textId="77777777" w:rsidR="00863CC0" w:rsidRPr="00D7121C" w:rsidRDefault="00863CC0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2070" w:type="dxa"/>
            <w:vAlign w:val="center"/>
            <w:hideMark/>
          </w:tcPr>
          <w:p w14:paraId="02FA75C4" w14:textId="187F8176" w:rsidR="00863CC0" w:rsidRPr="00D7121C" w:rsidRDefault="00863CC0" w:rsidP="007735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330</w:t>
            </w:r>
          </w:p>
        </w:tc>
        <w:tc>
          <w:tcPr>
            <w:tcW w:w="4325" w:type="dxa"/>
            <w:gridSpan w:val="3"/>
            <w:vAlign w:val="center"/>
            <w:hideMark/>
          </w:tcPr>
          <w:p w14:paraId="3FACC835" w14:textId="10533478" w:rsidR="00863CC0" w:rsidRPr="00D7121C" w:rsidRDefault="00863CC0" w:rsidP="009F619D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NCT06934616</w:t>
            </w:r>
            <w:r w:rsidRPr="00D7121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9F619D" w:rsidRPr="00D7121C" w14:paraId="2AE53119" w14:textId="77777777" w:rsidTr="00F276B8">
        <w:trPr>
          <w:trHeight w:val="341"/>
          <w:jc w:val="center"/>
        </w:trPr>
        <w:tc>
          <w:tcPr>
            <w:tcW w:w="14040" w:type="dxa"/>
            <w:gridSpan w:val="7"/>
            <w:shd w:val="clear" w:color="auto" w:fill="D9D9D9" w:themeFill="background1" w:themeFillShade="D9"/>
            <w:vAlign w:val="center"/>
          </w:tcPr>
          <w:p w14:paraId="5BCB8CCB" w14:textId="2772430C" w:rsidR="009F619D" w:rsidRPr="00A64AE1" w:rsidRDefault="009F619D" w:rsidP="007735D0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A64AE1">
              <w:rPr>
                <w:rFonts w:ascii="Arial" w:hAnsi="Arial" w:cs="Arial"/>
                <w:b/>
                <w:i/>
                <w:sz w:val="20"/>
                <w:szCs w:val="20"/>
              </w:rPr>
              <w:t>PD-L1 × VEGF × TGF β</w:t>
            </w:r>
          </w:p>
        </w:tc>
      </w:tr>
      <w:tr w:rsidR="007735D0" w:rsidRPr="00D7121C" w14:paraId="64436EB8" w14:textId="77777777" w:rsidTr="00773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  <w:jc w:val="center"/>
        </w:trPr>
        <w:tc>
          <w:tcPr>
            <w:tcW w:w="1525" w:type="dxa"/>
            <w:vAlign w:val="center"/>
            <w:hideMark/>
          </w:tcPr>
          <w:p w14:paraId="4EB7E9E4" w14:textId="5BC93EA1" w:rsidR="007735D0" w:rsidRPr="00D7121C" w:rsidRDefault="007735D0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DR30206</w:t>
            </w:r>
          </w:p>
        </w:tc>
        <w:tc>
          <w:tcPr>
            <w:tcW w:w="5310" w:type="dxa"/>
            <w:vAlign w:val="center"/>
            <w:hideMark/>
          </w:tcPr>
          <w:p w14:paraId="0094A061" w14:textId="77777777" w:rsidR="007735D0" w:rsidRPr="00D7121C" w:rsidRDefault="007735D0" w:rsidP="007735D0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DR30206</w:t>
            </w:r>
          </w:p>
        </w:tc>
        <w:tc>
          <w:tcPr>
            <w:tcW w:w="810" w:type="dxa"/>
            <w:vAlign w:val="center"/>
            <w:hideMark/>
          </w:tcPr>
          <w:p w14:paraId="0F4AB8B3" w14:textId="77777777" w:rsidR="007735D0" w:rsidRPr="00D7121C" w:rsidRDefault="007735D0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I</w:t>
            </w:r>
          </w:p>
        </w:tc>
        <w:tc>
          <w:tcPr>
            <w:tcW w:w="2070" w:type="dxa"/>
            <w:vAlign w:val="center"/>
            <w:hideMark/>
          </w:tcPr>
          <w:p w14:paraId="275D7D30" w14:textId="7B2342EE" w:rsidR="007735D0" w:rsidRPr="00D7121C" w:rsidRDefault="007735D0" w:rsidP="007735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216</w:t>
            </w:r>
          </w:p>
        </w:tc>
        <w:tc>
          <w:tcPr>
            <w:tcW w:w="4325" w:type="dxa"/>
            <w:gridSpan w:val="3"/>
            <w:vAlign w:val="center"/>
            <w:hideMark/>
          </w:tcPr>
          <w:p w14:paraId="1986D26D" w14:textId="570AF5CE" w:rsidR="007735D0" w:rsidRPr="00D7121C" w:rsidRDefault="007735D0" w:rsidP="009F619D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NCT06132828</w:t>
            </w:r>
            <w:r w:rsidRPr="00D7121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7735D0" w:rsidRPr="00D7121C" w14:paraId="3496DDAD" w14:textId="77777777" w:rsidTr="007735D0">
        <w:trPr>
          <w:trHeight w:val="449"/>
          <w:jc w:val="center"/>
        </w:trPr>
        <w:tc>
          <w:tcPr>
            <w:tcW w:w="1525" w:type="dxa"/>
            <w:vAlign w:val="center"/>
          </w:tcPr>
          <w:p w14:paraId="5DA7DB15" w14:textId="5748A47B" w:rsidR="007735D0" w:rsidRPr="00D7121C" w:rsidRDefault="007735D0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PM8003</w:t>
            </w:r>
          </w:p>
        </w:tc>
        <w:tc>
          <w:tcPr>
            <w:tcW w:w="5310" w:type="dxa"/>
            <w:vAlign w:val="center"/>
          </w:tcPr>
          <w:p w14:paraId="0B8CA3AD" w14:textId="1655C559" w:rsidR="007735D0" w:rsidRPr="00D7121C" w:rsidRDefault="007735D0" w:rsidP="007735D0">
            <w:pPr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PM8003</w:t>
            </w:r>
          </w:p>
        </w:tc>
        <w:tc>
          <w:tcPr>
            <w:tcW w:w="810" w:type="dxa"/>
            <w:vAlign w:val="center"/>
          </w:tcPr>
          <w:p w14:paraId="2D6FDEAB" w14:textId="5FC2A5E5" w:rsidR="007735D0" w:rsidRPr="00D7121C" w:rsidRDefault="007735D0" w:rsidP="009F619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I/</w:t>
            </w:r>
            <w:proofErr w:type="spellStart"/>
            <w:r w:rsidRPr="00D7121C">
              <w:rPr>
                <w:rFonts w:ascii="Arial" w:hAnsi="Arial" w:cs="Arial"/>
                <w:sz w:val="20"/>
                <w:szCs w:val="20"/>
              </w:rPr>
              <w:t>IIa</w:t>
            </w:r>
            <w:proofErr w:type="spellEnd"/>
          </w:p>
        </w:tc>
        <w:tc>
          <w:tcPr>
            <w:tcW w:w="2070" w:type="dxa"/>
            <w:vAlign w:val="center"/>
          </w:tcPr>
          <w:p w14:paraId="3A34FC18" w14:textId="6437A292" w:rsidR="007735D0" w:rsidRPr="00D7121C" w:rsidRDefault="007735D0" w:rsidP="007735D0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4325" w:type="dxa"/>
            <w:gridSpan w:val="3"/>
            <w:vAlign w:val="center"/>
          </w:tcPr>
          <w:p w14:paraId="1DB7F0A0" w14:textId="7E004574" w:rsidR="007735D0" w:rsidRPr="00D7121C" w:rsidRDefault="007735D0" w:rsidP="009F619D">
            <w:pPr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 w:rsidRPr="00D7121C">
              <w:rPr>
                <w:rFonts w:ascii="Arial" w:hAnsi="Arial" w:cs="Arial"/>
                <w:sz w:val="20"/>
                <w:szCs w:val="20"/>
              </w:rPr>
              <w:t>ChiCTR2100049391</w:t>
            </w:r>
            <w:r w:rsidRPr="00D7121C">
              <w:rPr>
                <w:rFonts w:ascii="Arial" w:hAnsi="Arial" w:cs="Arial"/>
                <w:sz w:val="20"/>
                <w:szCs w:val="20"/>
                <w:vertAlign w:val="superscript"/>
              </w:rPr>
              <w:t>b</w:t>
            </w:r>
          </w:p>
        </w:tc>
      </w:tr>
      <w:tr w:rsidR="00C53F33" w:rsidRPr="00D7121C" w14:paraId="29C12982" w14:textId="77777777" w:rsidTr="00F276B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14040" w:type="dxa"/>
            <w:gridSpan w:val="7"/>
            <w:shd w:val="clear" w:color="auto" w:fill="D9D9D9" w:themeFill="background1" w:themeFillShade="D9"/>
            <w:vAlign w:val="center"/>
          </w:tcPr>
          <w:p w14:paraId="7996D047" w14:textId="14FF4CCD" w:rsidR="00C53F33" w:rsidRPr="00D7121C" w:rsidRDefault="00C53F33" w:rsidP="007735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433FCE">
              <w:rPr>
                <w:rFonts w:ascii="Arial" w:hAnsi="Arial" w:cs="Arial"/>
                <w:b/>
                <w:i/>
                <w:sz w:val="20"/>
                <w:szCs w:val="20"/>
              </w:rPr>
              <w:t>CD3 related</w:t>
            </w:r>
          </w:p>
        </w:tc>
      </w:tr>
      <w:tr w:rsidR="007735D0" w:rsidRPr="00D7121C" w14:paraId="3F01E25F" w14:textId="77777777" w:rsidTr="007735D0">
        <w:trPr>
          <w:trHeight w:val="300"/>
          <w:jc w:val="center"/>
        </w:trPr>
        <w:tc>
          <w:tcPr>
            <w:tcW w:w="1525" w:type="dxa"/>
            <w:vAlign w:val="center"/>
            <w:hideMark/>
          </w:tcPr>
          <w:p w14:paraId="639DC5CE" w14:textId="4691A58C" w:rsidR="007735D0" w:rsidRPr="00D7121C" w:rsidRDefault="007735D0" w:rsidP="009F619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PSMA × CD3</w:t>
            </w:r>
          </w:p>
        </w:tc>
        <w:tc>
          <w:tcPr>
            <w:tcW w:w="5310" w:type="dxa"/>
            <w:vAlign w:val="center"/>
            <w:hideMark/>
          </w:tcPr>
          <w:p w14:paraId="36BA51B1" w14:textId="77777777" w:rsidR="007735D0" w:rsidRPr="00D7121C" w:rsidRDefault="007735D0" w:rsidP="007735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AMG 160</w:t>
            </w:r>
          </w:p>
        </w:tc>
        <w:tc>
          <w:tcPr>
            <w:tcW w:w="810" w:type="dxa"/>
            <w:vAlign w:val="center"/>
            <w:hideMark/>
          </w:tcPr>
          <w:p w14:paraId="46FE6102" w14:textId="77777777" w:rsidR="007735D0" w:rsidRPr="00D7121C" w:rsidRDefault="007735D0" w:rsidP="009F619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2070" w:type="dxa"/>
            <w:vAlign w:val="center"/>
            <w:hideMark/>
          </w:tcPr>
          <w:p w14:paraId="19412D28" w14:textId="060C35B8" w:rsidR="007735D0" w:rsidRPr="00D7121C" w:rsidRDefault="007735D0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25" w:type="dxa"/>
            <w:gridSpan w:val="3"/>
            <w:vAlign w:val="center"/>
            <w:hideMark/>
          </w:tcPr>
          <w:p w14:paraId="746E1AAA" w14:textId="77777777" w:rsidR="007735D0" w:rsidRPr="00D7121C" w:rsidRDefault="007735D0" w:rsidP="009F61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NCT04822298</w:t>
            </w:r>
          </w:p>
        </w:tc>
      </w:tr>
      <w:tr w:rsidR="007735D0" w:rsidRPr="00D7121C" w14:paraId="6B1787B8" w14:textId="77777777" w:rsidTr="00773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  <w:jc w:val="center"/>
        </w:trPr>
        <w:tc>
          <w:tcPr>
            <w:tcW w:w="1525" w:type="dxa"/>
            <w:vAlign w:val="center"/>
            <w:hideMark/>
          </w:tcPr>
          <w:p w14:paraId="46561EAB" w14:textId="5C88C120" w:rsidR="007735D0" w:rsidRPr="00D7121C" w:rsidRDefault="007735D0" w:rsidP="009F619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PSMA × CD3</w:t>
            </w:r>
          </w:p>
        </w:tc>
        <w:tc>
          <w:tcPr>
            <w:tcW w:w="5310" w:type="dxa"/>
            <w:vAlign w:val="center"/>
            <w:hideMark/>
          </w:tcPr>
          <w:p w14:paraId="70E35CE3" w14:textId="77777777" w:rsidR="007735D0" w:rsidRPr="00D7121C" w:rsidRDefault="007735D0" w:rsidP="007735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CC-1</w:t>
            </w:r>
          </w:p>
        </w:tc>
        <w:tc>
          <w:tcPr>
            <w:tcW w:w="810" w:type="dxa"/>
            <w:vAlign w:val="center"/>
            <w:hideMark/>
          </w:tcPr>
          <w:p w14:paraId="13768D95" w14:textId="77777777" w:rsidR="007735D0" w:rsidRPr="00D7121C" w:rsidRDefault="007735D0" w:rsidP="009F619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I/II </w:t>
            </w:r>
          </w:p>
        </w:tc>
        <w:tc>
          <w:tcPr>
            <w:tcW w:w="2070" w:type="dxa"/>
            <w:vAlign w:val="center"/>
            <w:hideMark/>
          </w:tcPr>
          <w:p w14:paraId="74740CC8" w14:textId="57BE94A9" w:rsidR="007735D0" w:rsidRPr="00D7121C" w:rsidRDefault="007735D0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25" w:type="dxa"/>
            <w:gridSpan w:val="3"/>
            <w:vAlign w:val="center"/>
            <w:hideMark/>
          </w:tcPr>
          <w:p w14:paraId="231B584F" w14:textId="77777777" w:rsidR="007735D0" w:rsidRPr="00D7121C" w:rsidRDefault="007735D0" w:rsidP="009F61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NCT04496674</w:t>
            </w:r>
          </w:p>
        </w:tc>
      </w:tr>
      <w:tr w:rsidR="007735D0" w:rsidRPr="00D7121C" w14:paraId="31E22235" w14:textId="77777777" w:rsidTr="007735D0">
        <w:trPr>
          <w:trHeight w:val="300"/>
          <w:jc w:val="center"/>
        </w:trPr>
        <w:tc>
          <w:tcPr>
            <w:tcW w:w="1525" w:type="dxa"/>
            <w:vAlign w:val="center"/>
            <w:hideMark/>
          </w:tcPr>
          <w:p w14:paraId="00BE8074" w14:textId="0565DD98" w:rsidR="007735D0" w:rsidRPr="00D7121C" w:rsidRDefault="007735D0" w:rsidP="009F619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GD2 × CD3</w:t>
            </w:r>
          </w:p>
        </w:tc>
        <w:tc>
          <w:tcPr>
            <w:tcW w:w="5310" w:type="dxa"/>
            <w:vAlign w:val="center"/>
            <w:hideMark/>
          </w:tcPr>
          <w:p w14:paraId="2752971E" w14:textId="77777777" w:rsidR="007735D0" w:rsidRPr="00D7121C" w:rsidRDefault="007735D0" w:rsidP="007735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Nivatrotamab</w:t>
            </w:r>
            <w:proofErr w:type="spellEnd"/>
          </w:p>
        </w:tc>
        <w:tc>
          <w:tcPr>
            <w:tcW w:w="810" w:type="dxa"/>
            <w:vAlign w:val="center"/>
            <w:hideMark/>
          </w:tcPr>
          <w:p w14:paraId="0283FD3F" w14:textId="77777777" w:rsidR="007735D0" w:rsidRPr="00D7121C" w:rsidRDefault="007735D0" w:rsidP="009F619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I/II </w:t>
            </w:r>
          </w:p>
        </w:tc>
        <w:tc>
          <w:tcPr>
            <w:tcW w:w="2070" w:type="dxa"/>
            <w:vAlign w:val="center"/>
            <w:hideMark/>
          </w:tcPr>
          <w:p w14:paraId="1C53E889" w14:textId="3E955652" w:rsidR="007735D0" w:rsidRPr="00D7121C" w:rsidRDefault="007735D0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4325" w:type="dxa"/>
            <w:gridSpan w:val="3"/>
            <w:vAlign w:val="center"/>
            <w:hideMark/>
          </w:tcPr>
          <w:p w14:paraId="5A0CA350" w14:textId="77777777" w:rsidR="007735D0" w:rsidRPr="00D7121C" w:rsidRDefault="007735D0" w:rsidP="009F61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NCT04750239</w:t>
            </w:r>
          </w:p>
        </w:tc>
      </w:tr>
      <w:tr w:rsidR="007735D0" w:rsidRPr="00D7121C" w14:paraId="5BFDBF49" w14:textId="77777777" w:rsidTr="007735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tcW w:w="1525" w:type="dxa"/>
            <w:vAlign w:val="center"/>
            <w:hideMark/>
          </w:tcPr>
          <w:p w14:paraId="5F3C50CE" w14:textId="69A121C6" w:rsidR="007735D0" w:rsidRPr="00D7121C" w:rsidRDefault="007735D0" w:rsidP="009F619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CEA × CD3</w:t>
            </w:r>
          </w:p>
        </w:tc>
        <w:tc>
          <w:tcPr>
            <w:tcW w:w="5310" w:type="dxa"/>
            <w:vAlign w:val="center"/>
            <w:hideMark/>
          </w:tcPr>
          <w:p w14:paraId="27F4C920" w14:textId="77777777" w:rsidR="007735D0" w:rsidRPr="00D7121C" w:rsidRDefault="007735D0" w:rsidP="007735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RO6958688+ CD20 antibody (Obinutuzumab)</w:t>
            </w:r>
          </w:p>
        </w:tc>
        <w:tc>
          <w:tcPr>
            <w:tcW w:w="810" w:type="dxa"/>
            <w:vAlign w:val="center"/>
            <w:hideMark/>
          </w:tcPr>
          <w:p w14:paraId="1CE7510D" w14:textId="77777777" w:rsidR="007735D0" w:rsidRPr="00D7121C" w:rsidRDefault="007735D0" w:rsidP="009F619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I </w:t>
            </w:r>
          </w:p>
        </w:tc>
        <w:tc>
          <w:tcPr>
            <w:tcW w:w="2070" w:type="dxa"/>
            <w:vAlign w:val="center"/>
            <w:hideMark/>
          </w:tcPr>
          <w:p w14:paraId="119AC4A6" w14:textId="6C14B34B" w:rsidR="007735D0" w:rsidRPr="00D7121C" w:rsidRDefault="007735D0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4325" w:type="dxa"/>
            <w:gridSpan w:val="3"/>
            <w:vAlign w:val="center"/>
            <w:hideMark/>
          </w:tcPr>
          <w:p w14:paraId="7976C202" w14:textId="6236E938" w:rsidR="007735D0" w:rsidRPr="00D7121C" w:rsidRDefault="007735D0" w:rsidP="009F61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NCT02324257</w:t>
            </w:r>
            <w:r w:rsidRPr="00D7121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  <w:tr w:rsidR="007735D0" w:rsidRPr="00D7121C" w14:paraId="52A93431" w14:textId="77777777" w:rsidTr="007735D0">
        <w:trPr>
          <w:trHeight w:val="350"/>
          <w:jc w:val="center"/>
        </w:trPr>
        <w:tc>
          <w:tcPr>
            <w:tcW w:w="1525" w:type="dxa"/>
            <w:vAlign w:val="center"/>
            <w:hideMark/>
          </w:tcPr>
          <w:p w14:paraId="30A03766" w14:textId="6599908E" w:rsidR="007735D0" w:rsidRPr="00D7121C" w:rsidRDefault="007735D0" w:rsidP="009F619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CEA × CD3</w:t>
            </w:r>
          </w:p>
        </w:tc>
        <w:tc>
          <w:tcPr>
            <w:tcW w:w="5310" w:type="dxa"/>
            <w:vAlign w:val="center"/>
            <w:hideMark/>
          </w:tcPr>
          <w:p w14:paraId="0D7A22C4" w14:textId="77777777" w:rsidR="007735D0" w:rsidRPr="00D7121C" w:rsidRDefault="007735D0" w:rsidP="007735D0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RO6958688+ PD-L1 (atezolizumab)</w:t>
            </w:r>
          </w:p>
        </w:tc>
        <w:tc>
          <w:tcPr>
            <w:tcW w:w="810" w:type="dxa"/>
            <w:vAlign w:val="center"/>
            <w:hideMark/>
          </w:tcPr>
          <w:p w14:paraId="5983F991" w14:textId="77777777" w:rsidR="007735D0" w:rsidRPr="00D7121C" w:rsidRDefault="007735D0" w:rsidP="009F619D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I</w:t>
            </w:r>
          </w:p>
        </w:tc>
        <w:tc>
          <w:tcPr>
            <w:tcW w:w="2070" w:type="dxa"/>
            <w:vAlign w:val="center"/>
            <w:hideMark/>
          </w:tcPr>
          <w:p w14:paraId="5DFACAED" w14:textId="6F2AE33F" w:rsidR="007735D0" w:rsidRPr="00D7121C" w:rsidRDefault="007735D0" w:rsidP="007735D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228</w:t>
            </w:r>
          </w:p>
        </w:tc>
        <w:tc>
          <w:tcPr>
            <w:tcW w:w="4325" w:type="dxa"/>
            <w:gridSpan w:val="3"/>
            <w:vAlign w:val="center"/>
            <w:hideMark/>
          </w:tcPr>
          <w:p w14:paraId="7947CDA5" w14:textId="0083FABE" w:rsidR="007735D0" w:rsidRPr="00D7121C" w:rsidRDefault="007735D0" w:rsidP="009F619D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D7121C">
              <w:rPr>
                <w:rFonts w:ascii="Arial" w:hAnsi="Arial" w:cs="Arial"/>
                <w:color w:val="000000"/>
                <w:sz w:val="20"/>
                <w:szCs w:val="20"/>
              </w:rPr>
              <w:t>NCT02650713</w:t>
            </w:r>
            <w:r w:rsidRPr="00D7121C">
              <w:rPr>
                <w:rFonts w:ascii="Arial" w:hAnsi="Arial" w:cs="Arial"/>
                <w:sz w:val="20"/>
                <w:szCs w:val="20"/>
                <w:vertAlign w:val="superscript"/>
              </w:rPr>
              <w:t>a</w:t>
            </w:r>
          </w:p>
        </w:tc>
      </w:tr>
    </w:tbl>
    <w:p w14:paraId="0C8305FC" w14:textId="462AF1EB" w:rsidR="005F5C3A" w:rsidRPr="00D7121C" w:rsidRDefault="005F5C3A" w:rsidP="005F5C3A">
      <w:pPr>
        <w:rPr>
          <w:rFonts w:ascii="Arial" w:hAnsi="Arial" w:cs="Arial"/>
          <w:sz w:val="20"/>
          <w:szCs w:val="20"/>
        </w:rPr>
      </w:pPr>
      <w:r w:rsidRPr="007D598A">
        <w:rPr>
          <w:rFonts w:ascii="Arial" w:hAnsi="Arial" w:cs="Arial"/>
          <w:sz w:val="20"/>
          <w:szCs w:val="20"/>
        </w:rPr>
        <w:t>Abbreviation</w:t>
      </w:r>
      <w:r w:rsidRPr="00D7121C">
        <w:rPr>
          <w:rFonts w:ascii="Arial" w:hAnsi="Arial" w:cs="Arial"/>
          <w:sz w:val="20"/>
          <w:szCs w:val="20"/>
        </w:rPr>
        <w:t xml:space="preserve">: ADC, antibody-drug conjugate; CD3, Cluster of Differentiation 3; CEA, carcinoembryonic antigen; Chemo, chemotherapy; CTLA-4, cytotoxic T-lymphocyte–associated antigen 4; DLL3, Delta-like ligand 3; EGFR, epidermal growth factor receptor; HER2, human epidermal growth factor receptor 2; HER3, human epidermal growth factor receptor 3; </w:t>
      </w:r>
      <w:r w:rsidR="003F4434" w:rsidRPr="003F4434">
        <w:rPr>
          <w:rFonts w:ascii="Arial" w:hAnsi="Arial" w:cs="Arial"/>
          <w:sz w:val="20"/>
          <w:szCs w:val="20"/>
        </w:rPr>
        <w:t xml:space="preserve">NCT, National Clinical Trial number; </w:t>
      </w:r>
      <w:r w:rsidRPr="00D7121C">
        <w:rPr>
          <w:rFonts w:ascii="Arial" w:hAnsi="Arial" w:cs="Arial"/>
          <w:sz w:val="20"/>
          <w:szCs w:val="20"/>
        </w:rPr>
        <w:t>PD-1, programmed cell death protein 1; PD-L1, programmed death-ligand 1; PSMA, prostate-specific membrane antigen; SCLC, small cell lung cancer; Sep, September; TFGβ, transforming growth factor beta; TKI, tyrosine kinase inhibitor; VEGF, vascular endothelial growth factor.</w:t>
      </w:r>
    </w:p>
    <w:p w14:paraId="2361F00E" w14:textId="0D979D87" w:rsidR="00F8091E" w:rsidRPr="00D7121C" w:rsidRDefault="00F52E48" w:rsidP="00F8091E">
      <w:pPr>
        <w:rPr>
          <w:rFonts w:ascii="Arial" w:hAnsi="Arial" w:cs="Arial"/>
          <w:sz w:val="20"/>
          <w:szCs w:val="20"/>
        </w:rPr>
      </w:pPr>
      <w:proofErr w:type="spellStart"/>
      <w:proofErr w:type="gramStart"/>
      <w:r w:rsidRPr="00D7121C">
        <w:rPr>
          <w:rFonts w:ascii="Arial" w:hAnsi="Arial" w:cs="Arial"/>
          <w:sz w:val="20"/>
          <w:szCs w:val="20"/>
          <w:vertAlign w:val="superscript"/>
        </w:rPr>
        <w:t>a</w:t>
      </w:r>
      <w:proofErr w:type="spellEnd"/>
      <w:r w:rsidR="00D16695" w:rsidRPr="00D7121C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="00633159" w:rsidRPr="00D7121C">
        <w:rPr>
          <w:rFonts w:ascii="Arial" w:hAnsi="Arial" w:cs="Arial"/>
          <w:sz w:val="20"/>
          <w:szCs w:val="20"/>
        </w:rPr>
        <w:t>These</w:t>
      </w:r>
      <w:proofErr w:type="gramEnd"/>
      <w:r w:rsidR="00633159" w:rsidRPr="00D7121C">
        <w:rPr>
          <w:rFonts w:ascii="Arial" w:hAnsi="Arial" w:cs="Arial"/>
          <w:sz w:val="20"/>
          <w:szCs w:val="20"/>
        </w:rPr>
        <w:t xml:space="preserve"> </w:t>
      </w:r>
      <w:proofErr w:type="gramStart"/>
      <w:r w:rsidR="00633159" w:rsidRPr="00D7121C">
        <w:rPr>
          <w:rFonts w:ascii="Arial" w:hAnsi="Arial" w:cs="Arial"/>
          <w:sz w:val="20"/>
          <w:szCs w:val="20"/>
        </w:rPr>
        <w:t>investigational</w:t>
      </w:r>
      <w:proofErr w:type="gramEnd"/>
      <w:r w:rsidR="00633159" w:rsidRPr="00D7121C">
        <w:rPr>
          <w:rFonts w:ascii="Arial" w:hAnsi="Arial" w:cs="Arial"/>
          <w:sz w:val="20"/>
          <w:szCs w:val="20"/>
        </w:rPr>
        <w:t xml:space="preserve"> agents are listed on ClinicalTrials.gov with indications for solid tumors. They are included due to their potential relevance for patients with lung cancer.</w:t>
      </w:r>
    </w:p>
    <w:p w14:paraId="6CF50613" w14:textId="17DF86B9" w:rsidR="0016017D" w:rsidRDefault="00F52E48" w:rsidP="00F8091E">
      <w:pPr>
        <w:rPr>
          <w:rFonts w:ascii="Arial" w:hAnsi="Arial" w:cs="Arial"/>
          <w:sz w:val="20"/>
          <w:szCs w:val="20"/>
        </w:rPr>
      </w:pPr>
      <w:r w:rsidRPr="00D7121C">
        <w:rPr>
          <w:rFonts w:ascii="Arial" w:hAnsi="Arial" w:cs="Arial"/>
          <w:sz w:val="20"/>
          <w:szCs w:val="20"/>
          <w:vertAlign w:val="superscript"/>
        </w:rPr>
        <w:t>b</w:t>
      </w:r>
      <w:r w:rsidR="0048164E" w:rsidRPr="00D7121C">
        <w:rPr>
          <w:rFonts w:ascii="Arial" w:hAnsi="Arial" w:cs="Arial"/>
          <w:sz w:val="20"/>
          <w:szCs w:val="20"/>
          <w:vertAlign w:val="superscript"/>
        </w:rPr>
        <w:t xml:space="preserve"> </w:t>
      </w:r>
      <w:r w:rsidRPr="00D7121C">
        <w:rPr>
          <w:rFonts w:ascii="Arial" w:hAnsi="Arial" w:cs="Arial"/>
          <w:sz w:val="20"/>
          <w:szCs w:val="20"/>
        </w:rPr>
        <w:t>These are clinical trials registered in China.</w:t>
      </w:r>
    </w:p>
    <w:p w14:paraId="7AC82544" w14:textId="180BCBFB" w:rsidR="0016017D" w:rsidRDefault="0016017D" w:rsidP="00F8091E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c Both ZW25 and KN026 are bispecific antibodies targeting two distinct HER2 epitopes (ECD2 and ECD4)</w:t>
      </w:r>
    </w:p>
    <w:p w14:paraId="53278D86" w14:textId="77777777" w:rsidR="0016017D" w:rsidRPr="00D7121C" w:rsidRDefault="0016017D" w:rsidP="00F8091E">
      <w:pPr>
        <w:rPr>
          <w:rFonts w:ascii="Arial" w:hAnsi="Arial" w:cs="Arial"/>
          <w:sz w:val="20"/>
          <w:szCs w:val="20"/>
        </w:rPr>
      </w:pPr>
    </w:p>
    <w:sectPr w:rsidR="0016017D" w:rsidRPr="00D7121C" w:rsidSect="009D2641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7E72014" w14:textId="77777777" w:rsidR="009C0191" w:rsidRDefault="009C0191" w:rsidP="00F8091E">
      <w:r>
        <w:separator/>
      </w:r>
    </w:p>
  </w:endnote>
  <w:endnote w:type="continuationSeparator" w:id="0">
    <w:p w14:paraId="4120D27B" w14:textId="77777777" w:rsidR="009C0191" w:rsidRDefault="009C0191" w:rsidP="00F809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1497893" w14:textId="77777777" w:rsidR="009C0191" w:rsidRDefault="009C0191" w:rsidP="00F8091E">
      <w:r>
        <w:separator/>
      </w:r>
    </w:p>
  </w:footnote>
  <w:footnote w:type="continuationSeparator" w:id="0">
    <w:p w14:paraId="2E0A2A2B" w14:textId="77777777" w:rsidR="009C0191" w:rsidRDefault="009C0191" w:rsidP="00F809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91E"/>
    <w:rsid w:val="000731D5"/>
    <w:rsid w:val="000A741D"/>
    <w:rsid w:val="000B3B65"/>
    <w:rsid w:val="000C2978"/>
    <w:rsid w:val="000E7183"/>
    <w:rsid w:val="000F1649"/>
    <w:rsid w:val="00113A7B"/>
    <w:rsid w:val="00131B03"/>
    <w:rsid w:val="0013750F"/>
    <w:rsid w:val="0016017D"/>
    <w:rsid w:val="00191253"/>
    <w:rsid w:val="0019587A"/>
    <w:rsid w:val="001B1579"/>
    <w:rsid w:val="001D704C"/>
    <w:rsid w:val="001D7D0D"/>
    <w:rsid w:val="001E612B"/>
    <w:rsid w:val="001F676E"/>
    <w:rsid w:val="00213ACC"/>
    <w:rsid w:val="0022789F"/>
    <w:rsid w:val="00232453"/>
    <w:rsid w:val="0023526A"/>
    <w:rsid w:val="002402FA"/>
    <w:rsid w:val="0024400A"/>
    <w:rsid w:val="0028253E"/>
    <w:rsid w:val="00297093"/>
    <w:rsid w:val="002B08CD"/>
    <w:rsid w:val="002B3356"/>
    <w:rsid w:val="00341B1F"/>
    <w:rsid w:val="00351BCE"/>
    <w:rsid w:val="0038270F"/>
    <w:rsid w:val="003C73C5"/>
    <w:rsid w:val="003E37F2"/>
    <w:rsid w:val="003F4434"/>
    <w:rsid w:val="00406E7C"/>
    <w:rsid w:val="00433FCE"/>
    <w:rsid w:val="00443D8F"/>
    <w:rsid w:val="004575E8"/>
    <w:rsid w:val="00475327"/>
    <w:rsid w:val="00480255"/>
    <w:rsid w:val="0048164E"/>
    <w:rsid w:val="004A140D"/>
    <w:rsid w:val="004A2DBB"/>
    <w:rsid w:val="004F3606"/>
    <w:rsid w:val="0055287F"/>
    <w:rsid w:val="00592D59"/>
    <w:rsid w:val="00597758"/>
    <w:rsid w:val="005A66CE"/>
    <w:rsid w:val="005B45DD"/>
    <w:rsid w:val="005F5C3A"/>
    <w:rsid w:val="00633159"/>
    <w:rsid w:val="00647F09"/>
    <w:rsid w:val="00650534"/>
    <w:rsid w:val="00654DE9"/>
    <w:rsid w:val="00665344"/>
    <w:rsid w:val="006B30A0"/>
    <w:rsid w:val="006D357B"/>
    <w:rsid w:val="007008C1"/>
    <w:rsid w:val="007228BD"/>
    <w:rsid w:val="007330FC"/>
    <w:rsid w:val="007735D0"/>
    <w:rsid w:val="007A649C"/>
    <w:rsid w:val="007B059D"/>
    <w:rsid w:val="007B0B8E"/>
    <w:rsid w:val="007B0FB5"/>
    <w:rsid w:val="007C1E16"/>
    <w:rsid w:val="007D4255"/>
    <w:rsid w:val="007D598A"/>
    <w:rsid w:val="007E0DDF"/>
    <w:rsid w:val="0081577E"/>
    <w:rsid w:val="008325D9"/>
    <w:rsid w:val="008436F6"/>
    <w:rsid w:val="00863CC0"/>
    <w:rsid w:val="008805E3"/>
    <w:rsid w:val="008A144D"/>
    <w:rsid w:val="008E20E3"/>
    <w:rsid w:val="008F4564"/>
    <w:rsid w:val="00931A45"/>
    <w:rsid w:val="00954D82"/>
    <w:rsid w:val="009C0191"/>
    <w:rsid w:val="009C7DC8"/>
    <w:rsid w:val="009D2641"/>
    <w:rsid w:val="009F619D"/>
    <w:rsid w:val="00A16A82"/>
    <w:rsid w:val="00A34D52"/>
    <w:rsid w:val="00A54F97"/>
    <w:rsid w:val="00A64AE1"/>
    <w:rsid w:val="00A80056"/>
    <w:rsid w:val="00A81B85"/>
    <w:rsid w:val="00A94657"/>
    <w:rsid w:val="00A97962"/>
    <w:rsid w:val="00AB4001"/>
    <w:rsid w:val="00B05E14"/>
    <w:rsid w:val="00B44E67"/>
    <w:rsid w:val="00B563BA"/>
    <w:rsid w:val="00B9182F"/>
    <w:rsid w:val="00BA66E9"/>
    <w:rsid w:val="00BF2CE0"/>
    <w:rsid w:val="00C53F33"/>
    <w:rsid w:val="00C74225"/>
    <w:rsid w:val="00C979A6"/>
    <w:rsid w:val="00CB28E7"/>
    <w:rsid w:val="00CE2D21"/>
    <w:rsid w:val="00D02124"/>
    <w:rsid w:val="00D16695"/>
    <w:rsid w:val="00D369FB"/>
    <w:rsid w:val="00D626E6"/>
    <w:rsid w:val="00D7121C"/>
    <w:rsid w:val="00D76D6C"/>
    <w:rsid w:val="00DF2099"/>
    <w:rsid w:val="00DF2910"/>
    <w:rsid w:val="00DF71C2"/>
    <w:rsid w:val="00E00704"/>
    <w:rsid w:val="00E043DE"/>
    <w:rsid w:val="00E144C5"/>
    <w:rsid w:val="00E219F2"/>
    <w:rsid w:val="00E47EDB"/>
    <w:rsid w:val="00E92D76"/>
    <w:rsid w:val="00EC58D7"/>
    <w:rsid w:val="00EF44E4"/>
    <w:rsid w:val="00F05BBA"/>
    <w:rsid w:val="00F276B8"/>
    <w:rsid w:val="00F52E48"/>
    <w:rsid w:val="00F8091E"/>
    <w:rsid w:val="00F83E7F"/>
    <w:rsid w:val="00F85F28"/>
    <w:rsid w:val="00FB4612"/>
    <w:rsid w:val="00FC1A49"/>
    <w:rsid w:val="00FF2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3FF05E0"/>
  <w15:chartTrackingRefBased/>
  <w15:docId w15:val="{CE7315E2-3A43-4B9D-BF7A-CE53F0B7B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121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8091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091E"/>
  </w:style>
  <w:style w:type="paragraph" w:styleId="Footer">
    <w:name w:val="footer"/>
    <w:basedOn w:val="Normal"/>
    <w:link w:val="FooterChar"/>
    <w:uiPriority w:val="99"/>
    <w:unhideWhenUsed/>
    <w:rsid w:val="00F8091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091E"/>
  </w:style>
  <w:style w:type="paragraph" w:styleId="Revision">
    <w:name w:val="Revision"/>
    <w:hidden/>
    <w:uiPriority w:val="99"/>
    <w:semiHidden/>
    <w:rsid w:val="00131B03"/>
  </w:style>
  <w:style w:type="character" w:styleId="CommentReference">
    <w:name w:val="annotation reference"/>
    <w:basedOn w:val="DefaultParagraphFont"/>
    <w:uiPriority w:val="99"/>
    <w:semiHidden/>
    <w:unhideWhenUsed/>
    <w:rsid w:val="00D626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26E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26E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26E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26E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291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2910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D712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1">
    <w:name w:val="Grid Table 4 Accent 1"/>
    <w:basedOn w:val="TableNormal"/>
    <w:uiPriority w:val="49"/>
    <w:rsid w:val="00D7121C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5Dark-Accent5">
    <w:name w:val="Grid Table 5 Dark Accent 5"/>
    <w:basedOn w:val="TableNormal"/>
    <w:uiPriority w:val="50"/>
    <w:rsid w:val="00D7121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1">
    <w:name w:val="Grid Table 5 Dark Accent 1"/>
    <w:basedOn w:val="TableNormal"/>
    <w:uiPriority w:val="50"/>
    <w:rsid w:val="00D7121C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463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65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46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8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69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5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0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9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36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5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58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69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50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18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2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93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7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12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69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9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2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54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4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47</TotalTime>
  <Pages>5</Pages>
  <Words>911</Words>
  <Characters>5517</Characters>
  <Application>Microsoft Office Word</Application>
  <DocSecurity>0</DocSecurity>
  <Lines>108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He</dc:creator>
  <cp:keywords/>
  <dc:description/>
  <cp:lastModifiedBy>Hong Ma</cp:lastModifiedBy>
  <cp:revision>47</cp:revision>
  <cp:lastPrinted>2025-09-15T17:38:00Z</cp:lastPrinted>
  <dcterms:created xsi:type="dcterms:W3CDTF">2025-07-18T21:33:00Z</dcterms:created>
  <dcterms:modified xsi:type="dcterms:W3CDTF">2025-11-27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5e01d70-abab-4860-9def-6625030be4df</vt:lpwstr>
  </property>
</Properties>
</file>